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7D5FA1" w14:textId="77777777" w:rsidR="00B86462" w:rsidRDefault="00B86462" w:rsidP="00B86462">
      <w:pPr>
        <w:spacing w:after="240" w:line="36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ORTING INFORMATION</w:t>
      </w:r>
    </w:p>
    <w:p w14:paraId="608ECE6D" w14:textId="77777777" w:rsidR="00147F43" w:rsidRPr="00147F43" w:rsidRDefault="00147F43" w:rsidP="00E770F0">
      <w:pPr>
        <w:spacing w:after="240" w:line="360" w:lineRule="auto"/>
        <w:jc w:val="both"/>
        <w:rPr>
          <w:rFonts w:ascii="Calibri" w:hAnsi="Calibri" w:cs="Calibri"/>
          <w:b/>
          <w:bCs/>
        </w:rPr>
      </w:pPr>
      <w:r w:rsidRPr="00147F43">
        <w:rPr>
          <w:rFonts w:ascii="Calibri" w:hAnsi="Calibri" w:cs="Calibri"/>
          <w:b/>
          <w:bCs/>
        </w:rPr>
        <w:t>Contents</w:t>
      </w:r>
    </w:p>
    <w:p w14:paraId="53E1B26D" w14:textId="565045B3" w:rsidR="00E770F0" w:rsidRDefault="00E770F0" w:rsidP="00E770F0">
      <w:pPr>
        <w:spacing w:after="240" w:line="360" w:lineRule="auto"/>
        <w:jc w:val="both"/>
        <w:rPr>
          <w:rFonts w:ascii="Calibri" w:hAnsi="Calibri" w:cs="Calibri"/>
        </w:rPr>
      </w:pPr>
      <w:r w:rsidRPr="000C1DF3">
        <w:rPr>
          <w:rFonts w:ascii="Calibri" w:hAnsi="Calibri" w:cs="Calibri"/>
        </w:rPr>
        <w:t>TABLE S</w:t>
      </w:r>
      <w:r>
        <w:rPr>
          <w:rFonts w:ascii="Calibri" w:hAnsi="Calibri" w:cs="Calibri"/>
        </w:rPr>
        <w:t xml:space="preserve">1 </w:t>
      </w:r>
      <w:r w:rsidRPr="00C141E0">
        <w:rPr>
          <w:rFonts w:ascii="Calibri" w:hAnsi="Calibri" w:cs="Calibri"/>
        </w:rPr>
        <w:t>STROBE Statement</w:t>
      </w:r>
      <w:r w:rsidR="00EC4927">
        <w:rPr>
          <w:rFonts w:ascii="Calibri" w:hAnsi="Calibri" w:cs="Calibri"/>
        </w:rPr>
        <w:t xml:space="preserve"> </w:t>
      </w:r>
      <w:r w:rsidRPr="00C141E0">
        <w:rPr>
          <w:rFonts w:ascii="Calibri" w:hAnsi="Calibri" w:cs="Calibri"/>
        </w:rPr>
        <w:t>Checklist</w:t>
      </w:r>
    </w:p>
    <w:p w14:paraId="41E43CC2" w14:textId="63C33C00" w:rsidR="00E770F0" w:rsidRPr="00E770F0" w:rsidRDefault="00E770F0" w:rsidP="00E770F0">
      <w:pPr>
        <w:spacing w:after="240" w:line="360" w:lineRule="auto"/>
        <w:jc w:val="both"/>
        <w:rPr>
          <w:rFonts w:ascii="Calibri" w:hAnsi="Calibri" w:cs="Calibri"/>
        </w:rPr>
      </w:pPr>
      <w:r w:rsidRPr="000C1DF3">
        <w:rPr>
          <w:rFonts w:ascii="Calibri" w:hAnsi="Calibri" w:cs="Calibri"/>
        </w:rPr>
        <w:t>TABLE S</w:t>
      </w:r>
      <w:proofErr w:type="gramStart"/>
      <w:r>
        <w:rPr>
          <w:rFonts w:ascii="Calibri" w:hAnsi="Calibri" w:cs="Calibri"/>
        </w:rPr>
        <w:t>2</w:t>
      </w:r>
      <w:r w:rsidRPr="000C1DF3">
        <w:rPr>
          <w:rFonts w:ascii="Calibri" w:hAnsi="Calibri" w:cs="Calibri"/>
        </w:rPr>
        <w:t xml:space="preserve"> </w:t>
      </w:r>
      <w:r w:rsidRPr="000C1DF3">
        <w:rPr>
          <w:rFonts w:ascii="Calibri" w:hAnsi="Calibri" w:cs="Calibri"/>
          <w:color w:val="000000" w:themeColor="text1"/>
        </w:rPr>
        <w:t xml:space="preserve"> </w:t>
      </w:r>
      <w:r>
        <w:rPr>
          <w:rFonts w:ascii="Calibri" w:hAnsi="Calibri" w:cs="Calibri"/>
          <w:color w:val="000000" w:themeColor="text1"/>
        </w:rPr>
        <w:t>Questionnaire</w:t>
      </w:r>
      <w:proofErr w:type="gramEnd"/>
    </w:p>
    <w:p w14:paraId="0BC5A176" w14:textId="77777777" w:rsidR="00E770F0" w:rsidRPr="00277272" w:rsidRDefault="00E770F0" w:rsidP="00E770F0">
      <w:pPr>
        <w:spacing w:line="240" w:lineRule="auto"/>
        <w:rPr>
          <w:rFonts w:ascii="Calibri" w:hAnsi="Calibri" w:cs="Calibri"/>
          <w:color w:val="000000" w:themeColor="text1"/>
        </w:rPr>
      </w:pPr>
      <w:r w:rsidRPr="00277272">
        <w:rPr>
          <w:rFonts w:ascii="Calibri" w:hAnsi="Calibri" w:cs="Calibri"/>
          <w:color w:val="000000" w:themeColor="text1"/>
        </w:rPr>
        <w:t xml:space="preserve">TABLE </w:t>
      </w:r>
      <w:r>
        <w:rPr>
          <w:rFonts w:ascii="Calibri" w:hAnsi="Calibri" w:cs="Calibri"/>
          <w:color w:val="000000" w:themeColor="text1"/>
        </w:rPr>
        <w:t>S</w:t>
      </w:r>
      <w:proofErr w:type="gramStart"/>
      <w:r>
        <w:rPr>
          <w:rFonts w:ascii="Calibri" w:hAnsi="Calibri" w:cs="Calibri"/>
          <w:color w:val="000000" w:themeColor="text1"/>
        </w:rPr>
        <w:t>3</w:t>
      </w:r>
      <w:r w:rsidRPr="00277272">
        <w:rPr>
          <w:rFonts w:ascii="Calibri" w:hAnsi="Calibri" w:cs="Calibri"/>
          <w:color w:val="000000" w:themeColor="text1"/>
        </w:rPr>
        <w:t xml:space="preserve">  Agreement</w:t>
      </w:r>
      <w:proofErr w:type="gramEnd"/>
      <w:r w:rsidRPr="00277272">
        <w:rPr>
          <w:rFonts w:ascii="Calibri" w:hAnsi="Calibri" w:cs="Calibri"/>
          <w:color w:val="000000" w:themeColor="text1"/>
        </w:rPr>
        <w:t xml:space="preserve"> scores for the predictor variables on intention to reduce fat intake</w:t>
      </w:r>
    </w:p>
    <w:p w14:paraId="71D8230D" w14:textId="77777777" w:rsidR="00E770F0" w:rsidRDefault="00E770F0" w:rsidP="00E770F0">
      <w:pPr>
        <w:spacing w:after="240" w:line="276" w:lineRule="auto"/>
        <w:rPr>
          <w:rFonts w:ascii="Calibri" w:hAnsi="Calibri" w:cs="Calibri"/>
          <w:color w:val="000000" w:themeColor="text1"/>
        </w:rPr>
      </w:pPr>
    </w:p>
    <w:p w14:paraId="367CEC02" w14:textId="619202BD" w:rsidR="00E770F0" w:rsidRDefault="00E770F0" w:rsidP="00147F43">
      <w:pPr>
        <w:spacing w:after="240" w:line="276" w:lineRule="auto"/>
        <w:rPr>
          <w:rFonts w:ascii="Calibri" w:hAnsi="Calibri" w:cs="Calibri"/>
          <w:color w:val="000000" w:themeColor="text1"/>
        </w:rPr>
      </w:pPr>
      <w:r>
        <w:rPr>
          <w:rFonts w:ascii="Calibri" w:hAnsi="Calibri" w:cs="Calibri"/>
          <w:color w:val="000000" w:themeColor="text1"/>
        </w:rPr>
        <w:t xml:space="preserve">   </w:t>
      </w:r>
    </w:p>
    <w:p w14:paraId="7C279DBE" w14:textId="77777777" w:rsidR="00147F43" w:rsidRPr="00147F43" w:rsidRDefault="00147F43" w:rsidP="00147F43">
      <w:pPr>
        <w:spacing w:after="240" w:line="276" w:lineRule="auto"/>
        <w:rPr>
          <w:rFonts w:ascii="Calibri" w:hAnsi="Calibri" w:cs="Calibri"/>
          <w:color w:val="000000" w:themeColor="text1"/>
        </w:rPr>
      </w:pPr>
    </w:p>
    <w:p w14:paraId="31838E55" w14:textId="47D32983" w:rsidR="00987137" w:rsidRPr="00987137" w:rsidRDefault="00B86462" w:rsidP="00987137">
      <w:pPr>
        <w:spacing w:after="240" w:line="360" w:lineRule="auto"/>
        <w:jc w:val="both"/>
        <w:rPr>
          <w:rFonts w:ascii="Calibri" w:hAnsi="Calibri" w:cs="Calibri"/>
        </w:rPr>
      </w:pPr>
      <w:r w:rsidRPr="000C1DF3">
        <w:rPr>
          <w:rFonts w:ascii="Calibri" w:hAnsi="Calibri" w:cs="Calibri"/>
        </w:rPr>
        <w:t>TABLE S</w:t>
      </w:r>
      <w:r>
        <w:rPr>
          <w:rFonts w:ascii="Calibri" w:hAnsi="Calibri" w:cs="Calibri"/>
        </w:rPr>
        <w:t xml:space="preserve">1 </w:t>
      </w:r>
      <w:r w:rsidRPr="00147F43">
        <w:rPr>
          <w:rFonts w:ascii="Calibri" w:hAnsi="Calibri" w:cs="Calibri"/>
          <w:b/>
          <w:bCs/>
        </w:rPr>
        <w:t>STROBE Statement—Checklist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68"/>
        <w:gridCol w:w="760"/>
        <w:gridCol w:w="9649"/>
        <w:gridCol w:w="1181"/>
      </w:tblGrid>
      <w:tr w:rsidR="00987137" w:rsidRPr="0022554A" w14:paraId="26B196DF" w14:textId="77777777" w:rsidTr="00E21473">
        <w:tc>
          <w:tcPr>
            <w:tcW w:w="0" w:type="auto"/>
          </w:tcPr>
          <w:p w14:paraId="1EF81904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EE46288" w14:textId="77777777" w:rsidR="00987137" w:rsidRPr="0022554A" w:rsidRDefault="00987137" w:rsidP="00E2147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AA4B81A" w14:textId="77777777" w:rsidR="00987137" w:rsidRPr="0022554A" w:rsidRDefault="00987137" w:rsidP="00E2147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C3775DD" w14:textId="77777777" w:rsidR="00987137" w:rsidRPr="0022554A" w:rsidRDefault="00987137" w:rsidP="00E2147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87137" w:rsidRPr="0022554A" w14:paraId="3EF2597D" w14:textId="77777777" w:rsidTr="00E21473">
        <w:tc>
          <w:tcPr>
            <w:tcW w:w="0" w:type="auto"/>
            <w:vMerge w:val="restart"/>
          </w:tcPr>
          <w:p w14:paraId="05F5BEF5" w14:textId="77777777" w:rsidR="00987137" w:rsidRPr="002602FB" w:rsidRDefault="00987137" w:rsidP="00E21473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3FAB7D98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FDF9BA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620F51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987137" w:rsidRPr="0022554A" w14:paraId="354ECA4B" w14:textId="77777777" w:rsidTr="00E21473">
        <w:tc>
          <w:tcPr>
            <w:tcW w:w="0" w:type="auto"/>
            <w:vMerge/>
          </w:tcPr>
          <w:p w14:paraId="725FD9B0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22F2780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0B4F5D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F071E9" w14:textId="1A048E74" w:rsidR="00987137" w:rsidRPr="0022554A" w:rsidRDefault="005F115F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987137" w:rsidRPr="0022554A" w14:paraId="3E7BDDBB" w14:textId="77777777" w:rsidTr="00E21473">
        <w:tc>
          <w:tcPr>
            <w:tcW w:w="0" w:type="auto"/>
            <w:gridSpan w:val="4"/>
          </w:tcPr>
          <w:p w14:paraId="2AB36023" w14:textId="77777777" w:rsidR="00987137" w:rsidRPr="0022554A" w:rsidRDefault="00987137" w:rsidP="00E2147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87137" w:rsidRPr="0022554A" w14:paraId="002BC7F7" w14:textId="77777777" w:rsidTr="00E21473">
        <w:tc>
          <w:tcPr>
            <w:tcW w:w="0" w:type="auto"/>
          </w:tcPr>
          <w:p w14:paraId="30F61F8F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D257582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19DDC8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5E2E86" w14:textId="6C9BAD68" w:rsidR="00987137" w:rsidRPr="0022554A" w:rsidRDefault="005F115F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987137" w:rsidRPr="0022554A" w14:paraId="23BBF9E4" w14:textId="77777777" w:rsidTr="00E21473">
        <w:tc>
          <w:tcPr>
            <w:tcW w:w="0" w:type="auto"/>
          </w:tcPr>
          <w:p w14:paraId="2AA2F6D2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8E39096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2E987E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9CF6FC" w14:textId="7A087254" w:rsidR="00987137" w:rsidRPr="0022554A" w:rsidRDefault="005F115F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87137" w:rsidRPr="0022554A" w14:paraId="0D61BECB" w14:textId="77777777" w:rsidTr="00E21473">
        <w:tc>
          <w:tcPr>
            <w:tcW w:w="0" w:type="auto"/>
            <w:gridSpan w:val="4"/>
          </w:tcPr>
          <w:p w14:paraId="7D6E5938" w14:textId="77777777" w:rsidR="00987137" w:rsidRPr="0022554A" w:rsidRDefault="00987137" w:rsidP="00E2147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87137" w:rsidRPr="0022554A" w14:paraId="00D6AE70" w14:textId="77777777" w:rsidTr="00E21473">
        <w:tc>
          <w:tcPr>
            <w:tcW w:w="0" w:type="auto"/>
          </w:tcPr>
          <w:p w14:paraId="79E1388D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0436C03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93936B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8B5207" w14:textId="59EB0B5E" w:rsidR="00987137" w:rsidRPr="0022554A" w:rsidRDefault="005F115F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87137" w:rsidRPr="0022554A" w14:paraId="1FF3B570" w14:textId="77777777" w:rsidTr="00E21473">
        <w:tc>
          <w:tcPr>
            <w:tcW w:w="0" w:type="auto"/>
          </w:tcPr>
          <w:p w14:paraId="46EEB4A3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lastRenderedPageBreak/>
              <w:t>Setting</w:t>
            </w:r>
          </w:p>
        </w:tc>
        <w:tc>
          <w:tcPr>
            <w:tcW w:w="0" w:type="auto"/>
          </w:tcPr>
          <w:p w14:paraId="4E94A2AA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3123B5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33A952" w14:textId="2D062BB1" w:rsidR="00987137" w:rsidRPr="0022554A" w:rsidRDefault="00FF5161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4, 7 </w:t>
            </w:r>
          </w:p>
        </w:tc>
      </w:tr>
      <w:bookmarkEnd w:id="25"/>
      <w:bookmarkEnd w:id="26"/>
      <w:tr w:rsidR="00987137" w:rsidRPr="0022554A" w14:paraId="2E16CF7A" w14:textId="77777777" w:rsidTr="00E21473">
        <w:tc>
          <w:tcPr>
            <w:tcW w:w="0" w:type="auto"/>
          </w:tcPr>
          <w:p w14:paraId="63844CE5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6586EAC5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E971E5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C30801" w14:textId="07F11BCD" w:rsidR="00987137" w:rsidRPr="0022554A" w:rsidRDefault="00AC7BAE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87137" w:rsidRPr="0022554A" w14:paraId="0E9CDE06" w14:textId="77777777" w:rsidTr="00E21473">
        <w:tc>
          <w:tcPr>
            <w:tcW w:w="0" w:type="auto"/>
          </w:tcPr>
          <w:p w14:paraId="3C224F3E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0B46C1C9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8501B4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9F2D61" w14:textId="0F01BD64" w:rsidR="00987137" w:rsidRPr="0022554A" w:rsidRDefault="005F115F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  <w:r w:rsidR="00987137">
              <w:rPr>
                <w:sz w:val="20"/>
              </w:rPr>
              <w:t xml:space="preserve"> and SI</w:t>
            </w:r>
            <w:r w:rsidR="00AC7BAE">
              <w:rPr>
                <w:sz w:val="20"/>
              </w:rPr>
              <w:t xml:space="preserve">, </w:t>
            </w:r>
            <w:r w:rsidR="00FF5161">
              <w:rPr>
                <w:sz w:val="20"/>
              </w:rPr>
              <w:t>T</w:t>
            </w:r>
            <w:r w:rsidR="00AC7BAE">
              <w:rPr>
                <w:sz w:val="20"/>
              </w:rPr>
              <w:t>able S2</w:t>
            </w:r>
          </w:p>
        </w:tc>
      </w:tr>
      <w:tr w:rsidR="00987137" w:rsidRPr="0022554A" w14:paraId="05212824" w14:textId="77777777" w:rsidTr="00E21473">
        <w:trPr>
          <w:trHeight w:val="294"/>
        </w:trPr>
        <w:tc>
          <w:tcPr>
            <w:tcW w:w="0" w:type="auto"/>
          </w:tcPr>
          <w:p w14:paraId="32FE425B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5F445D0C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B273D8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13012E" w14:textId="70E5926F" w:rsidR="00987137" w:rsidRPr="00526A0B" w:rsidRDefault="00FF5161" w:rsidP="00E21473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 xml:space="preserve">4, </w:t>
            </w:r>
            <w:r w:rsidR="00C102D1">
              <w:rPr>
                <w:iCs/>
                <w:sz w:val="20"/>
              </w:rPr>
              <w:t xml:space="preserve">6, </w:t>
            </w:r>
            <w:r w:rsidR="000C7500">
              <w:rPr>
                <w:iCs/>
                <w:sz w:val="20"/>
              </w:rPr>
              <w:t>Table 1</w:t>
            </w:r>
          </w:p>
        </w:tc>
      </w:tr>
      <w:tr w:rsidR="00987137" w:rsidRPr="0022554A" w14:paraId="772FEAD2" w14:textId="77777777" w:rsidTr="00E21473">
        <w:tc>
          <w:tcPr>
            <w:tcW w:w="0" w:type="auto"/>
          </w:tcPr>
          <w:p w14:paraId="640DAC2A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B92C535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A48F6B" w14:textId="77777777" w:rsidR="00987137" w:rsidRPr="0022554A" w:rsidRDefault="00987137" w:rsidP="00E21473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1EDDCD" w14:textId="6DC2E8CC" w:rsidR="00987137" w:rsidRPr="0022554A" w:rsidRDefault="00EB6837" w:rsidP="00E21473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</w:tr>
      <w:tr w:rsidR="00987137" w:rsidRPr="0022554A" w14:paraId="481527E7" w14:textId="77777777" w:rsidTr="00E21473">
        <w:tc>
          <w:tcPr>
            <w:tcW w:w="0" w:type="auto"/>
          </w:tcPr>
          <w:p w14:paraId="045062F8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1AF16E22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1ABE02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F81A49" w14:textId="609CECE4" w:rsidR="00987137" w:rsidRPr="0022554A" w:rsidRDefault="00197534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87137" w:rsidRPr="0022554A" w14:paraId="5ED30CB7" w14:textId="77777777" w:rsidTr="00E21473">
        <w:tc>
          <w:tcPr>
            <w:tcW w:w="0" w:type="auto"/>
          </w:tcPr>
          <w:p w14:paraId="6EA8AA66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579DF0F5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31C20A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EDEE12" w14:textId="436BC1F1" w:rsidR="00987137" w:rsidRPr="0022554A" w:rsidRDefault="00197534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87137" w:rsidRPr="0022554A" w14:paraId="628275E4" w14:textId="77777777" w:rsidTr="00E21473">
        <w:tc>
          <w:tcPr>
            <w:tcW w:w="0" w:type="auto"/>
            <w:vMerge w:val="restart"/>
          </w:tcPr>
          <w:p w14:paraId="619BC310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F971CF2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3E4B7A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E25FD0" w14:textId="7530A9CB" w:rsidR="00987137" w:rsidRPr="0022554A" w:rsidRDefault="005F115F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87137" w:rsidRPr="0022554A" w14:paraId="6EBA3256" w14:textId="77777777" w:rsidTr="00E21473">
        <w:tc>
          <w:tcPr>
            <w:tcW w:w="0" w:type="auto"/>
            <w:vMerge/>
          </w:tcPr>
          <w:p w14:paraId="41F1A909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6EEE85C0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8DFB87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F74FB9" w14:textId="73B5E1BB" w:rsidR="00987137" w:rsidRPr="0022554A" w:rsidRDefault="005F115F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87137" w:rsidRPr="0022554A" w14:paraId="63EBAA33" w14:textId="77777777" w:rsidTr="00E21473">
        <w:tc>
          <w:tcPr>
            <w:tcW w:w="0" w:type="auto"/>
            <w:vMerge/>
          </w:tcPr>
          <w:p w14:paraId="782A0E0A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0699F21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0A7473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225A35" w14:textId="0CEAE85E" w:rsidR="00987137" w:rsidRPr="0022554A" w:rsidRDefault="005F115F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87137" w:rsidRPr="0022554A" w14:paraId="33A69145" w14:textId="77777777" w:rsidTr="00E21473">
        <w:tc>
          <w:tcPr>
            <w:tcW w:w="0" w:type="auto"/>
            <w:vMerge/>
          </w:tcPr>
          <w:p w14:paraId="62ED459C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3945EC4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047107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70DBA0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87137" w:rsidRPr="0022554A" w14:paraId="27735339" w14:textId="77777777" w:rsidTr="00E21473">
        <w:tc>
          <w:tcPr>
            <w:tcW w:w="0" w:type="auto"/>
            <w:vMerge/>
          </w:tcPr>
          <w:p w14:paraId="181FDF8E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9D01C1C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D329A0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F0B598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87137" w:rsidRPr="0022554A" w14:paraId="288CB74D" w14:textId="77777777" w:rsidTr="00E21473">
        <w:tc>
          <w:tcPr>
            <w:tcW w:w="0" w:type="auto"/>
            <w:gridSpan w:val="4"/>
          </w:tcPr>
          <w:p w14:paraId="0E4C84BB" w14:textId="77777777" w:rsidR="00987137" w:rsidRPr="0022554A" w:rsidRDefault="00987137" w:rsidP="00E2147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987137" w:rsidRPr="0022554A" w14:paraId="120A1ADD" w14:textId="77777777" w:rsidTr="00E21473">
        <w:tc>
          <w:tcPr>
            <w:tcW w:w="0" w:type="auto"/>
            <w:vMerge w:val="restart"/>
          </w:tcPr>
          <w:p w14:paraId="3960D5BF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2F4D2E2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4B016B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822D20" w14:textId="199E7F95" w:rsidR="00987137" w:rsidRDefault="005F115F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987137" w:rsidRPr="0022554A" w14:paraId="42C2FAB7" w14:textId="77777777" w:rsidTr="00E21473">
        <w:tc>
          <w:tcPr>
            <w:tcW w:w="0" w:type="auto"/>
            <w:vMerge/>
          </w:tcPr>
          <w:p w14:paraId="28B55BE4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092F7DE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13BE8C6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5DC7B3" w14:textId="77777777" w:rsidR="00987137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87137" w:rsidRPr="0022554A" w14:paraId="6FF463F8" w14:textId="77777777" w:rsidTr="00E21473">
        <w:tc>
          <w:tcPr>
            <w:tcW w:w="0" w:type="auto"/>
            <w:vMerge/>
          </w:tcPr>
          <w:p w14:paraId="4D190C68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4FDC806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EF6AA5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DAF4F6" w14:textId="27B23A16" w:rsidR="00987137" w:rsidRDefault="00EB6837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987137" w:rsidRPr="0022554A" w14:paraId="029E3555" w14:textId="77777777" w:rsidTr="00E21473">
        <w:tc>
          <w:tcPr>
            <w:tcW w:w="0" w:type="auto"/>
            <w:vMerge w:val="restart"/>
          </w:tcPr>
          <w:p w14:paraId="0DAC22CC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1FBFAFC6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7C6F33B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6DF008" w14:textId="4FBA04C4" w:rsidR="00987137" w:rsidRDefault="00EB6837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8, </w:t>
            </w:r>
            <w:r w:rsidR="00987137">
              <w:rPr>
                <w:sz w:val="20"/>
              </w:rPr>
              <w:t xml:space="preserve">Table </w:t>
            </w:r>
            <w:r w:rsidR="005F115F">
              <w:rPr>
                <w:sz w:val="20"/>
              </w:rPr>
              <w:t>1</w:t>
            </w:r>
          </w:p>
        </w:tc>
      </w:tr>
      <w:tr w:rsidR="00987137" w:rsidRPr="0022554A" w14:paraId="7865214F" w14:textId="77777777" w:rsidTr="00E21473">
        <w:tc>
          <w:tcPr>
            <w:tcW w:w="0" w:type="auto"/>
            <w:vMerge/>
          </w:tcPr>
          <w:p w14:paraId="0A70A9DE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1F314EAB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A3B640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93926C" w14:textId="3CC92AE2" w:rsidR="00987137" w:rsidRDefault="00EB6837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9, </w:t>
            </w:r>
            <w:r w:rsidR="00987137">
              <w:rPr>
                <w:sz w:val="20"/>
              </w:rPr>
              <w:t xml:space="preserve">Table </w:t>
            </w:r>
            <w:r w:rsidR="005F115F">
              <w:rPr>
                <w:sz w:val="20"/>
              </w:rPr>
              <w:t>1</w:t>
            </w:r>
          </w:p>
        </w:tc>
      </w:tr>
      <w:tr w:rsidR="00987137" w:rsidRPr="0022554A" w14:paraId="12C039D2" w14:textId="77777777" w:rsidTr="00E21473">
        <w:trPr>
          <w:trHeight w:val="295"/>
        </w:trPr>
        <w:tc>
          <w:tcPr>
            <w:tcW w:w="0" w:type="auto"/>
          </w:tcPr>
          <w:p w14:paraId="5ABBB900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6EB52504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59F97F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C55E52" w14:textId="7D52F7CA" w:rsidR="00EB6837" w:rsidRPr="0022554A" w:rsidRDefault="00EB6837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12, Table S3</w:t>
            </w:r>
          </w:p>
        </w:tc>
      </w:tr>
      <w:tr w:rsidR="00987137" w:rsidRPr="0022554A" w14:paraId="2F9735CC" w14:textId="77777777" w:rsidTr="00E21473">
        <w:tc>
          <w:tcPr>
            <w:tcW w:w="0" w:type="auto"/>
            <w:vMerge w:val="restart"/>
          </w:tcPr>
          <w:p w14:paraId="7376F272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353FF25B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4158F5" w14:textId="77777777" w:rsidR="00987137" w:rsidRPr="006149D3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FEAF47" w14:textId="7A752A8A" w:rsidR="00987137" w:rsidRPr="0022554A" w:rsidRDefault="009A4191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able 3</w:t>
            </w:r>
          </w:p>
        </w:tc>
      </w:tr>
      <w:tr w:rsidR="00987137" w:rsidRPr="0022554A" w14:paraId="194EABD1" w14:textId="77777777" w:rsidTr="00E21473">
        <w:tc>
          <w:tcPr>
            <w:tcW w:w="0" w:type="auto"/>
            <w:vMerge/>
          </w:tcPr>
          <w:p w14:paraId="56F7A874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76063FB5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C6ED3A" w14:textId="77777777" w:rsidR="00987137" w:rsidRPr="006149D3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87A842" w14:textId="677E1AA2" w:rsidR="00987137" w:rsidRPr="0022554A" w:rsidRDefault="009A4191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13-14</w:t>
            </w:r>
          </w:p>
        </w:tc>
      </w:tr>
      <w:tr w:rsidR="00987137" w:rsidRPr="0022554A" w14:paraId="06FFE2F6" w14:textId="77777777" w:rsidTr="00E21473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A224178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F36A2EA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E14AA53" w14:textId="77777777" w:rsidR="00987137" w:rsidRPr="006149D3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D6F849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87137" w:rsidRPr="0022554A" w14:paraId="3C362B6E" w14:textId="77777777" w:rsidTr="00E2147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B2B410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B2823B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B0905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D5DAC3" w14:textId="1EF31B2E" w:rsidR="00987137" w:rsidRPr="0022554A" w:rsidRDefault="009A4191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87137" w:rsidRPr="0022554A" w14:paraId="26458A57" w14:textId="77777777" w:rsidTr="00E21473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052CE478" w14:textId="77777777" w:rsidR="00987137" w:rsidRPr="0022554A" w:rsidRDefault="00987137" w:rsidP="00E2147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987137" w:rsidRPr="0022554A" w14:paraId="6EF2DE97" w14:textId="77777777" w:rsidTr="00E21473">
        <w:tc>
          <w:tcPr>
            <w:tcW w:w="0" w:type="auto"/>
          </w:tcPr>
          <w:p w14:paraId="54D8EEAA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2148DF67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3AF3EA0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02292F" w14:textId="1D75CF80" w:rsidR="00987137" w:rsidRPr="0022554A" w:rsidRDefault="00F41BA0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9A4191">
              <w:rPr>
                <w:sz w:val="20"/>
              </w:rPr>
              <w:t>4-16</w:t>
            </w:r>
          </w:p>
        </w:tc>
      </w:tr>
      <w:tr w:rsidR="00987137" w:rsidRPr="0022554A" w14:paraId="0DE86E48" w14:textId="77777777" w:rsidTr="00E21473">
        <w:tc>
          <w:tcPr>
            <w:tcW w:w="0" w:type="auto"/>
          </w:tcPr>
          <w:p w14:paraId="7652440F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4D09E15E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17BEF9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06188C" w14:textId="72820A5C" w:rsidR="00987137" w:rsidRPr="0022554A" w:rsidRDefault="009A4191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987137" w:rsidRPr="0022554A" w14:paraId="47758EB4" w14:textId="77777777" w:rsidTr="00E21473">
        <w:tc>
          <w:tcPr>
            <w:tcW w:w="0" w:type="auto"/>
          </w:tcPr>
          <w:p w14:paraId="28DB7535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62C3CD0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25A0C5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95A206" w14:textId="0A8A85F8" w:rsidR="00987137" w:rsidRPr="0022554A" w:rsidRDefault="009A4191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-16</w:t>
            </w:r>
          </w:p>
        </w:tc>
      </w:tr>
      <w:tr w:rsidR="00987137" w:rsidRPr="0022554A" w14:paraId="226BC0C3" w14:textId="77777777" w:rsidTr="00E21473">
        <w:tc>
          <w:tcPr>
            <w:tcW w:w="0" w:type="auto"/>
          </w:tcPr>
          <w:p w14:paraId="03F07705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3B12B64F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E8D714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900710" w14:textId="2A9F5617" w:rsidR="00987137" w:rsidRPr="0022554A" w:rsidRDefault="00F41BA0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9A4191">
              <w:rPr>
                <w:sz w:val="20"/>
              </w:rPr>
              <w:t>7</w:t>
            </w:r>
          </w:p>
        </w:tc>
      </w:tr>
      <w:tr w:rsidR="00987137" w:rsidRPr="0022554A" w14:paraId="0A5E5B6E" w14:textId="77777777" w:rsidTr="00E21473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1ACECB6A" w14:textId="77777777" w:rsidR="00987137" w:rsidRPr="0022554A" w:rsidRDefault="00987137" w:rsidP="00E2147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987137" w:rsidRPr="0022554A" w14:paraId="4EBC2C41" w14:textId="77777777" w:rsidTr="00E2147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E64E18" w14:textId="77777777" w:rsidR="00987137" w:rsidRPr="0022554A" w:rsidRDefault="00987137" w:rsidP="00E2147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4EE554" w14:textId="77777777" w:rsidR="00987137" w:rsidRPr="0022554A" w:rsidRDefault="00987137" w:rsidP="00E2147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0B5F6" w14:textId="77777777" w:rsidR="00987137" w:rsidRPr="0022554A" w:rsidRDefault="00987137" w:rsidP="00E2147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116E2B" w14:textId="59E91F35" w:rsidR="00987137" w:rsidRPr="0022554A" w:rsidRDefault="00D53941" w:rsidP="00E2147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Title page</w:t>
            </w:r>
          </w:p>
        </w:tc>
      </w:tr>
      <w:bookmarkEnd w:id="92"/>
      <w:bookmarkEnd w:id="93"/>
    </w:tbl>
    <w:p w14:paraId="23FAA225" w14:textId="77777777" w:rsidR="00987137" w:rsidRDefault="00987137" w:rsidP="00987137">
      <w:pPr>
        <w:pStyle w:val="TableNote"/>
        <w:tabs>
          <w:tab w:val="left" w:pos="5400"/>
        </w:tabs>
        <w:rPr>
          <w:bCs/>
          <w:sz w:val="20"/>
        </w:rPr>
      </w:pPr>
    </w:p>
    <w:p w14:paraId="6D6A81DC" w14:textId="77777777" w:rsidR="00B86462" w:rsidRDefault="00B86462" w:rsidP="00B86462">
      <w:pPr>
        <w:spacing w:after="240" w:line="276" w:lineRule="auto"/>
        <w:rPr>
          <w:rFonts w:ascii="Calibri" w:hAnsi="Calibri" w:cs="Calibri"/>
        </w:rPr>
      </w:pPr>
    </w:p>
    <w:p w14:paraId="155D0ACA" w14:textId="77777777" w:rsidR="00B86462" w:rsidRDefault="00B86462" w:rsidP="00B86462">
      <w:pPr>
        <w:spacing w:after="240" w:line="276" w:lineRule="auto"/>
        <w:rPr>
          <w:rFonts w:ascii="Calibri" w:hAnsi="Calibri" w:cs="Calibri"/>
        </w:rPr>
      </w:pPr>
    </w:p>
    <w:p w14:paraId="49CEBBA6" w14:textId="77777777" w:rsidR="00B86462" w:rsidRDefault="00B86462" w:rsidP="00B86462">
      <w:pPr>
        <w:spacing w:after="240" w:line="276" w:lineRule="auto"/>
        <w:rPr>
          <w:rFonts w:ascii="Calibri" w:hAnsi="Calibri" w:cs="Calibri"/>
        </w:rPr>
      </w:pPr>
    </w:p>
    <w:p w14:paraId="2C6083FB" w14:textId="77777777" w:rsidR="00B86462" w:rsidRDefault="00B86462" w:rsidP="00B86462">
      <w:pPr>
        <w:spacing w:after="240" w:line="276" w:lineRule="auto"/>
        <w:rPr>
          <w:rFonts w:ascii="Calibri" w:hAnsi="Calibri" w:cs="Calibri"/>
        </w:rPr>
      </w:pPr>
    </w:p>
    <w:p w14:paraId="0484E84E" w14:textId="3D6DBC64" w:rsidR="00597229" w:rsidRPr="00D53941" w:rsidRDefault="00B86462" w:rsidP="00B86462">
      <w:pPr>
        <w:spacing w:after="240" w:line="276" w:lineRule="auto"/>
        <w:rPr>
          <w:rFonts w:ascii="Calibri" w:hAnsi="Calibri" w:cs="Calibri"/>
          <w:b/>
          <w:bCs/>
          <w:color w:val="000000" w:themeColor="text1"/>
        </w:rPr>
      </w:pPr>
      <w:r w:rsidRPr="000C1DF3">
        <w:rPr>
          <w:rFonts w:ascii="Calibri" w:hAnsi="Calibri" w:cs="Calibri"/>
        </w:rPr>
        <w:lastRenderedPageBreak/>
        <w:t>TABLE S</w:t>
      </w:r>
      <w:proofErr w:type="gramStart"/>
      <w:r>
        <w:rPr>
          <w:rFonts w:ascii="Calibri" w:hAnsi="Calibri" w:cs="Calibri"/>
        </w:rPr>
        <w:t>2</w:t>
      </w:r>
      <w:r w:rsidRPr="000C1DF3">
        <w:rPr>
          <w:rFonts w:ascii="Calibri" w:hAnsi="Calibri" w:cs="Calibri"/>
        </w:rPr>
        <w:t xml:space="preserve"> </w:t>
      </w:r>
      <w:r w:rsidRPr="000C1DF3">
        <w:rPr>
          <w:rFonts w:ascii="Calibri" w:hAnsi="Calibri" w:cs="Calibri"/>
          <w:color w:val="000000" w:themeColor="text1"/>
        </w:rPr>
        <w:t xml:space="preserve"> </w:t>
      </w:r>
      <w:r w:rsidR="00E770F0" w:rsidRPr="00D53941">
        <w:rPr>
          <w:rFonts w:ascii="Calibri" w:hAnsi="Calibri" w:cs="Calibri"/>
          <w:b/>
          <w:bCs/>
          <w:color w:val="000000" w:themeColor="text1"/>
        </w:rPr>
        <w:t>Questionnaire</w:t>
      </w:r>
      <w:proofErr w:type="gramEnd"/>
      <w:r w:rsidRPr="00D53941">
        <w:rPr>
          <w:rFonts w:ascii="Calibri" w:hAnsi="Calibri" w:cs="Calibri"/>
          <w:b/>
          <w:bCs/>
          <w:color w:val="000000" w:themeColor="text1"/>
        </w:rPr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5"/>
        <w:gridCol w:w="5225"/>
      </w:tblGrid>
      <w:tr w:rsidR="00597229" w:rsidRPr="00D031FC" w14:paraId="5FFE95AF" w14:textId="77777777" w:rsidTr="00692196">
        <w:tc>
          <w:tcPr>
            <w:tcW w:w="10450" w:type="dxa"/>
            <w:gridSpan w:val="2"/>
          </w:tcPr>
          <w:p w14:paraId="781886F6" w14:textId="3D92B0E6" w:rsidR="00597229" w:rsidRPr="00597229" w:rsidRDefault="00597229" w:rsidP="00635B7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 xml:space="preserve">Section 1 </w:t>
            </w:r>
          </w:p>
        </w:tc>
      </w:tr>
      <w:tr w:rsidR="00597229" w:rsidRPr="00D031FC" w14:paraId="53A267E9" w14:textId="77777777" w:rsidTr="00030DE1">
        <w:tc>
          <w:tcPr>
            <w:tcW w:w="5225" w:type="dxa"/>
          </w:tcPr>
          <w:p w14:paraId="50E96550" w14:textId="497BE3B4" w:rsidR="00597229" w:rsidRPr="00597229" w:rsidRDefault="00597229" w:rsidP="00635B7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597229">
              <w:rPr>
                <w:rFonts w:ascii="Calibri" w:hAnsi="Calibri" w:cs="Calibri"/>
                <w:b/>
                <w:bCs/>
                <w:color w:val="000000" w:themeColor="text1"/>
              </w:rPr>
              <w:t>Question</w:t>
            </w:r>
          </w:p>
        </w:tc>
        <w:tc>
          <w:tcPr>
            <w:tcW w:w="5225" w:type="dxa"/>
          </w:tcPr>
          <w:p w14:paraId="24E08030" w14:textId="773324C2" w:rsidR="00597229" w:rsidRPr="00597229" w:rsidRDefault="00597229" w:rsidP="00635B7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597229">
              <w:rPr>
                <w:rFonts w:ascii="Calibri" w:hAnsi="Calibri" w:cs="Calibri"/>
                <w:b/>
                <w:bCs/>
                <w:color w:val="000000" w:themeColor="text1"/>
              </w:rPr>
              <w:t>Response option</w:t>
            </w:r>
          </w:p>
        </w:tc>
      </w:tr>
      <w:tr w:rsidR="00597229" w:rsidRPr="00D031FC" w14:paraId="1576A51F" w14:textId="77777777" w:rsidTr="00A76982">
        <w:tc>
          <w:tcPr>
            <w:tcW w:w="5225" w:type="dxa"/>
          </w:tcPr>
          <w:p w14:paraId="5E0BF9B1" w14:textId="4C409FC8" w:rsidR="00597229" w:rsidRPr="00597229" w:rsidRDefault="00597229" w:rsidP="00597229">
            <w:pPr>
              <w:rPr>
                <w:rFonts w:ascii="Calibri" w:hAnsi="Calibri" w:cs="Calibri"/>
              </w:rPr>
            </w:pPr>
            <w:r w:rsidRPr="00597229">
              <w:rPr>
                <w:rFonts w:ascii="Calibri" w:hAnsi="Calibri" w:cs="Calibri"/>
              </w:rPr>
              <w:t>1. Do you have enough time to look after your own diet?</w:t>
            </w:r>
          </w:p>
        </w:tc>
        <w:tc>
          <w:tcPr>
            <w:tcW w:w="5225" w:type="dxa"/>
          </w:tcPr>
          <w:p w14:paraId="0C1ED24E" w14:textId="705853E3" w:rsidR="00597229" w:rsidRPr="00597229" w:rsidRDefault="00597229" w:rsidP="00597229">
            <w:pPr>
              <w:rPr>
                <w:rFonts w:ascii="Calibri" w:hAnsi="Calibri" w:cs="Calibri"/>
              </w:rPr>
            </w:pPr>
            <w:proofErr w:type="gramStart"/>
            <w:r w:rsidRPr="00597229">
              <w:rPr>
                <w:rFonts w:ascii="Calibri" w:hAnsi="Calibri" w:cs="Calibri"/>
              </w:rPr>
              <w:t>Yes</w:t>
            </w:r>
            <w:r>
              <w:rPr>
                <w:rFonts w:ascii="Calibri" w:hAnsi="Calibri" w:cs="Calibri"/>
              </w:rPr>
              <w:t>;</w:t>
            </w:r>
            <w:proofErr w:type="gramEnd"/>
            <w:r>
              <w:rPr>
                <w:rFonts w:ascii="Calibri" w:hAnsi="Calibri" w:cs="Calibri"/>
              </w:rPr>
              <w:t xml:space="preserve"> </w:t>
            </w:r>
            <w:r w:rsidRPr="00597229">
              <w:rPr>
                <w:rFonts w:ascii="Calibri" w:hAnsi="Calibri" w:cs="Calibri"/>
              </w:rPr>
              <w:t>No; I don’t know; Not applicable</w:t>
            </w:r>
          </w:p>
        </w:tc>
      </w:tr>
      <w:tr w:rsidR="00597229" w:rsidRPr="00D031FC" w14:paraId="7E463BC0" w14:textId="77777777" w:rsidTr="00A76982">
        <w:tc>
          <w:tcPr>
            <w:tcW w:w="5225" w:type="dxa"/>
          </w:tcPr>
          <w:p w14:paraId="71280D71" w14:textId="4EAA9BEC" w:rsidR="00597229" w:rsidRPr="00597229" w:rsidRDefault="00597229" w:rsidP="00597229">
            <w:pPr>
              <w:rPr>
                <w:rFonts w:ascii="Calibri" w:hAnsi="Calibri" w:cs="Calibri"/>
              </w:rPr>
            </w:pPr>
            <w:r w:rsidRPr="00597229">
              <w:rPr>
                <w:rFonts w:ascii="Calibri" w:hAnsi="Calibri" w:cs="Calibri"/>
              </w:rPr>
              <w:t>2. Do you follow a low-fat diet?</w:t>
            </w:r>
          </w:p>
          <w:p w14:paraId="1FC72C7C" w14:textId="77777777" w:rsidR="00597229" w:rsidRDefault="00597229" w:rsidP="00597229">
            <w:pPr>
              <w:rPr>
                <w:rFonts w:ascii="Calibri" w:hAnsi="Calibri" w:cs="Calibri"/>
                <w:color w:val="000000" w:themeColor="text1"/>
              </w:rPr>
            </w:pPr>
            <w:r w:rsidRPr="00597229">
              <w:rPr>
                <w:rFonts w:ascii="Calibri" w:hAnsi="Calibri" w:cs="Calibri"/>
                <w:lang w:val="en-US"/>
              </w:rPr>
              <w:t xml:space="preserve">This response enabled </w:t>
            </w:r>
            <w:proofErr w:type="spellStart"/>
            <w:r w:rsidRPr="00597229">
              <w:rPr>
                <w:rFonts w:ascii="Calibri" w:hAnsi="Calibri" w:cs="Calibri"/>
                <w:lang w:val="en-US"/>
              </w:rPr>
              <w:t>categorising</w:t>
            </w:r>
            <w:proofErr w:type="spellEnd"/>
            <w:r w:rsidRPr="00597229">
              <w:rPr>
                <w:rFonts w:ascii="Calibri" w:hAnsi="Calibri" w:cs="Calibri"/>
                <w:lang w:val="en-US"/>
              </w:rPr>
              <w:t xml:space="preserve"> each responder </w:t>
            </w:r>
            <w:r w:rsidRPr="00597229">
              <w:rPr>
                <w:rFonts w:ascii="Calibri" w:hAnsi="Calibri" w:cs="Calibri"/>
              </w:rPr>
              <w:t>as a</w:t>
            </w:r>
            <w:r w:rsidRPr="00597229">
              <w:rPr>
                <w:rFonts w:ascii="Calibri" w:hAnsi="Calibri" w:cs="Calibri"/>
                <w:color w:val="000000" w:themeColor="text1"/>
              </w:rPr>
              <w:t xml:space="preserve"> current</w:t>
            </w:r>
            <w:r>
              <w:rPr>
                <w:rFonts w:ascii="Calibri" w:hAnsi="Calibri" w:cs="Calibri"/>
                <w:color w:val="000000" w:themeColor="text1"/>
              </w:rPr>
              <w:t>,</w:t>
            </w:r>
            <w:r w:rsidRPr="00597229">
              <w:rPr>
                <w:rFonts w:ascii="Calibri" w:hAnsi="Calibri" w:cs="Calibri"/>
                <w:color w:val="000000" w:themeColor="text1"/>
              </w:rPr>
              <w:t xml:space="preserve"> past</w:t>
            </w:r>
            <w:r>
              <w:rPr>
                <w:rFonts w:ascii="Calibri" w:hAnsi="Calibri" w:cs="Calibri"/>
                <w:color w:val="000000" w:themeColor="text1"/>
              </w:rPr>
              <w:t>,</w:t>
            </w:r>
            <w:r w:rsidRPr="00597229">
              <w:rPr>
                <w:rFonts w:ascii="Calibri" w:hAnsi="Calibri" w:cs="Calibri"/>
                <w:color w:val="000000" w:themeColor="text1"/>
              </w:rPr>
              <w:t xml:space="preserve"> or non-follower, </w:t>
            </w:r>
            <w:r>
              <w:rPr>
                <w:rFonts w:ascii="Calibri" w:hAnsi="Calibri" w:cs="Calibri"/>
                <w:color w:val="000000" w:themeColor="text1"/>
              </w:rPr>
              <w:t xml:space="preserve">past follower, or current follower of a low-fat diet. </w:t>
            </w:r>
          </w:p>
          <w:p w14:paraId="412FFD92" w14:textId="3FC91213" w:rsidR="00597229" w:rsidRPr="00597229" w:rsidRDefault="00597229" w:rsidP="00597229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</w:t>
            </w:r>
            <w:r w:rsidRPr="00597229">
              <w:rPr>
                <w:rFonts w:ascii="Calibri" w:hAnsi="Calibri" w:cs="Calibri"/>
                <w:color w:val="000000" w:themeColor="text1"/>
              </w:rPr>
              <w:t>on-followers skipped the next three questions.</w:t>
            </w:r>
          </w:p>
        </w:tc>
        <w:tc>
          <w:tcPr>
            <w:tcW w:w="5225" w:type="dxa"/>
          </w:tcPr>
          <w:p w14:paraId="691FA693" w14:textId="03A8203C" w:rsidR="00597229" w:rsidRPr="00597229" w:rsidRDefault="00597229" w:rsidP="00597229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 xml:space="preserve">No; </w:t>
            </w:r>
            <w:r w:rsidRPr="00597229">
              <w:rPr>
                <w:rFonts w:ascii="Calibri" w:hAnsi="Calibri" w:cs="Calibri"/>
                <w:lang w:val="en-US"/>
              </w:rPr>
              <w:t>No, but I've tried following a low-fat diet in the past</w:t>
            </w:r>
            <w:r>
              <w:rPr>
                <w:rFonts w:ascii="Calibri" w:hAnsi="Calibri" w:cs="Calibri"/>
                <w:lang w:val="en-US"/>
              </w:rPr>
              <w:t xml:space="preserve">; </w:t>
            </w:r>
            <w:r w:rsidRPr="00597229">
              <w:rPr>
                <w:rFonts w:ascii="Calibri" w:hAnsi="Calibri" w:cs="Calibri"/>
                <w:lang w:val="en-US"/>
              </w:rPr>
              <w:t>Yes</w:t>
            </w:r>
          </w:p>
        </w:tc>
      </w:tr>
      <w:tr w:rsidR="00597229" w:rsidRPr="00D031FC" w14:paraId="672D2EFB" w14:textId="77777777" w:rsidTr="00A76982">
        <w:tc>
          <w:tcPr>
            <w:tcW w:w="5225" w:type="dxa"/>
          </w:tcPr>
          <w:p w14:paraId="2159C98C" w14:textId="4BD43418" w:rsidR="00597229" w:rsidRPr="00597229" w:rsidRDefault="00597229" w:rsidP="00597229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597229">
              <w:rPr>
                <w:rFonts w:ascii="Calibri" w:hAnsi="Calibri" w:cs="Calibri"/>
              </w:rPr>
              <w:t>3. How long have you been following/did you follow a low-fat diet?</w:t>
            </w:r>
          </w:p>
        </w:tc>
        <w:tc>
          <w:tcPr>
            <w:tcW w:w="5225" w:type="dxa"/>
          </w:tcPr>
          <w:p w14:paraId="0C95BAD5" w14:textId="4944C468" w:rsidR="00597229" w:rsidRPr="00597229" w:rsidRDefault="00597229" w:rsidP="00597229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597229">
              <w:rPr>
                <w:rFonts w:ascii="Calibri" w:hAnsi="Calibri" w:cs="Calibri"/>
                <w:lang w:val="en-US"/>
              </w:rPr>
              <w:t>Less than four weeks; Less than three months; Less than six months; Less than 12 months; Over one year; Longer than five years</w:t>
            </w:r>
          </w:p>
        </w:tc>
      </w:tr>
      <w:tr w:rsidR="00597229" w:rsidRPr="00D031FC" w14:paraId="2A1990C8" w14:textId="77777777" w:rsidTr="00A76982">
        <w:tc>
          <w:tcPr>
            <w:tcW w:w="5225" w:type="dxa"/>
          </w:tcPr>
          <w:p w14:paraId="3E650222" w14:textId="20A88020" w:rsidR="00597229" w:rsidRPr="00597229" w:rsidRDefault="00597229" w:rsidP="00597229">
            <w:pPr>
              <w:rPr>
                <w:rFonts w:ascii="Calibri" w:hAnsi="Calibri" w:cs="Calibri"/>
              </w:rPr>
            </w:pPr>
            <w:r w:rsidRPr="00597229">
              <w:rPr>
                <w:rFonts w:ascii="Calibri" w:hAnsi="Calibri" w:cs="Calibri"/>
              </w:rPr>
              <w:t>4. Why do/did you follow a low-fat diet?</w:t>
            </w:r>
          </w:p>
        </w:tc>
        <w:tc>
          <w:tcPr>
            <w:tcW w:w="5225" w:type="dxa"/>
          </w:tcPr>
          <w:p w14:paraId="440FB82E" w14:textId="4F501C32" w:rsidR="00597229" w:rsidRPr="00597229" w:rsidRDefault="00597229" w:rsidP="00597229">
            <w:pPr>
              <w:rPr>
                <w:rFonts w:ascii="Calibri" w:hAnsi="Calibri" w:cs="Calibri"/>
                <w:lang w:val="en-US"/>
              </w:rPr>
            </w:pPr>
            <w:r w:rsidRPr="00597229">
              <w:rPr>
                <w:rFonts w:ascii="Calibri" w:hAnsi="Calibri" w:cs="Calibri"/>
              </w:rPr>
              <w:t xml:space="preserve">To help me to manage my BAD; To help me to manage my weight; To help me to look after my health; For another </w:t>
            </w:r>
            <w:proofErr w:type="gramStart"/>
            <w:r w:rsidRPr="00597229">
              <w:rPr>
                <w:rFonts w:ascii="Calibri" w:hAnsi="Calibri" w:cs="Calibri"/>
              </w:rPr>
              <w:t>reason</w:t>
            </w:r>
            <w:proofErr w:type="gramEnd"/>
          </w:p>
        </w:tc>
      </w:tr>
      <w:tr w:rsidR="00597229" w:rsidRPr="00D031FC" w14:paraId="1EF7091B" w14:textId="77777777" w:rsidTr="00A76982">
        <w:tc>
          <w:tcPr>
            <w:tcW w:w="5225" w:type="dxa"/>
          </w:tcPr>
          <w:p w14:paraId="2F9355CA" w14:textId="77777777" w:rsidR="00597229" w:rsidRPr="00597229" w:rsidRDefault="00597229" w:rsidP="00597229">
            <w:pPr>
              <w:rPr>
                <w:rFonts w:ascii="Calibri" w:hAnsi="Calibri" w:cs="Calibri"/>
              </w:rPr>
            </w:pPr>
            <w:r w:rsidRPr="00597229">
              <w:rPr>
                <w:rFonts w:ascii="Calibri" w:hAnsi="Calibri" w:cs="Calibri"/>
              </w:rPr>
              <w:t xml:space="preserve">5. Which were useful sources of information for: </w:t>
            </w:r>
          </w:p>
          <w:p w14:paraId="6B04E52C" w14:textId="77777777" w:rsidR="00597229" w:rsidRPr="00597229" w:rsidRDefault="00597229" w:rsidP="00597229">
            <w:pPr>
              <w:rPr>
                <w:rFonts w:ascii="Calibri" w:hAnsi="Calibri" w:cs="Calibri"/>
              </w:rPr>
            </w:pPr>
            <w:r w:rsidRPr="00597229">
              <w:rPr>
                <w:rFonts w:ascii="Calibri" w:hAnsi="Calibri" w:cs="Calibri"/>
              </w:rPr>
              <w:t xml:space="preserve">a) learning about a low-fat diet? </w:t>
            </w:r>
          </w:p>
          <w:p w14:paraId="44A665D0" w14:textId="424EFB20" w:rsidR="00597229" w:rsidRPr="00597229" w:rsidRDefault="00597229" w:rsidP="00597229">
            <w:pPr>
              <w:rPr>
                <w:rFonts w:ascii="Calibri" w:hAnsi="Calibri" w:cs="Calibri"/>
              </w:rPr>
            </w:pPr>
            <w:r w:rsidRPr="00597229">
              <w:rPr>
                <w:rFonts w:ascii="Calibri" w:hAnsi="Calibri" w:cs="Calibri"/>
              </w:rPr>
              <w:t>b) sticking to a low-fat diet?</w:t>
            </w:r>
          </w:p>
        </w:tc>
        <w:tc>
          <w:tcPr>
            <w:tcW w:w="5225" w:type="dxa"/>
          </w:tcPr>
          <w:p w14:paraId="3E9CC324" w14:textId="1783AA08" w:rsidR="00597229" w:rsidRPr="00597229" w:rsidRDefault="00597229" w:rsidP="00597229">
            <w:pPr>
              <w:rPr>
                <w:rFonts w:ascii="Calibri" w:hAnsi="Calibri" w:cs="Calibri"/>
              </w:rPr>
            </w:pPr>
            <w:r w:rsidRPr="00597229">
              <w:rPr>
                <w:rFonts w:ascii="Calibri" w:hAnsi="Calibri" w:cs="Calibri"/>
                <w:lang w:val="en-US"/>
              </w:rPr>
              <w:t>GP; Gastroenterologist; Dietitian; Nutritionist; Other complementary or alternative practitioner; Family; Friends/colleagues; Books; Internet: applications; Internet searches, social media, blogs other; None</w:t>
            </w:r>
          </w:p>
        </w:tc>
      </w:tr>
      <w:tr w:rsidR="00597229" w:rsidRPr="00D031FC" w14:paraId="749B2127" w14:textId="77777777" w:rsidTr="00E770F0">
        <w:tc>
          <w:tcPr>
            <w:tcW w:w="10450" w:type="dxa"/>
            <w:gridSpan w:val="2"/>
          </w:tcPr>
          <w:p w14:paraId="174CB3D1" w14:textId="590A345C" w:rsidR="00597229" w:rsidRPr="00597229" w:rsidRDefault="00597229" w:rsidP="00635B7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>Section 2</w:t>
            </w:r>
          </w:p>
        </w:tc>
      </w:tr>
      <w:tr w:rsidR="00E770F0" w:rsidRPr="00D031FC" w14:paraId="067F269B" w14:textId="77777777" w:rsidTr="00635B7D">
        <w:tc>
          <w:tcPr>
            <w:tcW w:w="10450" w:type="dxa"/>
            <w:gridSpan w:val="2"/>
            <w:shd w:val="clear" w:color="auto" w:fill="E8E8E8" w:themeFill="background2"/>
          </w:tcPr>
          <w:p w14:paraId="2C42F904" w14:textId="77777777" w:rsidR="00E770F0" w:rsidRPr="00D031FC" w:rsidRDefault="00E770F0" w:rsidP="00E770F0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031FC">
              <w:rPr>
                <w:rFonts w:ascii="Calibri" w:hAnsi="Calibri" w:cs="Calibri"/>
                <w:b/>
                <w:bCs/>
                <w:color w:val="000000" w:themeColor="text1"/>
              </w:rPr>
              <w:t xml:space="preserve">Attitude: </w:t>
            </w:r>
          </w:p>
          <w:p w14:paraId="409746AD" w14:textId="2057D989" w:rsidR="00E770F0" w:rsidRPr="00D031FC" w:rsidRDefault="00E770F0" w:rsidP="00E770F0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031FC">
              <w:rPr>
                <w:rFonts w:ascii="Calibri" w:hAnsi="Calibri" w:cs="Calibri"/>
                <w:color w:val="000000" w:themeColor="text1"/>
              </w:rPr>
              <w:t>The extent to which they think that reducing fat intake is a good thing to do</w:t>
            </w:r>
          </w:p>
        </w:tc>
      </w:tr>
      <w:tr w:rsidR="00B86462" w:rsidRPr="00D031FC" w14:paraId="44CAC3BF" w14:textId="77777777" w:rsidTr="00635B7D">
        <w:tc>
          <w:tcPr>
            <w:tcW w:w="10450" w:type="dxa"/>
            <w:gridSpan w:val="2"/>
          </w:tcPr>
          <w:p w14:paraId="44C14040" w14:textId="77777777" w:rsidR="00B86462" w:rsidRPr="00D031FC" w:rsidRDefault="00B86462" w:rsidP="00635B7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a</w:t>
            </w:r>
            <w:r w:rsidRPr="00D031FC">
              <w:rPr>
                <w:rFonts w:ascii="Calibri" w:hAnsi="Calibri" w:cs="Calibri"/>
                <w:color w:val="000000" w:themeColor="text1"/>
              </w:rPr>
              <w:t>. Having less fat in my diet could be beneficial to my health</w:t>
            </w:r>
          </w:p>
        </w:tc>
      </w:tr>
      <w:tr w:rsidR="00B86462" w:rsidRPr="00D031FC" w14:paraId="535D91B5" w14:textId="77777777" w:rsidTr="00635B7D">
        <w:tc>
          <w:tcPr>
            <w:tcW w:w="10450" w:type="dxa"/>
            <w:gridSpan w:val="2"/>
          </w:tcPr>
          <w:p w14:paraId="31C450D4" w14:textId="77777777" w:rsidR="00B86462" w:rsidRPr="00D031FC" w:rsidRDefault="00B86462" w:rsidP="00635B7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b</w:t>
            </w:r>
            <w:r w:rsidRPr="00D031FC">
              <w:rPr>
                <w:rFonts w:ascii="Calibri" w:hAnsi="Calibri" w:cs="Calibri"/>
                <w:color w:val="000000" w:themeColor="text1"/>
              </w:rPr>
              <w:t>. Having less fat in my diet is necessary for my health</w:t>
            </w:r>
          </w:p>
        </w:tc>
      </w:tr>
      <w:tr w:rsidR="00B86462" w:rsidRPr="00D031FC" w14:paraId="1FE09E5B" w14:textId="77777777" w:rsidTr="00635B7D">
        <w:tc>
          <w:tcPr>
            <w:tcW w:w="10450" w:type="dxa"/>
            <w:gridSpan w:val="2"/>
          </w:tcPr>
          <w:p w14:paraId="47ABAB8A" w14:textId="77777777" w:rsidR="00B86462" w:rsidRPr="00D031FC" w:rsidRDefault="00B86462" w:rsidP="00635B7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c</w:t>
            </w:r>
            <w:r w:rsidRPr="00D031FC">
              <w:rPr>
                <w:rFonts w:ascii="Calibri" w:hAnsi="Calibri" w:cs="Calibri"/>
                <w:color w:val="000000" w:themeColor="text1"/>
              </w:rPr>
              <w:t>. Having less fat in my diet would be pleasant for me</w:t>
            </w:r>
          </w:p>
        </w:tc>
      </w:tr>
      <w:tr w:rsidR="00B86462" w:rsidRPr="00D031FC" w14:paraId="1FA2E9F4" w14:textId="77777777" w:rsidTr="00635B7D">
        <w:tc>
          <w:tcPr>
            <w:tcW w:w="10450" w:type="dxa"/>
            <w:gridSpan w:val="2"/>
          </w:tcPr>
          <w:p w14:paraId="0727DF01" w14:textId="77777777" w:rsidR="00B86462" w:rsidRPr="00D031FC" w:rsidRDefault="00B86462" w:rsidP="00635B7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d</w:t>
            </w:r>
            <w:r w:rsidRPr="00D031FC">
              <w:rPr>
                <w:rFonts w:ascii="Calibri" w:hAnsi="Calibri" w:cs="Calibri"/>
                <w:color w:val="000000" w:themeColor="text1"/>
              </w:rPr>
              <w:t>. Having less fat in my diet would be convenient for me</w:t>
            </w:r>
          </w:p>
        </w:tc>
      </w:tr>
      <w:tr w:rsidR="00B86462" w:rsidRPr="00D031FC" w14:paraId="434A0F8C" w14:textId="77777777" w:rsidTr="00635B7D">
        <w:tc>
          <w:tcPr>
            <w:tcW w:w="10450" w:type="dxa"/>
            <w:gridSpan w:val="2"/>
          </w:tcPr>
          <w:p w14:paraId="47F5FF25" w14:textId="77777777" w:rsidR="00B86462" w:rsidRPr="00D031FC" w:rsidRDefault="00B86462" w:rsidP="00635B7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e</w:t>
            </w:r>
            <w:r w:rsidRPr="00D031FC">
              <w:rPr>
                <w:rFonts w:ascii="Calibri" w:hAnsi="Calibri" w:cs="Calibri"/>
                <w:color w:val="000000" w:themeColor="text1"/>
              </w:rPr>
              <w:t>. My food costs would be less if I reduced how much fat is in my diet. This includes food and beverages from grocery shopping and eating away from home</w:t>
            </w:r>
          </w:p>
        </w:tc>
      </w:tr>
      <w:tr w:rsidR="00B86462" w:rsidRPr="00D031FC" w14:paraId="317854CD" w14:textId="77777777" w:rsidTr="00635B7D">
        <w:tc>
          <w:tcPr>
            <w:tcW w:w="10450" w:type="dxa"/>
            <w:gridSpan w:val="2"/>
          </w:tcPr>
          <w:p w14:paraId="0B435749" w14:textId="77777777" w:rsidR="00B86462" w:rsidRPr="00D031FC" w:rsidRDefault="00B86462" w:rsidP="00635B7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f</w:t>
            </w:r>
            <w:r w:rsidRPr="00D031FC">
              <w:rPr>
                <w:rFonts w:ascii="Calibri" w:hAnsi="Calibri" w:cs="Calibri"/>
                <w:color w:val="000000" w:themeColor="text1"/>
              </w:rPr>
              <w:t>. If I were to have less fat is in my diet I wouldn't need extra time to buy food or meals</w:t>
            </w:r>
          </w:p>
        </w:tc>
      </w:tr>
      <w:tr w:rsidR="00B86462" w:rsidRPr="00D031FC" w14:paraId="490BA445" w14:textId="77777777" w:rsidTr="00635B7D">
        <w:tc>
          <w:tcPr>
            <w:tcW w:w="10450" w:type="dxa"/>
            <w:gridSpan w:val="2"/>
          </w:tcPr>
          <w:p w14:paraId="705A08AC" w14:textId="77777777" w:rsidR="00B86462" w:rsidRPr="00D031FC" w:rsidRDefault="00B86462" w:rsidP="00635B7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lastRenderedPageBreak/>
              <w:t>g</w:t>
            </w:r>
            <w:r w:rsidRPr="00D031FC">
              <w:rPr>
                <w:rFonts w:ascii="Calibri" w:hAnsi="Calibri" w:cs="Calibri"/>
                <w:color w:val="000000" w:themeColor="text1"/>
              </w:rPr>
              <w:t>. If I were to have less fat is in my diet I wouldn't need extra time to prepare or cook my meals</w:t>
            </w:r>
          </w:p>
        </w:tc>
      </w:tr>
      <w:tr w:rsidR="00B86462" w:rsidRPr="00D031FC" w14:paraId="548198DA" w14:textId="77777777" w:rsidTr="00635B7D">
        <w:trPr>
          <w:trHeight w:val="539"/>
        </w:trPr>
        <w:tc>
          <w:tcPr>
            <w:tcW w:w="10450" w:type="dxa"/>
            <w:gridSpan w:val="2"/>
            <w:shd w:val="clear" w:color="auto" w:fill="F2CEED" w:themeFill="accent5" w:themeFillTint="33"/>
          </w:tcPr>
          <w:p w14:paraId="5EA9D996" w14:textId="77777777" w:rsidR="00B86462" w:rsidRPr="00D031FC" w:rsidRDefault="00B86462" w:rsidP="00635B7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031FC">
              <w:rPr>
                <w:rFonts w:ascii="Calibri" w:hAnsi="Calibri" w:cs="Calibri"/>
                <w:b/>
                <w:bCs/>
                <w:color w:val="000000" w:themeColor="text1"/>
              </w:rPr>
              <w:t xml:space="preserve">Subjective norm: </w:t>
            </w:r>
          </w:p>
          <w:p w14:paraId="350D2643" w14:textId="77777777" w:rsidR="00B86462" w:rsidRPr="00D031FC" w:rsidRDefault="00B86462" w:rsidP="00635B7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031FC">
              <w:rPr>
                <w:rFonts w:ascii="Calibri" w:hAnsi="Calibri" w:cs="Calibri"/>
                <w:color w:val="000000" w:themeColor="text1"/>
              </w:rPr>
              <w:t>The extent to which they agree that others important to them approve of them reducing fat intake</w:t>
            </w:r>
          </w:p>
        </w:tc>
      </w:tr>
      <w:tr w:rsidR="00B86462" w:rsidRPr="00D031FC" w14:paraId="2D8F99F3" w14:textId="77777777" w:rsidTr="00635B7D">
        <w:tc>
          <w:tcPr>
            <w:tcW w:w="10450" w:type="dxa"/>
            <w:gridSpan w:val="2"/>
          </w:tcPr>
          <w:p w14:paraId="0AD1CC19" w14:textId="77777777" w:rsidR="00B86462" w:rsidRPr="00D031FC" w:rsidRDefault="00B86462" w:rsidP="00635B7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h</w:t>
            </w:r>
            <w:r w:rsidRPr="00D031FC">
              <w:rPr>
                <w:rFonts w:ascii="Calibri" w:hAnsi="Calibri" w:cs="Calibri"/>
                <w:color w:val="000000" w:themeColor="text1"/>
              </w:rPr>
              <w:t>. People important to me, such as my family, friends and doctor, think that I should eat less fatty food</w:t>
            </w:r>
          </w:p>
        </w:tc>
      </w:tr>
      <w:tr w:rsidR="00B86462" w:rsidRPr="00D031FC" w14:paraId="394AED88" w14:textId="77777777" w:rsidTr="00635B7D">
        <w:tc>
          <w:tcPr>
            <w:tcW w:w="10450" w:type="dxa"/>
            <w:gridSpan w:val="2"/>
          </w:tcPr>
          <w:p w14:paraId="7911C1F6" w14:textId="77777777" w:rsidR="00B86462" w:rsidRPr="00D031FC" w:rsidRDefault="00B86462" w:rsidP="00635B7D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i</w:t>
            </w:r>
            <w:proofErr w:type="spellEnd"/>
            <w:r w:rsidRPr="00D031FC">
              <w:rPr>
                <w:rFonts w:ascii="Calibri" w:hAnsi="Calibri" w:cs="Calibri"/>
                <w:color w:val="000000" w:themeColor="text1"/>
              </w:rPr>
              <w:t>. People important to me, such as my family and friends, do not have lots of fatty or fried food in their usual diet</w:t>
            </w:r>
          </w:p>
        </w:tc>
      </w:tr>
      <w:tr w:rsidR="00B86462" w:rsidRPr="00D031FC" w14:paraId="17241710" w14:textId="77777777" w:rsidTr="00635B7D">
        <w:trPr>
          <w:trHeight w:val="539"/>
        </w:trPr>
        <w:tc>
          <w:tcPr>
            <w:tcW w:w="10450" w:type="dxa"/>
            <w:gridSpan w:val="2"/>
            <w:shd w:val="clear" w:color="auto" w:fill="CAEDFB" w:themeFill="accent4" w:themeFillTint="33"/>
          </w:tcPr>
          <w:p w14:paraId="0A875B4B" w14:textId="77777777" w:rsidR="00B86462" w:rsidRPr="00D031FC" w:rsidRDefault="00B86462" w:rsidP="00635B7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031FC">
              <w:rPr>
                <w:rFonts w:ascii="Calibri" w:hAnsi="Calibri" w:cs="Calibri"/>
                <w:b/>
                <w:bCs/>
                <w:color w:val="000000" w:themeColor="text1"/>
              </w:rPr>
              <w:t xml:space="preserve">Perceived behavioural control: </w:t>
            </w:r>
          </w:p>
          <w:p w14:paraId="05C5FA68" w14:textId="77777777" w:rsidR="00B86462" w:rsidRPr="00D031FC" w:rsidRDefault="00B86462" w:rsidP="00635B7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031FC">
              <w:rPr>
                <w:rFonts w:ascii="Calibri" w:hAnsi="Calibri" w:cs="Calibri"/>
                <w:color w:val="000000" w:themeColor="text1"/>
              </w:rPr>
              <w:t>The extent to which they believe that reducing fat intake is up to them</w:t>
            </w:r>
          </w:p>
        </w:tc>
      </w:tr>
      <w:tr w:rsidR="00B86462" w:rsidRPr="00D031FC" w14:paraId="2A2483D2" w14:textId="77777777" w:rsidTr="00635B7D">
        <w:tc>
          <w:tcPr>
            <w:tcW w:w="10450" w:type="dxa"/>
            <w:gridSpan w:val="2"/>
          </w:tcPr>
          <w:p w14:paraId="5E958BE4" w14:textId="77777777" w:rsidR="00B86462" w:rsidRPr="00D031FC" w:rsidRDefault="00B86462" w:rsidP="00635B7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j</w:t>
            </w:r>
            <w:r w:rsidRPr="00D031FC">
              <w:rPr>
                <w:rFonts w:ascii="Calibri" w:hAnsi="Calibri" w:cs="Calibri"/>
                <w:color w:val="000000" w:themeColor="text1"/>
              </w:rPr>
              <w:t>. If I wanted to, it would be easy for me to have less fat in my diet</w:t>
            </w:r>
          </w:p>
        </w:tc>
      </w:tr>
      <w:tr w:rsidR="00B86462" w:rsidRPr="00D031FC" w14:paraId="51D700EB" w14:textId="77777777" w:rsidTr="00635B7D">
        <w:tc>
          <w:tcPr>
            <w:tcW w:w="10450" w:type="dxa"/>
            <w:gridSpan w:val="2"/>
          </w:tcPr>
          <w:p w14:paraId="55E1C889" w14:textId="77777777" w:rsidR="00B86462" w:rsidRPr="00D031FC" w:rsidRDefault="00B86462" w:rsidP="00635B7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k</w:t>
            </w:r>
            <w:r w:rsidRPr="00D031FC">
              <w:rPr>
                <w:rFonts w:ascii="Calibri" w:hAnsi="Calibri" w:cs="Calibri"/>
                <w:color w:val="000000" w:themeColor="text1"/>
              </w:rPr>
              <w:t>. If I wanted to, I would know what I to do to have less fat in my diet</w:t>
            </w:r>
          </w:p>
        </w:tc>
      </w:tr>
      <w:tr w:rsidR="00B86462" w:rsidRPr="00D031FC" w14:paraId="193F490B" w14:textId="77777777" w:rsidTr="00635B7D">
        <w:tc>
          <w:tcPr>
            <w:tcW w:w="10450" w:type="dxa"/>
            <w:gridSpan w:val="2"/>
          </w:tcPr>
          <w:p w14:paraId="404B0659" w14:textId="77777777" w:rsidR="00B86462" w:rsidRPr="00D031FC" w:rsidRDefault="00B86462" w:rsidP="00635B7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l</w:t>
            </w:r>
            <w:r w:rsidRPr="00D031FC">
              <w:rPr>
                <w:rFonts w:ascii="Calibri" w:hAnsi="Calibri" w:cs="Calibri"/>
                <w:color w:val="000000" w:themeColor="text1"/>
              </w:rPr>
              <w:t>. If I wanted to, I would have the self-discipline to have less fat in my diet</w:t>
            </w:r>
          </w:p>
        </w:tc>
      </w:tr>
      <w:tr w:rsidR="00B86462" w:rsidRPr="00D031FC" w14:paraId="165F5442" w14:textId="77777777" w:rsidTr="00635B7D">
        <w:tc>
          <w:tcPr>
            <w:tcW w:w="10450" w:type="dxa"/>
            <w:gridSpan w:val="2"/>
          </w:tcPr>
          <w:p w14:paraId="2BE1F421" w14:textId="77777777" w:rsidR="00B86462" w:rsidRPr="00D031FC" w:rsidRDefault="00B86462" w:rsidP="00635B7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m</w:t>
            </w:r>
            <w:r w:rsidRPr="00D031FC">
              <w:rPr>
                <w:rFonts w:ascii="Calibri" w:hAnsi="Calibri" w:cs="Calibri"/>
                <w:color w:val="000000" w:themeColor="text1"/>
              </w:rPr>
              <w:t xml:space="preserve">. Whether I have less fat in my diet or not is completely up to me </w:t>
            </w:r>
          </w:p>
        </w:tc>
      </w:tr>
      <w:tr w:rsidR="00B86462" w:rsidRPr="00D031FC" w14:paraId="3370C020" w14:textId="77777777" w:rsidTr="00635B7D">
        <w:trPr>
          <w:trHeight w:val="508"/>
        </w:trPr>
        <w:tc>
          <w:tcPr>
            <w:tcW w:w="10450" w:type="dxa"/>
            <w:gridSpan w:val="2"/>
            <w:shd w:val="clear" w:color="auto" w:fill="FAE2D5" w:themeFill="accent2" w:themeFillTint="33"/>
          </w:tcPr>
          <w:p w14:paraId="62301947" w14:textId="77777777" w:rsidR="00B86462" w:rsidRPr="00D031FC" w:rsidRDefault="00B86462" w:rsidP="00635B7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031FC">
              <w:rPr>
                <w:rFonts w:ascii="Calibri" w:hAnsi="Calibri" w:cs="Calibri"/>
                <w:b/>
                <w:bCs/>
                <w:color w:val="000000" w:themeColor="text1"/>
              </w:rPr>
              <w:t xml:space="preserve">Perceived food-related symptom knowledge: </w:t>
            </w:r>
          </w:p>
          <w:p w14:paraId="6A46A690" w14:textId="77777777" w:rsidR="00B86462" w:rsidRPr="00D031FC" w:rsidRDefault="00B86462" w:rsidP="00635B7D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D031FC">
              <w:rPr>
                <w:rFonts w:ascii="Calibri" w:hAnsi="Calibri" w:cs="Calibri"/>
                <w:color w:val="000000" w:themeColor="text1"/>
              </w:rPr>
              <w:t xml:space="preserve">The extent to which they believe that reducing fat intake improves their symptoms </w:t>
            </w:r>
          </w:p>
        </w:tc>
      </w:tr>
      <w:tr w:rsidR="00B86462" w:rsidRPr="00D031FC" w14:paraId="6CEDFEB3" w14:textId="77777777" w:rsidTr="00635B7D">
        <w:tc>
          <w:tcPr>
            <w:tcW w:w="10450" w:type="dxa"/>
            <w:gridSpan w:val="2"/>
          </w:tcPr>
          <w:p w14:paraId="07874EFD" w14:textId="77777777" w:rsidR="00B86462" w:rsidRPr="00D031FC" w:rsidRDefault="00B86462" w:rsidP="00635B7D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</w:t>
            </w:r>
            <w:r w:rsidRPr="00D031FC">
              <w:rPr>
                <w:rFonts w:ascii="Calibri" w:hAnsi="Calibri" w:cs="Calibri"/>
                <w:color w:val="000000" w:themeColor="text1"/>
              </w:rPr>
              <w:t>. Having less fat in my diet might improve my diarrhoea</w:t>
            </w:r>
          </w:p>
        </w:tc>
      </w:tr>
      <w:tr w:rsidR="00B86462" w:rsidRPr="00D031FC" w14:paraId="1ABE322C" w14:textId="77777777" w:rsidTr="00635B7D">
        <w:tc>
          <w:tcPr>
            <w:tcW w:w="10450" w:type="dxa"/>
            <w:gridSpan w:val="2"/>
          </w:tcPr>
          <w:p w14:paraId="0150FB1D" w14:textId="77777777" w:rsidR="00B86462" w:rsidRPr="00D031FC" w:rsidRDefault="00B86462" w:rsidP="00635B7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o</w:t>
            </w:r>
            <w:r w:rsidRPr="00D031FC">
              <w:rPr>
                <w:rFonts w:ascii="Calibri" w:hAnsi="Calibri" w:cs="Calibri"/>
                <w:color w:val="000000" w:themeColor="text1"/>
              </w:rPr>
              <w:t>. Having less fat in my diet might improve my abdominal pain</w:t>
            </w:r>
          </w:p>
        </w:tc>
      </w:tr>
      <w:tr w:rsidR="00B86462" w:rsidRPr="00D031FC" w14:paraId="088A55A3" w14:textId="77777777" w:rsidTr="00635B7D">
        <w:tc>
          <w:tcPr>
            <w:tcW w:w="10450" w:type="dxa"/>
            <w:gridSpan w:val="2"/>
          </w:tcPr>
          <w:p w14:paraId="0D978307" w14:textId="77777777" w:rsidR="00B86462" w:rsidRPr="00D031FC" w:rsidRDefault="00B86462" w:rsidP="00635B7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p</w:t>
            </w:r>
            <w:r w:rsidRPr="00D031FC">
              <w:rPr>
                <w:rFonts w:ascii="Calibri" w:hAnsi="Calibri" w:cs="Calibri"/>
                <w:color w:val="000000" w:themeColor="text1"/>
              </w:rPr>
              <w:t>. Having less fat in my diet might improve my bloating</w:t>
            </w:r>
          </w:p>
        </w:tc>
      </w:tr>
      <w:tr w:rsidR="00B86462" w:rsidRPr="00D031FC" w14:paraId="3A55E9D3" w14:textId="77777777" w:rsidTr="00635B7D">
        <w:tc>
          <w:tcPr>
            <w:tcW w:w="10450" w:type="dxa"/>
            <w:gridSpan w:val="2"/>
          </w:tcPr>
          <w:p w14:paraId="3E03FEE2" w14:textId="77777777" w:rsidR="00B86462" w:rsidRPr="00D031FC" w:rsidRDefault="00B86462" w:rsidP="00635B7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q</w:t>
            </w:r>
            <w:r w:rsidRPr="00D031FC">
              <w:rPr>
                <w:rFonts w:ascii="Calibri" w:hAnsi="Calibri" w:cs="Calibri"/>
                <w:color w:val="000000" w:themeColor="text1"/>
              </w:rPr>
              <w:t>. Having less fat in my diet might improve my wind</w:t>
            </w:r>
          </w:p>
        </w:tc>
      </w:tr>
      <w:tr w:rsidR="00B86462" w:rsidRPr="00D031FC" w14:paraId="22CA3C64" w14:textId="77777777" w:rsidTr="00635B7D">
        <w:tc>
          <w:tcPr>
            <w:tcW w:w="10450" w:type="dxa"/>
            <w:gridSpan w:val="2"/>
          </w:tcPr>
          <w:p w14:paraId="0CF80AFD" w14:textId="77777777" w:rsidR="00B86462" w:rsidRPr="00D031FC" w:rsidRDefault="00B86462" w:rsidP="00635B7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r</w:t>
            </w:r>
            <w:r w:rsidRPr="00D031FC">
              <w:rPr>
                <w:rFonts w:ascii="Calibri" w:hAnsi="Calibri" w:cs="Calibri"/>
                <w:color w:val="000000" w:themeColor="text1"/>
              </w:rPr>
              <w:t>. Having less fat in my diet might help me to control my gut symptoms</w:t>
            </w:r>
          </w:p>
        </w:tc>
      </w:tr>
      <w:tr w:rsidR="00B86462" w:rsidRPr="00D031FC" w14:paraId="6452486C" w14:textId="77777777" w:rsidTr="00635B7D">
        <w:trPr>
          <w:trHeight w:val="470"/>
        </w:trPr>
        <w:tc>
          <w:tcPr>
            <w:tcW w:w="10450" w:type="dxa"/>
            <w:gridSpan w:val="2"/>
            <w:shd w:val="clear" w:color="auto" w:fill="FFC000"/>
          </w:tcPr>
          <w:p w14:paraId="437B8FCF" w14:textId="70508D49" w:rsidR="00B86462" w:rsidRPr="00D031FC" w:rsidRDefault="00BD0579" w:rsidP="00635B7D">
            <w:pPr>
              <w:rPr>
                <w:rFonts w:ascii="Calibri" w:hAnsi="Calibri" w:cs="Calibri"/>
                <w:color w:val="000000" w:themeColor="text1"/>
              </w:rPr>
            </w:pPr>
            <w:r w:rsidRPr="00BD0579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Behavioural i</w:t>
            </w:r>
            <w:r w:rsidR="00B86462" w:rsidRPr="00D031FC">
              <w:rPr>
                <w:rFonts w:ascii="Calibri" w:hAnsi="Calibri" w:cs="Calibri"/>
                <w:b/>
                <w:bCs/>
                <w:color w:val="000000" w:themeColor="text1"/>
              </w:rPr>
              <w:t>ntention to reduce fat intake</w:t>
            </w:r>
            <w:r w:rsidR="00B86462" w:rsidRPr="00D031FC">
              <w:rPr>
                <w:rFonts w:ascii="Calibri" w:hAnsi="Calibri" w:cs="Calibri"/>
                <w:color w:val="000000" w:themeColor="text1"/>
              </w:rPr>
              <w:t xml:space="preserve">: </w:t>
            </w:r>
          </w:p>
          <w:p w14:paraId="7648DCFA" w14:textId="77777777" w:rsidR="00B86462" w:rsidRPr="00D031FC" w:rsidRDefault="00B86462" w:rsidP="00635B7D">
            <w:pPr>
              <w:rPr>
                <w:rFonts w:ascii="Calibri" w:hAnsi="Calibri" w:cs="Calibri"/>
                <w:color w:val="000000" w:themeColor="text1"/>
              </w:rPr>
            </w:pPr>
            <w:r w:rsidRPr="00D031FC">
              <w:rPr>
                <w:rFonts w:ascii="Calibri" w:hAnsi="Calibri" w:cs="Calibri"/>
                <w:color w:val="000000" w:themeColor="text1"/>
              </w:rPr>
              <w:t>The likelihood of reducing fat intake</w:t>
            </w:r>
          </w:p>
        </w:tc>
      </w:tr>
      <w:tr w:rsidR="00B86462" w:rsidRPr="00D031FC" w14:paraId="0174E367" w14:textId="77777777" w:rsidTr="00635B7D">
        <w:tc>
          <w:tcPr>
            <w:tcW w:w="10450" w:type="dxa"/>
            <w:gridSpan w:val="2"/>
          </w:tcPr>
          <w:p w14:paraId="43B13CC3" w14:textId="77777777" w:rsidR="00B86462" w:rsidRPr="00D031FC" w:rsidRDefault="00B86462" w:rsidP="00635B7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s</w:t>
            </w:r>
            <w:r w:rsidRPr="00D031FC">
              <w:rPr>
                <w:rFonts w:ascii="Calibri" w:hAnsi="Calibri" w:cs="Calibri"/>
                <w:color w:val="000000" w:themeColor="text1"/>
              </w:rPr>
              <w:t>. If I am offered the guidance, I want to cut back on how much fat is in my diet</w:t>
            </w:r>
          </w:p>
        </w:tc>
      </w:tr>
      <w:tr w:rsidR="00B86462" w:rsidRPr="00D031FC" w14:paraId="7023E89A" w14:textId="77777777" w:rsidTr="00635B7D">
        <w:trPr>
          <w:trHeight w:val="300"/>
        </w:trPr>
        <w:tc>
          <w:tcPr>
            <w:tcW w:w="10450" w:type="dxa"/>
            <w:gridSpan w:val="2"/>
          </w:tcPr>
          <w:p w14:paraId="7C44A2BB" w14:textId="77777777" w:rsidR="00B86462" w:rsidRPr="00D031FC" w:rsidRDefault="00B86462" w:rsidP="00635B7D">
            <w:pPr>
              <w:jc w:val="both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t</w:t>
            </w:r>
            <w:r w:rsidRPr="00D031FC">
              <w:rPr>
                <w:rFonts w:ascii="Calibri" w:hAnsi="Calibri" w:cs="Calibri"/>
                <w:color w:val="000000" w:themeColor="text1"/>
              </w:rPr>
              <w:t>. If I am offered the opportunity, I want to cut back on how much fat is in my diet</w:t>
            </w:r>
          </w:p>
        </w:tc>
      </w:tr>
    </w:tbl>
    <w:p w14:paraId="2C9F4D50" w14:textId="77777777" w:rsidR="00B86462" w:rsidRPr="00D031FC" w:rsidRDefault="00B86462" w:rsidP="00B86462">
      <w:pPr>
        <w:spacing w:line="360" w:lineRule="auto"/>
        <w:jc w:val="both"/>
        <w:rPr>
          <w:rFonts w:ascii="Calibri" w:hAnsi="Calibri" w:cs="Calibri"/>
          <w:b/>
          <w:bCs/>
          <w:color w:val="212529"/>
          <w:shd w:val="clear" w:color="auto" w:fill="FFFFFF"/>
        </w:rPr>
      </w:pPr>
    </w:p>
    <w:p w14:paraId="71AEEC5F" w14:textId="77777777" w:rsidR="00B86462" w:rsidRDefault="00B86462" w:rsidP="009575D2">
      <w:pPr>
        <w:spacing w:line="240" w:lineRule="auto"/>
        <w:rPr>
          <w:rFonts w:ascii="Calibri" w:hAnsi="Calibri" w:cs="Calibri"/>
          <w:color w:val="000000" w:themeColor="text1"/>
        </w:rPr>
      </w:pPr>
    </w:p>
    <w:p w14:paraId="5ABFFE83" w14:textId="77777777" w:rsidR="00B86462" w:rsidRDefault="00B86462" w:rsidP="009575D2">
      <w:pPr>
        <w:spacing w:line="240" w:lineRule="auto"/>
        <w:rPr>
          <w:rFonts w:ascii="Calibri" w:hAnsi="Calibri" w:cs="Calibri"/>
          <w:color w:val="000000" w:themeColor="text1"/>
        </w:rPr>
      </w:pPr>
    </w:p>
    <w:p w14:paraId="001C85DB" w14:textId="77777777" w:rsidR="00147F43" w:rsidRDefault="00147F43" w:rsidP="009575D2">
      <w:pPr>
        <w:spacing w:line="240" w:lineRule="auto"/>
        <w:rPr>
          <w:rFonts w:ascii="Calibri" w:hAnsi="Calibri" w:cs="Calibri"/>
          <w:color w:val="000000" w:themeColor="text1"/>
        </w:rPr>
      </w:pPr>
    </w:p>
    <w:p w14:paraId="4B16F79F" w14:textId="77777777" w:rsidR="00B86462" w:rsidRDefault="00B86462" w:rsidP="009575D2">
      <w:pPr>
        <w:spacing w:line="240" w:lineRule="auto"/>
        <w:rPr>
          <w:rFonts w:ascii="Calibri" w:hAnsi="Calibri" w:cs="Calibri"/>
          <w:color w:val="000000" w:themeColor="text1"/>
        </w:rPr>
      </w:pPr>
    </w:p>
    <w:p w14:paraId="1CAA008F" w14:textId="77777777" w:rsidR="00B86462" w:rsidRDefault="00B86462" w:rsidP="009575D2">
      <w:pPr>
        <w:spacing w:line="240" w:lineRule="auto"/>
        <w:rPr>
          <w:rFonts w:ascii="Calibri" w:hAnsi="Calibri" w:cs="Calibri"/>
          <w:color w:val="000000" w:themeColor="text1"/>
        </w:rPr>
      </w:pPr>
    </w:p>
    <w:p w14:paraId="061F5595" w14:textId="5EAEEFA5" w:rsidR="009575D2" w:rsidRPr="00D53941" w:rsidRDefault="009575D2" w:rsidP="009575D2">
      <w:pPr>
        <w:spacing w:line="240" w:lineRule="auto"/>
        <w:rPr>
          <w:rFonts w:ascii="Calibri" w:hAnsi="Calibri" w:cs="Calibri"/>
          <w:b/>
          <w:bCs/>
          <w:color w:val="000000" w:themeColor="text1"/>
        </w:rPr>
      </w:pPr>
      <w:r w:rsidRPr="00277272">
        <w:rPr>
          <w:rFonts w:ascii="Calibri" w:hAnsi="Calibri" w:cs="Calibri"/>
          <w:color w:val="000000" w:themeColor="text1"/>
        </w:rPr>
        <w:lastRenderedPageBreak/>
        <w:t xml:space="preserve">TABLE </w:t>
      </w:r>
      <w:r w:rsidR="00AC6B3A">
        <w:rPr>
          <w:rFonts w:ascii="Calibri" w:hAnsi="Calibri" w:cs="Calibri"/>
          <w:color w:val="000000" w:themeColor="text1"/>
        </w:rPr>
        <w:t>S</w:t>
      </w:r>
      <w:proofErr w:type="gramStart"/>
      <w:r>
        <w:rPr>
          <w:rFonts w:ascii="Calibri" w:hAnsi="Calibri" w:cs="Calibri"/>
          <w:color w:val="000000" w:themeColor="text1"/>
        </w:rPr>
        <w:t>3</w:t>
      </w:r>
      <w:r w:rsidRPr="00277272">
        <w:rPr>
          <w:rFonts w:ascii="Calibri" w:hAnsi="Calibri" w:cs="Calibri"/>
          <w:color w:val="000000" w:themeColor="text1"/>
        </w:rPr>
        <w:t xml:space="preserve">  </w:t>
      </w:r>
      <w:r w:rsidRPr="00D53941">
        <w:rPr>
          <w:rFonts w:ascii="Calibri" w:hAnsi="Calibri" w:cs="Calibri"/>
          <w:b/>
          <w:bCs/>
          <w:color w:val="000000" w:themeColor="text1"/>
        </w:rPr>
        <w:t>Agreement</w:t>
      </w:r>
      <w:proofErr w:type="gramEnd"/>
      <w:r w:rsidRPr="00D53941">
        <w:rPr>
          <w:rFonts w:ascii="Calibri" w:hAnsi="Calibri" w:cs="Calibri"/>
          <w:b/>
          <w:bCs/>
          <w:color w:val="000000" w:themeColor="text1"/>
        </w:rPr>
        <w:t xml:space="preserve"> scores for the predictor variables on intention to reduce fat intake</w:t>
      </w:r>
    </w:p>
    <w:tbl>
      <w:tblPr>
        <w:tblStyle w:val="TableGrid"/>
        <w:tblW w:w="9775" w:type="dxa"/>
        <w:tblLook w:val="04A0" w:firstRow="1" w:lastRow="0" w:firstColumn="1" w:lastColumn="0" w:noHBand="0" w:noVBand="1"/>
      </w:tblPr>
      <w:tblGrid>
        <w:gridCol w:w="1980"/>
        <w:gridCol w:w="567"/>
        <w:gridCol w:w="1034"/>
        <w:gridCol w:w="818"/>
        <w:gridCol w:w="1233"/>
        <w:gridCol w:w="1150"/>
        <w:gridCol w:w="1171"/>
        <w:gridCol w:w="674"/>
        <w:gridCol w:w="574"/>
        <w:gridCol w:w="574"/>
      </w:tblGrid>
      <w:tr w:rsidR="00EB1938" w14:paraId="0FE0936E" w14:textId="77777777" w:rsidTr="00F85050">
        <w:trPr>
          <w:trHeight w:val="380"/>
        </w:trPr>
        <w:tc>
          <w:tcPr>
            <w:tcW w:w="1980" w:type="dxa"/>
            <w:vMerge w:val="restart"/>
          </w:tcPr>
          <w:p w14:paraId="7B22DE90" w14:textId="77777777" w:rsidR="00EB1938" w:rsidRPr="00BA3FFB" w:rsidRDefault="00EB1938" w:rsidP="0033028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  <w:p w14:paraId="03C12550" w14:textId="77777777" w:rsidR="00EB1938" w:rsidRPr="00BA3FFB" w:rsidRDefault="00EB1938" w:rsidP="0033028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edictor variable</w:t>
            </w:r>
          </w:p>
        </w:tc>
        <w:tc>
          <w:tcPr>
            <w:tcW w:w="2419" w:type="dxa"/>
            <w:gridSpan w:val="3"/>
            <w:vMerge w:val="restart"/>
          </w:tcPr>
          <w:p w14:paraId="6465C4DB" w14:textId="77777777" w:rsidR="00EB1938" w:rsidRPr="00BA3FFB" w:rsidRDefault="00EB1938" w:rsidP="0033028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  <w:p w14:paraId="2BD7B4EE" w14:textId="2F3E0277" w:rsidR="00EB1938" w:rsidRPr="00BA3FFB" w:rsidRDefault="00EB1938" w:rsidP="0033028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Whole cohort</w:t>
            </w:r>
          </w:p>
        </w:tc>
        <w:tc>
          <w:tcPr>
            <w:tcW w:w="5376" w:type="dxa"/>
            <w:gridSpan w:val="6"/>
          </w:tcPr>
          <w:p w14:paraId="7EE41AAE" w14:textId="664A6407" w:rsidR="00EB1938" w:rsidRPr="00BA3FFB" w:rsidRDefault="00EB1938" w:rsidP="00EB193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Low-</w:t>
            </w:r>
            <w:r w:rsidRPr="00BA3F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fat 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iet</w:t>
            </w:r>
            <w:r w:rsidRPr="00BA3F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ollowing group</w:t>
            </w:r>
          </w:p>
        </w:tc>
      </w:tr>
      <w:tr w:rsidR="00EB1938" w14:paraId="6B7AEF40" w14:textId="77777777" w:rsidTr="00F85050">
        <w:trPr>
          <w:trHeight w:val="572"/>
        </w:trPr>
        <w:tc>
          <w:tcPr>
            <w:tcW w:w="1980" w:type="dxa"/>
            <w:vMerge/>
          </w:tcPr>
          <w:p w14:paraId="213E8384" w14:textId="77777777" w:rsidR="00EB1938" w:rsidRPr="00BA3FFB" w:rsidRDefault="00EB1938" w:rsidP="00330282">
            <w:pPr>
              <w:rPr>
                <w:rFonts w:ascii="Calibri" w:hAnsi="Calibri" w:cs="Calibri"/>
                <w:b/>
                <w:bCs/>
                <w:color w:val="7030A0"/>
                <w:sz w:val="20"/>
                <w:szCs w:val="20"/>
              </w:rPr>
            </w:pPr>
          </w:p>
        </w:tc>
        <w:tc>
          <w:tcPr>
            <w:tcW w:w="2419" w:type="dxa"/>
            <w:gridSpan w:val="3"/>
            <w:vMerge/>
          </w:tcPr>
          <w:p w14:paraId="76482083" w14:textId="77777777" w:rsidR="00EB1938" w:rsidRPr="00BA3FFB" w:rsidRDefault="00EB1938" w:rsidP="0033028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</w:tcPr>
          <w:p w14:paraId="48143F52" w14:textId="5F1D855F" w:rsidR="00EB1938" w:rsidRPr="00BA3FFB" w:rsidRDefault="00EB1938" w:rsidP="0033028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urrent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follower</w:t>
            </w:r>
          </w:p>
        </w:tc>
        <w:tc>
          <w:tcPr>
            <w:tcW w:w="1150" w:type="dxa"/>
          </w:tcPr>
          <w:p w14:paraId="4BCDFEAF" w14:textId="13BDBD91" w:rsidR="00EB1938" w:rsidRDefault="00EB1938" w:rsidP="0033028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ast follower</w:t>
            </w:r>
          </w:p>
        </w:tc>
        <w:tc>
          <w:tcPr>
            <w:tcW w:w="1171" w:type="dxa"/>
          </w:tcPr>
          <w:p w14:paraId="38B06DDF" w14:textId="279E4025" w:rsidR="00EB1938" w:rsidRDefault="00EB1938" w:rsidP="00330282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on- follower</w:t>
            </w:r>
          </w:p>
        </w:tc>
        <w:tc>
          <w:tcPr>
            <w:tcW w:w="1822" w:type="dxa"/>
            <w:gridSpan w:val="3"/>
          </w:tcPr>
          <w:p w14:paraId="6373C5DF" w14:textId="77A5ECBB" w:rsidR="00EB1938" w:rsidRPr="005018DA" w:rsidRDefault="00EB1938" w:rsidP="00330282">
            <w:pPr>
              <w:rPr>
                <w:rFonts w:ascii="Calibri" w:hAnsi="Calibri" w:cs="Calibri"/>
                <w:color w:val="7030A0"/>
                <w:sz w:val="20"/>
                <w:szCs w:val="20"/>
                <w:vertAlign w:val="superscript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-value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after Bonferroni correction</w:t>
            </w:r>
          </w:p>
        </w:tc>
      </w:tr>
      <w:tr w:rsidR="001234D4" w14:paraId="3D5E49AB" w14:textId="77777777" w:rsidTr="00F85050">
        <w:trPr>
          <w:trHeight w:val="363"/>
        </w:trPr>
        <w:tc>
          <w:tcPr>
            <w:tcW w:w="1980" w:type="dxa"/>
            <w:vMerge/>
          </w:tcPr>
          <w:p w14:paraId="620AAEF4" w14:textId="77777777" w:rsidR="00A01D22" w:rsidRPr="00BA3FFB" w:rsidRDefault="00A01D22" w:rsidP="00330282">
            <w:pPr>
              <w:rPr>
                <w:rFonts w:ascii="Calibri" w:hAnsi="Calibri" w:cs="Calibri"/>
                <w:b/>
                <w:bCs/>
                <w:color w:val="7030A0"/>
                <w:sz w:val="20"/>
                <w:szCs w:val="20"/>
              </w:rPr>
            </w:pPr>
          </w:p>
        </w:tc>
        <w:tc>
          <w:tcPr>
            <w:tcW w:w="567" w:type="dxa"/>
          </w:tcPr>
          <w:p w14:paraId="052D67FE" w14:textId="2A8AE9FD" w:rsidR="00A01D22" w:rsidRPr="00A01D22" w:rsidRDefault="00A01D22" w:rsidP="00F85050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01D2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34" w:type="dxa"/>
          </w:tcPr>
          <w:p w14:paraId="47E5388B" w14:textId="51128D16" w:rsidR="00A01D22" w:rsidRDefault="00A01D22" w:rsidP="0033028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an</w:t>
            </w:r>
          </w:p>
          <w:p w14:paraId="0059C3DA" w14:textId="0952C892" w:rsidR="00A01D22" w:rsidRPr="00BA3FFB" w:rsidRDefault="00A01D22" w:rsidP="0033028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QR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8" w:type="dxa"/>
          </w:tcPr>
          <w:p w14:paraId="25EB9800" w14:textId="766CF87E" w:rsidR="00A01D22" w:rsidRPr="00BA3FFB" w:rsidRDefault="00A01D22" w:rsidP="001234D4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233" w:type="dxa"/>
          </w:tcPr>
          <w:p w14:paraId="0E9656B7" w14:textId="1E8D1858" w:rsidR="00A01D22" w:rsidRDefault="00A01D22" w:rsidP="0033028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d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an</w:t>
            </w:r>
          </w:p>
          <w:p w14:paraId="3E630088" w14:textId="62A27CB0" w:rsidR="00A01D22" w:rsidRPr="00BA3FFB" w:rsidRDefault="00A01D22" w:rsidP="0033028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QR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0" w:type="dxa"/>
          </w:tcPr>
          <w:p w14:paraId="7237F8E8" w14:textId="2C9F5EFF" w:rsidR="00A01D22" w:rsidRDefault="00A01D22" w:rsidP="0033028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d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ian </w:t>
            </w:r>
          </w:p>
          <w:p w14:paraId="74B0FB9F" w14:textId="38A6CDF5" w:rsidR="00A01D22" w:rsidRPr="00BA3FFB" w:rsidRDefault="00A01D22" w:rsidP="0033028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QR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1" w:type="dxa"/>
          </w:tcPr>
          <w:p w14:paraId="213F79A2" w14:textId="7247697D" w:rsidR="00A01D22" w:rsidRDefault="00A01D22" w:rsidP="0033028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d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an</w:t>
            </w:r>
          </w:p>
          <w:p w14:paraId="7834BCFF" w14:textId="1642F1B5" w:rsidR="00A01D22" w:rsidRDefault="00A01D22" w:rsidP="0033028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QR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4" w:type="dxa"/>
          </w:tcPr>
          <w:p w14:paraId="0F151835" w14:textId="647F58C7" w:rsidR="00A01D22" w:rsidRPr="00BA3FFB" w:rsidRDefault="00A01D22" w:rsidP="0033028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vP</w:t>
            </w:r>
            <w:proofErr w:type="spellEnd"/>
          </w:p>
        </w:tc>
        <w:tc>
          <w:tcPr>
            <w:tcW w:w="574" w:type="dxa"/>
          </w:tcPr>
          <w:p w14:paraId="512D3F3E" w14:textId="77777777" w:rsidR="00A01D22" w:rsidRDefault="00A01D22" w:rsidP="00A01D2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v</w:t>
            </w:r>
            <w:r w:rsidRPr="00777D7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  <w:proofErr w:type="spellEnd"/>
          </w:p>
          <w:p w14:paraId="1A43822B" w14:textId="29424608" w:rsidR="00A01D22" w:rsidRPr="00BA3FFB" w:rsidRDefault="00A01D22" w:rsidP="0033028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dxa"/>
          </w:tcPr>
          <w:p w14:paraId="6FD1098E" w14:textId="77777777" w:rsidR="00A01D22" w:rsidRDefault="00A01D22" w:rsidP="00A01D2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777D7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</w:t>
            </w:r>
            <w:r w:rsidRPr="00777D7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  <w:proofErr w:type="spellEnd"/>
          </w:p>
          <w:p w14:paraId="2AE564F1" w14:textId="37F50754" w:rsidR="00A01D22" w:rsidRPr="00BA3FFB" w:rsidRDefault="00A01D22" w:rsidP="00330282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A01D22" w14:paraId="5843295B" w14:textId="77777777" w:rsidTr="007F0089">
        <w:tc>
          <w:tcPr>
            <w:tcW w:w="9775" w:type="dxa"/>
            <w:gridSpan w:val="10"/>
            <w:shd w:val="clear" w:color="auto" w:fill="E8E8E8" w:themeFill="background2"/>
          </w:tcPr>
          <w:p w14:paraId="62A7BE7A" w14:textId="5A32FC09" w:rsidR="00A01D22" w:rsidRPr="00BA3FFB" w:rsidRDefault="00A01D22" w:rsidP="009575D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</w:t>
            </w:r>
            <w:r w:rsidRPr="00BA3F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ttitude: 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aving less fat in my diet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…</w:t>
            </w:r>
          </w:p>
        </w:tc>
      </w:tr>
      <w:tr w:rsidR="001234D4" w14:paraId="7DE57C43" w14:textId="77777777" w:rsidTr="00F85050">
        <w:tc>
          <w:tcPr>
            <w:tcW w:w="1980" w:type="dxa"/>
          </w:tcPr>
          <w:p w14:paraId="23967C80" w14:textId="67660642" w:rsidR="00A01D22" w:rsidRPr="001E3DE8" w:rsidRDefault="00A01D2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3DE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ould be beneficial to my health </w:t>
            </w:r>
          </w:p>
        </w:tc>
        <w:tc>
          <w:tcPr>
            <w:tcW w:w="567" w:type="dxa"/>
          </w:tcPr>
          <w:p w14:paraId="353D6E58" w14:textId="7E8D0817" w:rsidR="00A01D22" w:rsidRPr="00BA3FFB" w:rsidRDefault="00A01D2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E496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7</w:t>
            </w:r>
          </w:p>
        </w:tc>
        <w:tc>
          <w:tcPr>
            <w:tcW w:w="1034" w:type="dxa"/>
          </w:tcPr>
          <w:p w14:paraId="3DB3A248" w14:textId="77777777" w:rsidR="00A01D22" w:rsidRDefault="00A01D2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  <w:p w14:paraId="416D0FA5" w14:textId="556924BF" w:rsidR="00A01D22" w:rsidRPr="00BA3FFB" w:rsidRDefault="00A01D2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8" w:type="dxa"/>
          </w:tcPr>
          <w:p w14:paraId="079261CC" w14:textId="5E3F5040" w:rsidR="00A01D22" w:rsidRPr="00BA3FFB" w:rsidRDefault="00A01D2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1233" w:type="dxa"/>
          </w:tcPr>
          <w:p w14:paraId="1841C318" w14:textId="0477EB81" w:rsidR="00A01D22" w:rsidRDefault="00A01D2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20486D78" w14:textId="07B66E97" w:rsidR="00A01D22" w:rsidRPr="00BA3FFB" w:rsidRDefault="00A01D2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 - 6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0" w:type="dxa"/>
          </w:tcPr>
          <w:p w14:paraId="7222F859" w14:textId="77777777" w:rsidR="00A01D22" w:rsidRDefault="00A01D2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2751EE8A" w14:textId="7CBD3C2B" w:rsidR="00A01D22" w:rsidRPr="00BA3FFB" w:rsidRDefault="00A01D2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4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 - 6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1" w:type="dxa"/>
          </w:tcPr>
          <w:p w14:paraId="52C4125C" w14:textId="0B61582B" w:rsidR="00A01D22" w:rsidRDefault="00A01D2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5E01104D" w14:textId="02BA28FF" w:rsidR="00A01D22" w:rsidRPr="00BA3FFB" w:rsidRDefault="00A01D2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3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 - 6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4" w:type="dxa"/>
          </w:tcPr>
          <w:p w14:paraId="2526DB19" w14:textId="3413853E" w:rsidR="00A01D22" w:rsidRPr="00777D73" w:rsidRDefault="00A01D2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77D7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574" w:type="dxa"/>
          </w:tcPr>
          <w:p w14:paraId="5FC0F561" w14:textId="77777777" w:rsidR="00A01D22" w:rsidRDefault="00A01D22" w:rsidP="00A01D2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77D7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4</w:t>
            </w:r>
          </w:p>
          <w:p w14:paraId="2E8AA0D5" w14:textId="0745ED94" w:rsidR="00A01D22" w:rsidRPr="00777D73" w:rsidRDefault="00A01D2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dxa"/>
          </w:tcPr>
          <w:p w14:paraId="64892F39" w14:textId="6CA6F300" w:rsidR="00A01D22" w:rsidRPr="00777D73" w:rsidRDefault="00A01D2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77D7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217A58" w14:paraId="42C398EB" w14:textId="77777777" w:rsidTr="00F85050">
        <w:tc>
          <w:tcPr>
            <w:tcW w:w="1980" w:type="dxa"/>
          </w:tcPr>
          <w:p w14:paraId="4557B635" w14:textId="3FEAE05C" w:rsidR="00A01D22" w:rsidRPr="001E3DE8" w:rsidRDefault="001234D4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1E3DE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s necessary for my health</w:t>
            </w:r>
          </w:p>
        </w:tc>
        <w:tc>
          <w:tcPr>
            <w:tcW w:w="567" w:type="dxa"/>
          </w:tcPr>
          <w:p w14:paraId="50F5E904" w14:textId="037C4F9F" w:rsidR="00A01D22" w:rsidRPr="002E4961" w:rsidRDefault="001234D4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="002A7DE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034" w:type="dxa"/>
          </w:tcPr>
          <w:p w14:paraId="188D4235" w14:textId="77777777" w:rsidR="001234D4" w:rsidRDefault="001234D4" w:rsidP="001234D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  <w:p w14:paraId="04F92F86" w14:textId="7E31A090" w:rsidR="00A01D22" w:rsidRPr="00BA3FFB" w:rsidRDefault="001234D4" w:rsidP="001234D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8" w:type="dxa"/>
          </w:tcPr>
          <w:p w14:paraId="66A0DED3" w14:textId="09BFA6BD" w:rsidR="00A01D22" w:rsidRDefault="002A7DE9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F7EF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33" w:type="dxa"/>
          </w:tcPr>
          <w:p w14:paraId="4287976E" w14:textId="77777777" w:rsidR="001234D4" w:rsidRDefault="001234D4" w:rsidP="001234D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  <w:p w14:paraId="449138DE" w14:textId="66C92CAD" w:rsidR="00A01D22" w:rsidRPr="00BA3FFB" w:rsidRDefault="001234D4" w:rsidP="001234D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6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0" w:type="dxa"/>
          </w:tcPr>
          <w:p w14:paraId="6FD24EEF" w14:textId="77777777" w:rsidR="001234D4" w:rsidRDefault="001234D4" w:rsidP="001234D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0</w:t>
            </w:r>
          </w:p>
          <w:p w14:paraId="123F6BED" w14:textId="722B13C4" w:rsidR="00A01D22" w:rsidRPr="00BA3FFB" w:rsidRDefault="001234D4" w:rsidP="001234D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3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 6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1" w:type="dxa"/>
          </w:tcPr>
          <w:p w14:paraId="50A3C99F" w14:textId="77777777" w:rsidR="001234D4" w:rsidRDefault="001234D4" w:rsidP="001234D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  <w:p w14:paraId="261C1D52" w14:textId="367AC7CE" w:rsidR="00A01D22" w:rsidRPr="00BA3FFB" w:rsidRDefault="001234D4" w:rsidP="001234D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2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74" w:type="dxa"/>
          </w:tcPr>
          <w:p w14:paraId="1F9D8B70" w14:textId="666BCEB8" w:rsidR="00A01D22" w:rsidRPr="00777D73" w:rsidRDefault="00A01D2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F7EF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574" w:type="dxa"/>
          </w:tcPr>
          <w:p w14:paraId="61DCF644" w14:textId="77777777" w:rsidR="00A01D22" w:rsidRPr="00AF7EF4" w:rsidRDefault="00A01D22" w:rsidP="00A01D2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AF7EF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  <w:p w14:paraId="79FB0773" w14:textId="77777777" w:rsidR="00A01D22" w:rsidRPr="00777D73" w:rsidRDefault="00A01D2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dxa"/>
          </w:tcPr>
          <w:p w14:paraId="2E59B6B9" w14:textId="011C77AF" w:rsidR="00A01D22" w:rsidRPr="00777D73" w:rsidRDefault="00A01D2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77D7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1234D4" w14:paraId="4F489130" w14:textId="77777777" w:rsidTr="00F85050">
        <w:tc>
          <w:tcPr>
            <w:tcW w:w="1980" w:type="dxa"/>
          </w:tcPr>
          <w:p w14:paraId="39034961" w14:textId="290B5BB3" w:rsidR="001234D4" w:rsidRPr="006D4B24" w:rsidRDefault="001234D4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D4B2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ould be pleasant for me</w:t>
            </w:r>
          </w:p>
        </w:tc>
        <w:tc>
          <w:tcPr>
            <w:tcW w:w="567" w:type="dxa"/>
          </w:tcPr>
          <w:p w14:paraId="4E22E322" w14:textId="53074494" w:rsidR="001234D4" w:rsidRPr="006D4B24" w:rsidRDefault="001234D4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D4B2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3</w:t>
            </w:r>
          </w:p>
        </w:tc>
        <w:tc>
          <w:tcPr>
            <w:tcW w:w="1034" w:type="dxa"/>
          </w:tcPr>
          <w:p w14:paraId="4BA01C43" w14:textId="77777777" w:rsidR="001234D4" w:rsidRPr="00C57262" w:rsidRDefault="001234D4" w:rsidP="001234D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</w:t>
            </w:r>
          </w:p>
          <w:p w14:paraId="2B706179" w14:textId="2402698A" w:rsidR="001234D4" w:rsidRPr="00C57262" w:rsidRDefault="001234D4" w:rsidP="001234D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2.0-5.0)</w:t>
            </w:r>
          </w:p>
        </w:tc>
        <w:tc>
          <w:tcPr>
            <w:tcW w:w="818" w:type="dxa"/>
          </w:tcPr>
          <w:p w14:paraId="11583BCC" w14:textId="4EB86C1B" w:rsidR="001234D4" w:rsidRPr="00C57262" w:rsidRDefault="002A7DE9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233" w:type="dxa"/>
          </w:tcPr>
          <w:p w14:paraId="7B582685" w14:textId="77777777" w:rsidR="00BC7D80" w:rsidRPr="00C57262" w:rsidRDefault="00BC7D80" w:rsidP="00BC7D8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  <w:p w14:paraId="00FAB69D" w14:textId="7FCABC71" w:rsidR="001234D4" w:rsidRPr="00C57262" w:rsidRDefault="00BC7D80" w:rsidP="00BC7D8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-5.0</w:t>
            </w:r>
          </w:p>
        </w:tc>
        <w:tc>
          <w:tcPr>
            <w:tcW w:w="1150" w:type="dxa"/>
          </w:tcPr>
          <w:p w14:paraId="459A375D" w14:textId="77777777" w:rsidR="008333BB" w:rsidRPr="00C57262" w:rsidRDefault="008333BB" w:rsidP="008333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</w:t>
            </w:r>
          </w:p>
          <w:p w14:paraId="2D3C4CAC" w14:textId="484ABE41" w:rsidR="001234D4" w:rsidRPr="00C57262" w:rsidRDefault="008333BB" w:rsidP="008333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 -5.0</w:t>
            </w:r>
          </w:p>
        </w:tc>
        <w:tc>
          <w:tcPr>
            <w:tcW w:w="1171" w:type="dxa"/>
          </w:tcPr>
          <w:p w14:paraId="3F65EB4B" w14:textId="77777777" w:rsidR="008333BB" w:rsidRPr="00C57262" w:rsidRDefault="008333BB" w:rsidP="008333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</w:t>
            </w:r>
          </w:p>
          <w:p w14:paraId="7D563FB1" w14:textId="44007FE7" w:rsidR="001234D4" w:rsidRPr="00C57262" w:rsidRDefault="008333BB" w:rsidP="008333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-4.0</w:t>
            </w:r>
          </w:p>
        </w:tc>
        <w:tc>
          <w:tcPr>
            <w:tcW w:w="674" w:type="dxa"/>
          </w:tcPr>
          <w:p w14:paraId="5C66E813" w14:textId="77777777" w:rsidR="008333BB" w:rsidRPr="00C57262" w:rsidRDefault="008333BB" w:rsidP="008333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1</w:t>
            </w:r>
          </w:p>
          <w:p w14:paraId="70D67381" w14:textId="77777777" w:rsidR="001234D4" w:rsidRPr="00C57262" w:rsidRDefault="001234D4" w:rsidP="009575D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dxa"/>
          </w:tcPr>
          <w:p w14:paraId="1505C388" w14:textId="77777777" w:rsidR="008333BB" w:rsidRPr="00C57262" w:rsidRDefault="008333BB" w:rsidP="008333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</w:t>
            </w:r>
          </w:p>
          <w:p w14:paraId="6E1A0A3B" w14:textId="77777777" w:rsidR="001234D4" w:rsidRPr="00C57262" w:rsidRDefault="001234D4" w:rsidP="00A01D2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dxa"/>
          </w:tcPr>
          <w:p w14:paraId="780768B3" w14:textId="7D05BD0D" w:rsidR="001234D4" w:rsidRPr="00C57262" w:rsidRDefault="008333BB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2</w:t>
            </w:r>
          </w:p>
        </w:tc>
      </w:tr>
      <w:tr w:rsidR="001234D4" w14:paraId="47D856E8" w14:textId="77777777" w:rsidTr="00F85050">
        <w:tc>
          <w:tcPr>
            <w:tcW w:w="1980" w:type="dxa"/>
          </w:tcPr>
          <w:p w14:paraId="488EE910" w14:textId="7648D2D7" w:rsidR="001234D4" w:rsidRPr="006D4B24" w:rsidRDefault="001234D4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D4B2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ould be convenient for me</w:t>
            </w:r>
          </w:p>
        </w:tc>
        <w:tc>
          <w:tcPr>
            <w:tcW w:w="567" w:type="dxa"/>
          </w:tcPr>
          <w:p w14:paraId="2D8FEB06" w14:textId="58DEB5FC" w:rsidR="001234D4" w:rsidRPr="006D4B24" w:rsidRDefault="001234D4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D4B2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4</w:t>
            </w:r>
          </w:p>
        </w:tc>
        <w:tc>
          <w:tcPr>
            <w:tcW w:w="1034" w:type="dxa"/>
          </w:tcPr>
          <w:p w14:paraId="340AB40B" w14:textId="77777777" w:rsidR="001234D4" w:rsidRPr="00C57262" w:rsidRDefault="001234D4" w:rsidP="001234D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</w:t>
            </w:r>
          </w:p>
          <w:p w14:paraId="0538015A" w14:textId="5310526F" w:rsidR="001234D4" w:rsidRPr="00C57262" w:rsidRDefault="001234D4" w:rsidP="001234D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1.0-4.0)</w:t>
            </w:r>
          </w:p>
        </w:tc>
        <w:tc>
          <w:tcPr>
            <w:tcW w:w="818" w:type="dxa"/>
          </w:tcPr>
          <w:p w14:paraId="509887B3" w14:textId="0FBBF907" w:rsidR="001234D4" w:rsidRPr="00C57262" w:rsidRDefault="002A7DE9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233" w:type="dxa"/>
          </w:tcPr>
          <w:p w14:paraId="30CA356E" w14:textId="77777777" w:rsidR="00BC7D80" w:rsidRPr="00C57262" w:rsidRDefault="00BC7D80" w:rsidP="00BC7D8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</w:t>
            </w:r>
          </w:p>
          <w:p w14:paraId="069ACC1A" w14:textId="58709872" w:rsidR="001234D4" w:rsidRPr="00C57262" w:rsidRDefault="00BC7D80" w:rsidP="00BC7D8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-5.0</w:t>
            </w:r>
          </w:p>
        </w:tc>
        <w:tc>
          <w:tcPr>
            <w:tcW w:w="1150" w:type="dxa"/>
          </w:tcPr>
          <w:p w14:paraId="6DC55D15" w14:textId="77777777" w:rsidR="008333BB" w:rsidRPr="00C57262" w:rsidRDefault="008333BB" w:rsidP="008333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</w:t>
            </w:r>
          </w:p>
          <w:p w14:paraId="7B94AE66" w14:textId="4790E70A" w:rsidR="001234D4" w:rsidRPr="00C57262" w:rsidRDefault="008333BB" w:rsidP="008333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-4.0</w:t>
            </w:r>
          </w:p>
        </w:tc>
        <w:tc>
          <w:tcPr>
            <w:tcW w:w="1171" w:type="dxa"/>
          </w:tcPr>
          <w:p w14:paraId="0DC9AC1E" w14:textId="77777777" w:rsidR="008333BB" w:rsidRPr="00C57262" w:rsidRDefault="008333BB" w:rsidP="008333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</w:t>
            </w:r>
          </w:p>
          <w:p w14:paraId="11F37EA9" w14:textId="0CDCC4A2" w:rsidR="001234D4" w:rsidRPr="00C57262" w:rsidRDefault="008333BB" w:rsidP="008333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-4.0</w:t>
            </w:r>
          </w:p>
        </w:tc>
        <w:tc>
          <w:tcPr>
            <w:tcW w:w="674" w:type="dxa"/>
          </w:tcPr>
          <w:p w14:paraId="454ED9C2" w14:textId="1A15B66C" w:rsidR="001234D4" w:rsidRPr="00C57262" w:rsidRDefault="007F0089" w:rsidP="009575D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574" w:type="dxa"/>
          </w:tcPr>
          <w:p w14:paraId="7D04C270" w14:textId="4E041A5F" w:rsidR="001234D4" w:rsidRPr="00C57262" w:rsidRDefault="007F0089" w:rsidP="00A01D2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574" w:type="dxa"/>
          </w:tcPr>
          <w:p w14:paraId="3AA43029" w14:textId="0E749B80" w:rsidR="001234D4" w:rsidRPr="00C57262" w:rsidRDefault="007F0089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1234D4" w14:paraId="785868FE" w14:textId="77777777" w:rsidTr="00F85050">
        <w:tc>
          <w:tcPr>
            <w:tcW w:w="1980" w:type="dxa"/>
          </w:tcPr>
          <w:p w14:paraId="493C5B5E" w14:textId="4AB6AD19" w:rsidR="001234D4" w:rsidRPr="006D4B24" w:rsidRDefault="001234D4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D4B2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od costs would be less</w:t>
            </w:r>
          </w:p>
        </w:tc>
        <w:tc>
          <w:tcPr>
            <w:tcW w:w="567" w:type="dxa"/>
          </w:tcPr>
          <w:p w14:paraId="2B89FBEB" w14:textId="72F864AD" w:rsidR="001234D4" w:rsidRPr="006D4B24" w:rsidRDefault="001234D4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D4B2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0</w:t>
            </w:r>
          </w:p>
        </w:tc>
        <w:tc>
          <w:tcPr>
            <w:tcW w:w="1034" w:type="dxa"/>
          </w:tcPr>
          <w:p w14:paraId="026C8177" w14:textId="77777777" w:rsidR="001234D4" w:rsidRPr="00C57262" w:rsidRDefault="001234D4" w:rsidP="001234D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</w:t>
            </w:r>
          </w:p>
          <w:p w14:paraId="679226E2" w14:textId="46B3F4A1" w:rsidR="001234D4" w:rsidRPr="00C57262" w:rsidRDefault="001234D4" w:rsidP="001234D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-2.0)</w:t>
            </w:r>
          </w:p>
        </w:tc>
        <w:tc>
          <w:tcPr>
            <w:tcW w:w="818" w:type="dxa"/>
          </w:tcPr>
          <w:p w14:paraId="6CEA9500" w14:textId="5EFD17CB" w:rsidR="001234D4" w:rsidRPr="00C57262" w:rsidRDefault="002A7DE9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233" w:type="dxa"/>
          </w:tcPr>
          <w:p w14:paraId="1FBC46A0" w14:textId="77777777" w:rsidR="00BC7D80" w:rsidRPr="00C57262" w:rsidRDefault="00BC7D80" w:rsidP="00BC7D8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</w:t>
            </w:r>
          </w:p>
          <w:p w14:paraId="7E63063A" w14:textId="14EE25DE" w:rsidR="001234D4" w:rsidRPr="00C57262" w:rsidRDefault="00BC7D80" w:rsidP="00BC7D8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-3.0</w:t>
            </w:r>
          </w:p>
        </w:tc>
        <w:tc>
          <w:tcPr>
            <w:tcW w:w="1150" w:type="dxa"/>
          </w:tcPr>
          <w:p w14:paraId="14C9254C" w14:textId="77777777" w:rsidR="008333BB" w:rsidRPr="00C57262" w:rsidRDefault="008333BB" w:rsidP="008333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</w:t>
            </w:r>
          </w:p>
          <w:p w14:paraId="37F2C832" w14:textId="03A89DF8" w:rsidR="001234D4" w:rsidRPr="00C57262" w:rsidRDefault="008333BB" w:rsidP="008333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-3.0</w:t>
            </w:r>
          </w:p>
        </w:tc>
        <w:tc>
          <w:tcPr>
            <w:tcW w:w="1171" w:type="dxa"/>
          </w:tcPr>
          <w:p w14:paraId="399B8318" w14:textId="77777777" w:rsidR="008333BB" w:rsidRPr="00C57262" w:rsidRDefault="008333BB" w:rsidP="008333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</w:t>
            </w:r>
          </w:p>
          <w:p w14:paraId="77F6FA01" w14:textId="1E00FD7F" w:rsidR="001234D4" w:rsidRPr="00C57262" w:rsidRDefault="008333BB" w:rsidP="008333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-3.0</w:t>
            </w:r>
          </w:p>
        </w:tc>
        <w:tc>
          <w:tcPr>
            <w:tcW w:w="674" w:type="dxa"/>
          </w:tcPr>
          <w:p w14:paraId="59096060" w14:textId="77777777" w:rsidR="007F0089" w:rsidRPr="00C57262" w:rsidRDefault="007F0089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6</w:t>
            </w:r>
          </w:p>
          <w:p w14:paraId="58E20261" w14:textId="77777777" w:rsidR="001234D4" w:rsidRPr="00C57262" w:rsidRDefault="001234D4" w:rsidP="009575D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dxa"/>
          </w:tcPr>
          <w:p w14:paraId="343AD552" w14:textId="77777777" w:rsidR="007F0089" w:rsidRPr="00C57262" w:rsidRDefault="007F0089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  <w:p w14:paraId="71823367" w14:textId="77777777" w:rsidR="001234D4" w:rsidRPr="00C57262" w:rsidRDefault="001234D4" w:rsidP="00A01D2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dxa"/>
          </w:tcPr>
          <w:p w14:paraId="501684C7" w14:textId="77777777" w:rsidR="007F0089" w:rsidRPr="00C57262" w:rsidRDefault="007F0089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  <w:p w14:paraId="2AFAF366" w14:textId="77777777" w:rsidR="001234D4" w:rsidRPr="00C57262" w:rsidRDefault="001234D4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1234D4" w14:paraId="75AB59C8" w14:textId="77777777" w:rsidTr="00F85050">
        <w:tc>
          <w:tcPr>
            <w:tcW w:w="1980" w:type="dxa"/>
          </w:tcPr>
          <w:p w14:paraId="0CE435BA" w14:textId="0FF89CA2" w:rsidR="001234D4" w:rsidRPr="006D4B24" w:rsidRDefault="001234D4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D4B2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roceries: I would not need extra time</w:t>
            </w:r>
          </w:p>
        </w:tc>
        <w:tc>
          <w:tcPr>
            <w:tcW w:w="567" w:type="dxa"/>
          </w:tcPr>
          <w:p w14:paraId="29EDCE6E" w14:textId="3E3B42C6" w:rsidR="001234D4" w:rsidRPr="006D4B24" w:rsidRDefault="001234D4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D4B2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3</w:t>
            </w:r>
          </w:p>
        </w:tc>
        <w:tc>
          <w:tcPr>
            <w:tcW w:w="1034" w:type="dxa"/>
          </w:tcPr>
          <w:p w14:paraId="44614099" w14:textId="77777777" w:rsidR="001234D4" w:rsidRPr="00C57262" w:rsidRDefault="001234D4" w:rsidP="001234D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</w:t>
            </w:r>
          </w:p>
          <w:p w14:paraId="23150BBC" w14:textId="5F54EB36" w:rsidR="001234D4" w:rsidRPr="00C57262" w:rsidRDefault="001234D4" w:rsidP="001234D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-4.0)</w:t>
            </w:r>
          </w:p>
        </w:tc>
        <w:tc>
          <w:tcPr>
            <w:tcW w:w="818" w:type="dxa"/>
          </w:tcPr>
          <w:p w14:paraId="796FE07E" w14:textId="45B353E4" w:rsidR="001234D4" w:rsidRPr="00C57262" w:rsidRDefault="002A7DE9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233" w:type="dxa"/>
          </w:tcPr>
          <w:p w14:paraId="357668C2" w14:textId="77777777" w:rsidR="00BC7D80" w:rsidRPr="00C57262" w:rsidRDefault="00BC7D80" w:rsidP="00BC7D8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</w:t>
            </w:r>
          </w:p>
          <w:p w14:paraId="540440A0" w14:textId="1A9DBDD6" w:rsidR="001234D4" w:rsidRPr="00C57262" w:rsidRDefault="00BC7D80" w:rsidP="00BC7D8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-3.0</w:t>
            </w:r>
          </w:p>
        </w:tc>
        <w:tc>
          <w:tcPr>
            <w:tcW w:w="1150" w:type="dxa"/>
          </w:tcPr>
          <w:p w14:paraId="1C30D3F2" w14:textId="77777777" w:rsidR="008333BB" w:rsidRPr="00C57262" w:rsidRDefault="008333BB" w:rsidP="008333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</w:t>
            </w:r>
          </w:p>
          <w:p w14:paraId="423027E5" w14:textId="183FAFB3" w:rsidR="001234D4" w:rsidRPr="00C57262" w:rsidRDefault="008333BB" w:rsidP="008333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-4.0</w:t>
            </w:r>
          </w:p>
        </w:tc>
        <w:tc>
          <w:tcPr>
            <w:tcW w:w="1171" w:type="dxa"/>
          </w:tcPr>
          <w:p w14:paraId="403E3309" w14:textId="77777777" w:rsidR="008333BB" w:rsidRPr="00C57262" w:rsidRDefault="008333BB" w:rsidP="008333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0</w:t>
            </w:r>
          </w:p>
          <w:p w14:paraId="2D38BE75" w14:textId="77777777" w:rsidR="008333BB" w:rsidRPr="00C57262" w:rsidRDefault="008333BB" w:rsidP="008333BB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-3.8</w:t>
            </w:r>
          </w:p>
          <w:p w14:paraId="4C775A00" w14:textId="77777777" w:rsidR="001234D4" w:rsidRPr="00C57262" w:rsidRDefault="001234D4" w:rsidP="001234D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dxa"/>
          </w:tcPr>
          <w:p w14:paraId="19C49BBA" w14:textId="4C8F7700" w:rsidR="001234D4" w:rsidRPr="00C57262" w:rsidRDefault="007F0089" w:rsidP="009575D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574" w:type="dxa"/>
          </w:tcPr>
          <w:p w14:paraId="2696ED5D" w14:textId="639EA731" w:rsidR="001234D4" w:rsidRPr="00C57262" w:rsidRDefault="007F0089" w:rsidP="00A01D2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574" w:type="dxa"/>
          </w:tcPr>
          <w:p w14:paraId="071CC482" w14:textId="5880DC30" w:rsidR="001234D4" w:rsidRPr="00C57262" w:rsidRDefault="007F0089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1234D4" w14:paraId="48C88139" w14:textId="77777777" w:rsidTr="00F85050">
        <w:tc>
          <w:tcPr>
            <w:tcW w:w="1980" w:type="dxa"/>
          </w:tcPr>
          <w:p w14:paraId="3666CA6C" w14:textId="2F1D4953" w:rsidR="001234D4" w:rsidRPr="006D4B24" w:rsidRDefault="001234D4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D4B2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ood prep: I would not need extra time</w:t>
            </w:r>
          </w:p>
        </w:tc>
        <w:tc>
          <w:tcPr>
            <w:tcW w:w="567" w:type="dxa"/>
          </w:tcPr>
          <w:p w14:paraId="20706A7A" w14:textId="027D7E6D" w:rsidR="001234D4" w:rsidRPr="006D4B24" w:rsidRDefault="001234D4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D4B2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0</w:t>
            </w:r>
          </w:p>
        </w:tc>
        <w:tc>
          <w:tcPr>
            <w:tcW w:w="1034" w:type="dxa"/>
          </w:tcPr>
          <w:p w14:paraId="6C04126E" w14:textId="77777777" w:rsidR="001234D4" w:rsidRPr="00C57262" w:rsidRDefault="001234D4" w:rsidP="001234D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</w:t>
            </w:r>
          </w:p>
          <w:p w14:paraId="13B18A9D" w14:textId="70A5335E" w:rsidR="001234D4" w:rsidRPr="00C57262" w:rsidRDefault="001234D4" w:rsidP="001234D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0-3.0)</w:t>
            </w:r>
          </w:p>
        </w:tc>
        <w:tc>
          <w:tcPr>
            <w:tcW w:w="818" w:type="dxa"/>
          </w:tcPr>
          <w:p w14:paraId="1D1F56AB" w14:textId="12E74F4A" w:rsidR="001234D4" w:rsidRPr="00C57262" w:rsidRDefault="002A7DE9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233" w:type="dxa"/>
          </w:tcPr>
          <w:p w14:paraId="5C9370FB" w14:textId="77777777" w:rsidR="00BC7D80" w:rsidRPr="00C57262" w:rsidRDefault="00BC7D80" w:rsidP="00BC7D8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</w:t>
            </w:r>
          </w:p>
          <w:p w14:paraId="564CA959" w14:textId="1F6231AA" w:rsidR="001234D4" w:rsidRPr="00C57262" w:rsidRDefault="00BC7D80" w:rsidP="00BC7D8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-3.0</w:t>
            </w:r>
          </w:p>
        </w:tc>
        <w:tc>
          <w:tcPr>
            <w:tcW w:w="1150" w:type="dxa"/>
          </w:tcPr>
          <w:p w14:paraId="68D446D7" w14:textId="77777777" w:rsidR="008333BB" w:rsidRPr="00C57262" w:rsidRDefault="008333BB" w:rsidP="008333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</w:t>
            </w:r>
          </w:p>
          <w:p w14:paraId="5609A342" w14:textId="32AE8D95" w:rsidR="001234D4" w:rsidRPr="00C57262" w:rsidRDefault="008333BB" w:rsidP="008333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-4.0</w:t>
            </w:r>
          </w:p>
        </w:tc>
        <w:tc>
          <w:tcPr>
            <w:tcW w:w="1171" w:type="dxa"/>
          </w:tcPr>
          <w:p w14:paraId="50792ED4" w14:textId="77777777" w:rsidR="008333BB" w:rsidRPr="00C57262" w:rsidRDefault="008333BB" w:rsidP="008333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0</w:t>
            </w:r>
          </w:p>
          <w:p w14:paraId="4AC8F258" w14:textId="54066364" w:rsidR="001234D4" w:rsidRPr="00C57262" w:rsidRDefault="008333BB" w:rsidP="008333B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-3.5</w:t>
            </w:r>
          </w:p>
        </w:tc>
        <w:tc>
          <w:tcPr>
            <w:tcW w:w="674" w:type="dxa"/>
          </w:tcPr>
          <w:p w14:paraId="1A05EBDE" w14:textId="57C0F10E" w:rsidR="001234D4" w:rsidRPr="00C57262" w:rsidRDefault="007F0089" w:rsidP="009575D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574" w:type="dxa"/>
          </w:tcPr>
          <w:p w14:paraId="70366B94" w14:textId="5BE9A4D5" w:rsidR="001234D4" w:rsidRPr="00C57262" w:rsidRDefault="007F0089" w:rsidP="00A01D2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574" w:type="dxa"/>
          </w:tcPr>
          <w:p w14:paraId="72C9F4FD" w14:textId="11442983" w:rsidR="001234D4" w:rsidRPr="00C57262" w:rsidRDefault="007F0089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C5726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7F0089" w14:paraId="15386A42" w14:textId="77777777" w:rsidTr="007F0089">
        <w:tc>
          <w:tcPr>
            <w:tcW w:w="9775" w:type="dxa"/>
            <w:gridSpan w:val="10"/>
            <w:shd w:val="clear" w:color="auto" w:fill="F2CEED" w:themeFill="accent5" w:themeFillTint="33"/>
          </w:tcPr>
          <w:p w14:paraId="3C744B04" w14:textId="77777777" w:rsidR="007F0089" w:rsidRPr="00BA3FFB" w:rsidRDefault="007F0089" w:rsidP="007F0089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ubjective norm: 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eople important to me, such as:</w:t>
            </w:r>
          </w:p>
          <w:p w14:paraId="546EAC4C" w14:textId="77777777" w:rsidR="007F0089" w:rsidRPr="00BA3FFB" w:rsidRDefault="007F0089" w:rsidP="007F0089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 my family, friends and doctor, think that I should eat less fatty food</w:t>
            </w:r>
          </w:p>
          <w:p w14:paraId="5ED10EFA" w14:textId="34D4C344" w:rsidR="007F0089" w:rsidRPr="00777D73" w:rsidRDefault="007F0089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 my family and friends, do not have lots of fatty or fried food in their usual diet</w:t>
            </w:r>
          </w:p>
        </w:tc>
      </w:tr>
      <w:tr w:rsidR="007F0089" w14:paraId="1DA81A69" w14:textId="77777777" w:rsidTr="00F85050">
        <w:tc>
          <w:tcPr>
            <w:tcW w:w="1980" w:type="dxa"/>
          </w:tcPr>
          <w:p w14:paraId="56BD6B1B" w14:textId="51CCEC59" w:rsidR="007F0089" w:rsidRPr="006D4B24" w:rsidRDefault="007F0089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h. </w:t>
            </w:r>
          </w:p>
        </w:tc>
        <w:tc>
          <w:tcPr>
            <w:tcW w:w="567" w:type="dxa"/>
          </w:tcPr>
          <w:p w14:paraId="3BC2DDAD" w14:textId="2367BC91" w:rsidR="007F0089" w:rsidRDefault="007F0089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04E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44</w:t>
            </w:r>
          </w:p>
        </w:tc>
        <w:tc>
          <w:tcPr>
            <w:tcW w:w="1034" w:type="dxa"/>
          </w:tcPr>
          <w:p w14:paraId="338C9694" w14:textId="77777777" w:rsidR="00C57262" w:rsidRDefault="00C57262" w:rsidP="001234D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</w:t>
            </w:r>
          </w:p>
          <w:p w14:paraId="3DBEFAC8" w14:textId="62ECDAA3" w:rsidR="007F0089" w:rsidRPr="006D4B24" w:rsidRDefault="007F0089" w:rsidP="001234D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818" w:type="dxa"/>
          </w:tcPr>
          <w:p w14:paraId="62A7A8B1" w14:textId="66DF5D53" w:rsidR="007F0089" w:rsidRDefault="007065C3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233" w:type="dxa"/>
          </w:tcPr>
          <w:p w14:paraId="07943EEC" w14:textId="77777777" w:rsidR="007F0089" w:rsidRPr="00BA3FFB" w:rsidRDefault="007F0089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</w:t>
            </w:r>
          </w:p>
          <w:p w14:paraId="54FF6691" w14:textId="5D3E9423" w:rsidR="007F0089" w:rsidRPr="00BA3FFB" w:rsidRDefault="007F0089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1150" w:type="dxa"/>
          </w:tcPr>
          <w:p w14:paraId="486BB712" w14:textId="77777777" w:rsidR="007F0089" w:rsidRPr="00BA3FFB" w:rsidRDefault="007F0089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</w:t>
            </w:r>
          </w:p>
          <w:p w14:paraId="650EA177" w14:textId="675B08E0" w:rsidR="007F0089" w:rsidRDefault="007F0089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1171" w:type="dxa"/>
          </w:tcPr>
          <w:p w14:paraId="0CE9FA38" w14:textId="77777777" w:rsidR="007F0089" w:rsidRPr="00BA3FFB" w:rsidRDefault="007F0089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</w:t>
            </w:r>
          </w:p>
          <w:p w14:paraId="7D55356F" w14:textId="0730FD01" w:rsidR="007F0089" w:rsidRDefault="007F0089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674" w:type="dxa"/>
          </w:tcPr>
          <w:p w14:paraId="48EFD00C" w14:textId="29D2F69F" w:rsidR="007F0089" w:rsidRPr="00AF7EF4" w:rsidRDefault="007F0089" w:rsidP="009575D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AF7EF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574" w:type="dxa"/>
          </w:tcPr>
          <w:p w14:paraId="330D256A" w14:textId="573C824F" w:rsidR="007F0089" w:rsidRPr="00AF7EF4" w:rsidRDefault="007F0089" w:rsidP="00A01D2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AF7EF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574" w:type="dxa"/>
          </w:tcPr>
          <w:p w14:paraId="1A61312C" w14:textId="0143C17F" w:rsidR="007F0089" w:rsidRPr="00777D73" w:rsidRDefault="007F0089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F7EF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7F0089" w14:paraId="55C61065" w14:textId="77777777" w:rsidTr="00F85050">
        <w:tc>
          <w:tcPr>
            <w:tcW w:w="1980" w:type="dxa"/>
          </w:tcPr>
          <w:p w14:paraId="19EF8A34" w14:textId="711D7514" w:rsidR="007F0089" w:rsidRPr="006D4B24" w:rsidRDefault="007F0089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</w:t>
            </w:r>
            <w:proofErr w:type="spellEnd"/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. </w:t>
            </w:r>
          </w:p>
        </w:tc>
        <w:tc>
          <w:tcPr>
            <w:tcW w:w="567" w:type="dxa"/>
          </w:tcPr>
          <w:p w14:paraId="15959F65" w14:textId="5DB9DD85" w:rsidR="007F0089" w:rsidRDefault="007F0089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04E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68</w:t>
            </w:r>
          </w:p>
        </w:tc>
        <w:tc>
          <w:tcPr>
            <w:tcW w:w="1034" w:type="dxa"/>
          </w:tcPr>
          <w:p w14:paraId="237E3FAA" w14:textId="77777777" w:rsidR="00C57262" w:rsidRDefault="00C57262" w:rsidP="001234D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</w:t>
            </w:r>
          </w:p>
          <w:p w14:paraId="2810A981" w14:textId="23237CFA" w:rsidR="007F0089" w:rsidRPr="006D4B24" w:rsidRDefault="007F0089" w:rsidP="001234D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18" w:type="dxa"/>
          </w:tcPr>
          <w:p w14:paraId="22437C1A" w14:textId="72B3A153" w:rsidR="007F0089" w:rsidRDefault="007065C3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233" w:type="dxa"/>
          </w:tcPr>
          <w:p w14:paraId="0BAFC2B5" w14:textId="77777777" w:rsidR="007F0089" w:rsidRPr="00BA3FFB" w:rsidRDefault="007F0089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</w:t>
            </w:r>
          </w:p>
          <w:p w14:paraId="11FCBACE" w14:textId="70CD5013" w:rsidR="007F0089" w:rsidRPr="00BA3FFB" w:rsidRDefault="007F0089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50" w:type="dxa"/>
          </w:tcPr>
          <w:p w14:paraId="32F83FEF" w14:textId="77777777" w:rsidR="007F0089" w:rsidRPr="00BA3FFB" w:rsidRDefault="007F0089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</w:t>
            </w:r>
          </w:p>
          <w:p w14:paraId="27971DA5" w14:textId="78B993CE" w:rsidR="007F0089" w:rsidRDefault="007F0089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1171" w:type="dxa"/>
          </w:tcPr>
          <w:p w14:paraId="04A2D63C" w14:textId="77777777" w:rsidR="007F0089" w:rsidRPr="00BA3FFB" w:rsidRDefault="007F0089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</w:t>
            </w:r>
          </w:p>
          <w:p w14:paraId="6B590E3E" w14:textId="76015F63" w:rsidR="007F0089" w:rsidRDefault="007F0089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674" w:type="dxa"/>
          </w:tcPr>
          <w:p w14:paraId="4ABC3DB1" w14:textId="77777777" w:rsidR="007F0089" w:rsidRPr="00AF7EF4" w:rsidRDefault="007F0089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F7EF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  <w:p w14:paraId="52844F6B" w14:textId="77777777" w:rsidR="007F0089" w:rsidRPr="00AF7EF4" w:rsidRDefault="007F0089" w:rsidP="009575D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dxa"/>
          </w:tcPr>
          <w:p w14:paraId="1490323C" w14:textId="77777777" w:rsidR="007F0089" w:rsidRDefault="007F0089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0</w:t>
            </w:r>
          </w:p>
          <w:p w14:paraId="38E78F1E" w14:textId="77777777" w:rsidR="007F0089" w:rsidRPr="00AF7EF4" w:rsidRDefault="007F0089" w:rsidP="00A01D22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dxa"/>
          </w:tcPr>
          <w:p w14:paraId="266A442C" w14:textId="578B6E25" w:rsidR="007F0089" w:rsidRPr="00777D73" w:rsidRDefault="007F0089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F7EF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57262" w14:paraId="4C27770F" w14:textId="77777777" w:rsidTr="00C57262">
        <w:tc>
          <w:tcPr>
            <w:tcW w:w="9775" w:type="dxa"/>
            <w:gridSpan w:val="10"/>
            <w:shd w:val="clear" w:color="auto" w:fill="CAEDFB" w:themeFill="accent4" w:themeFillTint="33"/>
          </w:tcPr>
          <w:p w14:paraId="63338FFB" w14:textId="5F7C2629" w:rsidR="00C57262" w:rsidRPr="00AF7EF4" w:rsidRDefault="00C5726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PBC: 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f I wanted to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it/I would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… to have less fat in my diet</w:t>
            </w:r>
          </w:p>
        </w:tc>
      </w:tr>
      <w:tr w:rsidR="00C57262" w14:paraId="127F6A0F" w14:textId="77777777" w:rsidTr="00F85050">
        <w:tc>
          <w:tcPr>
            <w:tcW w:w="1980" w:type="dxa"/>
          </w:tcPr>
          <w:p w14:paraId="322FFD6C" w14:textId="621009EF" w:rsidR="00C57262" w:rsidRPr="007E28D2" w:rsidRDefault="007E28D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E28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 easy</w:t>
            </w:r>
          </w:p>
        </w:tc>
        <w:tc>
          <w:tcPr>
            <w:tcW w:w="567" w:type="dxa"/>
          </w:tcPr>
          <w:p w14:paraId="7619F8D0" w14:textId="3E7415CD" w:rsidR="00C57262" w:rsidRPr="00513FA6" w:rsidRDefault="007E28D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3F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94</w:t>
            </w:r>
          </w:p>
        </w:tc>
        <w:tc>
          <w:tcPr>
            <w:tcW w:w="1034" w:type="dxa"/>
          </w:tcPr>
          <w:p w14:paraId="22806EC9" w14:textId="77777777" w:rsidR="007E28D2" w:rsidRPr="002F75A1" w:rsidRDefault="007E28D2" w:rsidP="007E28D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</w:t>
            </w:r>
          </w:p>
          <w:p w14:paraId="5D6B48EF" w14:textId="3426C98C" w:rsidR="00C57262" w:rsidRPr="00BA3FFB" w:rsidRDefault="007E28D2" w:rsidP="007E28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-5.0</w:t>
            </w:r>
          </w:p>
        </w:tc>
        <w:tc>
          <w:tcPr>
            <w:tcW w:w="818" w:type="dxa"/>
          </w:tcPr>
          <w:p w14:paraId="77D9DEF3" w14:textId="6BAA861D" w:rsidR="00C57262" w:rsidRDefault="005511DF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233" w:type="dxa"/>
          </w:tcPr>
          <w:p w14:paraId="4E2F58C9" w14:textId="77777777" w:rsidR="005511DF" w:rsidRPr="002F75A1" w:rsidRDefault="005511DF" w:rsidP="005511DF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</w:t>
            </w:r>
          </w:p>
          <w:p w14:paraId="7C4B0038" w14:textId="096E0039" w:rsidR="00C57262" w:rsidRPr="00BA3FFB" w:rsidRDefault="005511DF" w:rsidP="005511D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-5.0</w:t>
            </w:r>
          </w:p>
        </w:tc>
        <w:tc>
          <w:tcPr>
            <w:tcW w:w="1150" w:type="dxa"/>
          </w:tcPr>
          <w:p w14:paraId="6071147F" w14:textId="77777777" w:rsidR="005511DF" w:rsidRPr="002F75A1" w:rsidRDefault="005511DF" w:rsidP="005511DF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</w:t>
            </w:r>
          </w:p>
          <w:p w14:paraId="64544C6B" w14:textId="6D2C2D64" w:rsidR="00C57262" w:rsidRPr="00BA3FFB" w:rsidRDefault="005511DF" w:rsidP="005511D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-5.0</w:t>
            </w:r>
          </w:p>
        </w:tc>
        <w:tc>
          <w:tcPr>
            <w:tcW w:w="1171" w:type="dxa"/>
          </w:tcPr>
          <w:p w14:paraId="27E2FC65" w14:textId="77777777" w:rsidR="005511DF" w:rsidRPr="002F75A1" w:rsidRDefault="005511DF" w:rsidP="005511DF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</w:t>
            </w:r>
          </w:p>
          <w:p w14:paraId="11048A41" w14:textId="49F97C9E" w:rsidR="00C57262" w:rsidRPr="00BA3FFB" w:rsidRDefault="005511DF" w:rsidP="005511DF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-5.0</w:t>
            </w:r>
          </w:p>
        </w:tc>
        <w:tc>
          <w:tcPr>
            <w:tcW w:w="674" w:type="dxa"/>
          </w:tcPr>
          <w:p w14:paraId="763889DF" w14:textId="0E58964B" w:rsidR="00C57262" w:rsidRPr="00AF7EF4" w:rsidRDefault="005511DF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574" w:type="dxa"/>
          </w:tcPr>
          <w:p w14:paraId="720E1AEF" w14:textId="778A6D85" w:rsidR="00C57262" w:rsidRDefault="005511DF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574" w:type="dxa"/>
          </w:tcPr>
          <w:p w14:paraId="222C2475" w14:textId="149882F3" w:rsidR="00C57262" w:rsidRPr="00AF7EF4" w:rsidRDefault="005511DF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57262" w14:paraId="767AAC8C" w14:textId="77777777" w:rsidTr="00F85050">
        <w:tc>
          <w:tcPr>
            <w:tcW w:w="1980" w:type="dxa"/>
          </w:tcPr>
          <w:p w14:paraId="6247633A" w14:textId="3F5FEB57" w:rsidR="00C57262" w:rsidRPr="007E28D2" w:rsidRDefault="007E28D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E28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now what I would have to do</w:t>
            </w:r>
          </w:p>
        </w:tc>
        <w:tc>
          <w:tcPr>
            <w:tcW w:w="567" w:type="dxa"/>
          </w:tcPr>
          <w:p w14:paraId="67B6A234" w14:textId="06753530" w:rsidR="00C57262" w:rsidRPr="00513FA6" w:rsidRDefault="007E28D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3F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8</w:t>
            </w:r>
          </w:p>
        </w:tc>
        <w:tc>
          <w:tcPr>
            <w:tcW w:w="1034" w:type="dxa"/>
          </w:tcPr>
          <w:p w14:paraId="1B6A7F46" w14:textId="77777777" w:rsidR="007E28D2" w:rsidRPr="002F75A1" w:rsidRDefault="007E28D2" w:rsidP="007E28D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  <w:p w14:paraId="64798193" w14:textId="5FA14ECF" w:rsidR="00C57262" w:rsidRPr="00BA3FFB" w:rsidRDefault="007E28D2" w:rsidP="007E28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-6.0</w:t>
            </w:r>
          </w:p>
        </w:tc>
        <w:tc>
          <w:tcPr>
            <w:tcW w:w="818" w:type="dxa"/>
          </w:tcPr>
          <w:p w14:paraId="054EA48E" w14:textId="77777777" w:rsidR="00513FA6" w:rsidRPr="002F75A1" w:rsidRDefault="00513FA6" w:rsidP="00513FA6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AF7EF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  <w:p w14:paraId="246CD8B1" w14:textId="073487E9" w:rsidR="00C57262" w:rsidRDefault="00C5726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</w:tcPr>
          <w:p w14:paraId="74FFF5C2" w14:textId="77777777" w:rsidR="00CB72CD" w:rsidRPr="002F75A1" w:rsidRDefault="00CB72CD" w:rsidP="00CB72CD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  <w:p w14:paraId="7EC1D48A" w14:textId="1A841B53" w:rsidR="00C57262" w:rsidRPr="00BA3FFB" w:rsidRDefault="00CB72CD" w:rsidP="00CB72C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-6.0</w:t>
            </w:r>
          </w:p>
        </w:tc>
        <w:tc>
          <w:tcPr>
            <w:tcW w:w="1150" w:type="dxa"/>
          </w:tcPr>
          <w:p w14:paraId="1531677C" w14:textId="77777777" w:rsidR="00CB72CD" w:rsidRPr="002F75A1" w:rsidRDefault="00CB72CD" w:rsidP="00CB72CD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  <w:p w14:paraId="6D03B4F5" w14:textId="235BB0FA" w:rsidR="00C57262" w:rsidRPr="00BA3FFB" w:rsidRDefault="00CB72CD" w:rsidP="00CB72C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-5.0</w:t>
            </w:r>
          </w:p>
        </w:tc>
        <w:tc>
          <w:tcPr>
            <w:tcW w:w="1171" w:type="dxa"/>
          </w:tcPr>
          <w:p w14:paraId="746BF4E3" w14:textId="77777777" w:rsidR="00CB72CD" w:rsidRPr="002F75A1" w:rsidRDefault="00CB72CD" w:rsidP="00CB72CD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  <w:p w14:paraId="6C9E8CDE" w14:textId="77777777" w:rsidR="00CB72CD" w:rsidRPr="002F75A1" w:rsidRDefault="00CB72CD" w:rsidP="00CB72CD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8-6.0</w:t>
            </w:r>
          </w:p>
          <w:p w14:paraId="4241FA63" w14:textId="77777777" w:rsidR="00C57262" w:rsidRPr="00BA3FFB" w:rsidRDefault="00C57262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dxa"/>
          </w:tcPr>
          <w:p w14:paraId="335869A4" w14:textId="77777777" w:rsidR="00513FA6" w:rsidRPr="002F75A1" w:rsidRDefault="00513FA6" w:rsidP="00513FA6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AF7EF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  <w:p w14:paraId="782F8AA4" w14:textId="77777777" w:rsidR="00C57262" w:rsidRPr="00AF7EF4" w:rsidRDefault="00C57262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dxa"/>
          </w:tcPr>
          <w:p w14:paraId="52E6BE3F" w14:textId="709AE02D" w:rsidR="00C57262" w:rsidRDefault="00513FA6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574" w:type="dxa"/>
          </w:tcPr>
          <w:p w14:paraId="791D5CB6" w14:textId="21D2E30A" w:rsidR="00C57262" w:rsidRPr="00AF7EF4" w:rsidRDefault="00513FA6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C57262" w14:paraId="5C8456A8" w14:textId="77777777" w:rsidTr="00F85050">
        <w:tc>
          <w:tcPr>
            <w:tcW w:w="1980" w:type="dxa"/>
          </w:tcPr>
          <w:p w14:paraId="0C29B569" w14:textId="0AB406D1" w:rsidR="00C57262" w:rsidRPr="007E28D2" w:rsidRDefault="007E28D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E28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Have the self-discipline</w:t>
            </w:r>
          </w:p>
        </w:tc>
        <w:tc>
          <w:tcPr>
            <w:tcW w:w="567" w:type="dxa"/>
          </w:tcPr>
          <w:p w14:paraId="37213232" w14:textId="59863280" w:rsidR="00C57262" w:rsidRPr="00513FA6" w:rsidRDefault="007E28D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3F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6</w:t>
            </w:r>
          </w:p>
        </w:tc>
        <w:tc>
          <w:tcPr>
            <w:tcW w:w="1034" w:type="dxa"/>
          </w:tcPr>
          <w:p w14:paraId="1FE95E65" w14:textId="77777777" w:rsidR="007E28D2" w:rsidRPr="002F75A1" w:rsidRDefault="007E28D2" w:rsidP="007E28D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  <w:p w14:paraId="0F8F89B7" w14:textId="56D6FF9D" w:rsidR="00C57262" w:rsidRPr="00BA3FFB" w:rsidRDefault="007E28D2" w:rsidP="007E28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-5.3</w:t>
            </w:r>
          </w:p>
        </w:tc>
        <w:tc>
          <w:tcPr>
            <w:tcW w:w="818" w:type="dxa"/>
          </w:tcPr>
          <w:p w14:paraId="2AFD1478" w14:textId="77777777" w:rsidR="00801EEC" w:rsidRPr="002F75A1" w:rsidRDefault="00801EEC" w:rsidP="00801EEC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AF7EF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  <w:p w14:paraId="4B04B6C7" w14:textId="47365BD1" w:rsidR="00513FA6" w:rsidRPr="002F75A1" w:rsidRDefault="00513FA6" w:rsidP="00513FA6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  <w:p w14:paraId="10A2E8B5" w14:textId="77777777" w:rsidR="00C57262" w:rsidRDefault="00C5726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</w:tcPr>
          <w:p w14:paraId="55B974EA" w14:textId="77777777" w:rsidR="00CB72CD" w:rsidRPr="002F75A1" w:rsidRDefault="00CB72CD" w:rsidP="00CB72CD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  <w:p w14:paraId="54C61635" w14:textId="46C726E6" w:rsidR="00C57262" w:rsidRPr="00BA3FFB" w:rsidRDefault="00CB72CD" w:rsidP="00CB72C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-6.0</w:t>
            </w:r>
          </w:p>
        </w:tc>
        <w:tc>
          <w:tcPr>
            <w:tcW w:w="1150" w:type="dxa"/>
          </w:tcPr>
          <w:p w14:paraId="74BB86C5" w14:textId="77777777" w:rsidR="00CB72CD" w:rsidRPr="002F75A1" w:rsidRDefault="00CB72CD" w:rsidP="00CB72CD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  <w:p w14:paraId="4E4EE0C5" w14:textId="592E3C4F" w:rsidR="00C57262" w:rsidRPr="00BA3FFB" w:rsidRDefault="00CB72CD" w:rsidP="00CB72C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-5.0</w:t>
            </w:r>
          </w:p>
        </w:tc>
        <w:tc>
          <w:tcPr>
            <w:tcW w:w="1171" w:type="dxa"/>
          </w:tcPr>
          <w:p w14:paraId="2A67C396" w14:textId="77777777" w:rsidR="00CB72CD" w:rsidRPr="002F75A1" w:rsidRDefault="00CB72CD" w:rsidP="00CB72CD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  <w:p w14:paraId="69C71B4B" w14:textId="77777777" w:rsidR="00CB72CD" w:rsidRPr="002F75A1" w:rsidRDefault="00CB72CD" w:rsidP="00CB72CD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5-6.0</w:t>
            </w:r>
          </w:p>
          <w:p w14:paraId="4311C686" w14:textId="77777777" w:rsidR="00C57262" w:rsidRPr="00BA3FFB" w:rsidRDefault="00C57262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674" w:type="dxa"/>
          </w:tcPr>
          <w:p w14:paraId="0F329FD7" w14:textId="77777777" w:rsidR="00955B87" w:rsidRPr="002F75A1" w:rsidRDefault="00955B87" w:rsidP="00955B87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AF7EF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  <w:p w14:paraId="1BF9DE2B" w14:textId="77777777" w:rsidR="00C57262" w:rsidRPr="00AF7EF4" w:rsidRDefault="00C57262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dxa"/>
          </w:tcPr>
          <w:p w14:paraId="0A31233C" w14:textId="77777777" w:rsidR="00955B87" w:rsidRPr="002F75A1" w:rsidRDefault="00955B87" w:rsidP="00955B87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2</w:t>
            </w:r>
          </w:p>
          <w:p w14:paraId="5BCCE924" w14:textId="77777777" w:rsidR="00C57262" w:rsidRDefault="00C57262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dxa"/>
          </w:tcPr>
          <w:p w14:paraId="5F18FBE5" w14:textId="2C3F18AA" w:rsidR="00C57262" w:rsidRPr="00AF7EF4" w:rsidRDefault="00955B87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C57262" w14:paraId="31549326" w14:textId="77777777" w:rsidTr="00F85050">
        <w:tc>
          <w:tcPr>
            <w:tcW w:w="1980" w:type="dxa"/>
          </w:tcPr>
          <w:p w14:paraId="25860BD0" w14:textId="108C6E25" w:rsidR="00C57262" w:rsidRPr="007E28D2" w:rsidRDefault="007E28D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E28D2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 completely up to me…</w:t>
            </w:r>
          </w:p>
        </w:tc>
        <w:tc>
          <w:tcPr>
            <w:tcW w:w="567" w:type="dxa"/>
          </w:tcPr>
          <w:p w14:paraId="227FFC3D" w14:textId="0C4C3DF5" w:rsidR="00C57262" w:rsidRPr="00513FA6" w:rsidRDefault="007E28D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513FA6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1</w:t>
            </w:r>
          </w:p>
        </w:tc>
        <w:tc>
          <w:tcPr>
            <w:tcW w:w="1034" w:type="dxa"/>
          </w:tcPr>
          <w:p w14:paraId="762D0295" w14:textId="77777777" w:rsidR="007E28D2" w:rsidRPr="002F75A1" w:rsidRDefault="007E28D2" w:rsidP="007E28D2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  <w:p w14:paraId="22FC6330" w14:textId="37C8FF6C" w:rsidR="00C57262" w:rsidRPr="00BA3FFB" w:rsidRDefault="007E28D2" w:rsidP="007E28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-6.0</w:t>
            </w:r>
          </w:p>
        </w:tc>
        <w:tc>
          <w:tcPr>
            <w:tcW w:w="818" w:type="dxa"/>
          </w:tcPr>
          <w:p w14:paraId="4775F6AA" w14:textId="6B6785B9" w:rsidR="00C57262" w:rsidRDefault="00513FA6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233" w:type="dxa"/>
          </w:tcPr>
          <w:p w14:paraId="0B46D4BE" w14:textId="77777777" w:rsidR="00CB72CD" w:rsidRPr="002F75A1" w:rsidRDefault="00CB72CD" w:rsidP="00CB72CD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  <w:p w14:paraId="1384A383" w14:textId="375C26E9" w:rsidR="00C57262" w:rsidRPr="00BA3FFB" w:rsidRDefault="00CB72CD" w:rsidP="00CB72C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-6.0</w:t>
            </w:r>
          </w:p>
        </w:tc>
        <w:tc>
          <w:tcPr>
            <w:tcW w:w="1150" w:type="dxa"/>
          </w:tcPr>
          <w:p w14:paraId="54373116" w14:textId="77777777" w:rsidR="00CB72CD" w:rsidRPr="002F75A1" w:rsidRDefault="00CB72CD" w:rsidP="00CB72CD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  <w:p w14:paraId="6281A491" w14:textId="6462FAFF" w:rsidR="00C57262" w:rsidRPr="00BA3FFB" w:rsidRDefault="00CB72CD" w:rsidP="00CB72C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-6.0</w:t>
            </w:r>
          </w:p>
        </w:tc>
        <w:tc>
          <w:tcPr>
            <w:tcW w:w="1171" w:type="dxa"/>
          </w:tcPr>
          <w:p w14:paraId="2109D921" w14:textId="77777777" w:rsidR="00CB72CD" w:rsidRPr="002F75A1" w:rsidRDefault="00CB72CD" w:rsidP="00CB72CD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  <w:p w14:paraId="22932F8F" w14:textId="11DB90CC" w:rsidR="00C57262" w:rsidRPr="00BA3FFB" w:rsidRDefault="00CB72CD" w:rsidP="00CB72C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-6.0</w:t>
            </w:r>
          </w:p>
        </w:tc>
        <w:tc>
          <w:tcPr>
            <w:tcW w:w="674" w:type="dxa"/>
          </w:tcPr>
          <w:p w14:paraId="03945579" w14:textId="4386DB90" w:rsidR="00C57262" w:rsidRPr="00AF7EF4" w:rsidRDefault="00955B87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F75A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574" w:type="dxa"/>
          </w:tcPr>
          <w:p w14:paraId="6C9FB23C" w14:textId="2EB296BA" w:rsidR="00C57262" w:rsidRDefault="00955B87" w:rsidP="007F0089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574" w:type="dxa"/>
          </w:tcPr>
          <w:p w14:paraId="4585993D" w14:textId="79C39E5D" w:rsidR="00C57262" w:rsidRPr="00AF7EF4" w:rsidRDefault="00955B87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C57262" w14:paraId="5B124A9B" w14:textId="77777777" w:rsidTr="00C57262">
        <w:tc>
          <w:tcPr>
            <w:tcW w:w="9775" w:type="dxa"/>
            <w:gridSpan w:val="10"/>
            <w:shd w:val="clear" w:color="auto" w:fill="FAE2D5" w:themeFill="accent2" w:themeFillTint="33"/>
          </w:tcPr>
          <w:p w14:paraId="280B7849" w14:textId="07E743B4" w:rsidR="00C57262" w:rsidRPr="00AF7EF4" w:rsidRDefault="00C57262" w:rsidP="009575D2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Perceived food-related symptom knowledge: 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aving less fat in my diet migh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 …</w:t>
            </w:r>
          </w:p>
        </w:tc>
      </w:tr>
      <w:tr w:rsidR="003B2324" w14:paraId="22B4FDAF" w14:textId="77777777" w:rsidTr="00F85050">
        <w:tc>
          <w:tcPr>
            <w:tcW w:w="1980" w:type="dxa"/>
          </w:tcPr>
          <w:p w14:paraId="0E2834FD" w14:textId="642E64E8" w:rsidR="003B2324" w:rsidRPr="00217A58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mprove my diarrhoea</w:t>
            </w:r>
          </w:p>
        </w:tc>
        <w:tc>
          <w:tcPr>
            <w:tcW w:w="567" w:type="dxa"/>
          </w:tcPr>
          <w:p w14:paraId="378589A1" w14:textId="63F1913B" w:rsidR="003B2324" w:rsidRPr="00217A58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8</w:t>
            </w:r>
          </w:p>
        </w:tc>
        <w:tc>
          <w:tcPr>
            <w:tcW w:w="1034" w:type="dxa"/>
          </w:tcPr>
          <w:p w14:paraId="5BBFEBC5" w14:textId="1C529F00" w:rsidR="003B2324" w:rsidRPr="00217A58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  <w:p w14:paraId="18FDB66A" w14:textId="335B60C5" w:rsidR="003B2324" w:rsidRPr="00217A58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2.0-6.0)</w:t>
            </w:r>
          </w:p>
        </w:tc>
        <w:tc>
          <w:tcPr>
            <w:tcW w:w="818" w:type="dxa"/>
          </w:tcPr>
          <w:p w14:paraId="584BBA93" w14:textId="1C7D9F51" w:rsidR="003B2324" w:rsidRPr="00217A58" w:rsidRDefault="003B2324" w:rsidP="003B232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33" w:type="dxa"/>
          </w:tcPr>
          <w:p w14:paraId="63693953" w14:textId="77777777" w:rsidR="003B2324" w:rsidRPr="00BA3FFB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  <w:p w14:paraId="6C4190D6" w14:textId="56C9141F" w:rsidR="003B2324" w:rsidRPr="00BA3FFB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150" w:type="dxa"/>
          </w:tcPr>
          <w:p w14:paraId="48349094" w14:textId="77777777" w:rsidR="003B2324" w:rsidRPr="00BA3FFB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  <w:p w14:paraId="2A5E501D" w14:textId="239B68D7" w:rsidR="003B2324" w:rsidRPr="00BA3FFB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71" w:type="dxa"/>
          </w:tcPr>
          <w:p w14:paraId="1C11C93D" w14:textId="77777777" w:rsidR="003B2324" w:rsidRPr="00BA3FFB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  <w:p w14:paraId="7F343170" w14:textId="7161E76C" w:rsidR="003B2324" w:rsidRPr="00BA3FFB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674" w:type="dxa"/>
          </w:tcPr>
          <w:p w14:paraId="10598BC7" w14:textId="44E2E129" w:rsidR="003B2324" w:rsidRPr="00AF7EF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F7EF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574" w:type="dxa"/>
          </w:tcPr>
          <w:p w14:paraId="64115B49" w14:textId="77777777" w:rsidR="003B2324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7</w:t>
            </w:r>
          </w:p>
          <w:p w14:paraId="56540EF5" w14:textId="77777777" w:rsidR="003B232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dxa"/>
          </w:tcPr>
          <w:p w14:paraId="71CEB9A6" w14:textId="242EFCDD" w:rsidR="003B2324" w:rsidRPr="00AF7EF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3B2324" w14:paraId="4744AB18" w14:textId="77777777" w:rsidTr="00F85050">
        <w:tc>
          <w:tcPr>
            <w:tcW w:w="1980" w:type="dxa"/>
          </w:tcPr>
          <w:p w14:paraId="3265BD89" w14:textId="14E4696F" w:rsidR="003B2324" w:rsidRPr="00217A58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mprove my abdominal pain</w:t>
            </w:r>
          </w:p>
        </w:tc>
        <w:tc>
          <w:tcPr>
            <w:tcW w:w="567" w:type="dxa"/>
          </w:tcPr>
          <w:p w14:paraId="0424EF90" w14:textId="455D6B3C" w:rsidR="003B2324" w:rsidRPr="00217A58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69</w:t>
            </w:r>
          </w:p>
        </w:tc>
        <w:tc>
          <w:tcPr>
            <w:tcW w:w="1034" w:type="dxa"/>
          </w:tcPr>
          <w:p w14:paraId="07B5594C" w14:textId="77777777" w:rsidR="003B2324" w:rsidRPr="00217A58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  <w:p w14:paraId="18072308" w14:textId="532F6198" w:rsidR="003B2324" w:rsidRPr="00217A58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2.0-5.0)</w:t>
            </w:r>
          </w:p>
        </w:tc>
        <w:tc>
          <w:tcPr>
            <w:tcW w:w="818" w:type="dxa"/>
          </w:tcPr>
          <w:p w14:paraId="64D7BAD4" w14:textId="6836C027" w:rsidR="003B2324" w:rsidRPr="00217A58" w:rsidRDefault="003B2324" w:rsidP="003B232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1233" w:type="dxa"/>
          </w:tcPr>
          <w:p w14:paraId="4E42ABA9" w14:textId="77777777" w:rsidR="003B2324" w:rsidRPr="00BA3FFB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  <w:p w14:paraId="43273773" w14:textId="6EC04ACF" w:rsidR="003B2324" w:rsidRPr="00BA3FFB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150" w:type="dxa"/>
          </w:tcPr>
          <w:p w14:paraId="53F81843" w14:textId="77777777" w:rsidR="003B2324" w:rsidRPr="00BA3FFB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</w:p>
          <w:p w14:paraId="528707D9" w14:textId="6FC7B01B" w:rsidR="003B2324" w:rsidRPr="00BA3FFB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71" w:type="dxa"/>
          </w:tcPr>
          <w:p w14:paraId="5ABBFFFB" w14:textId="77777777" w:rsidR="003B2324" w:rsidRPr="00BA3FFB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</w:p>
          <w:p w14:paraId="2144FE34" w14:textId="795829E7" w:rsidR="003B2324" w:rsidRPr="00BA3FFB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674" w:type="dxa"/>
          </w:tcPr>
          <w:p w14:paraId="6ED8D9B8" w14:textId="3BC209A5" w:rsidR="003B2324" w:rsidRPr="00AF7EF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F7EF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574" w:type="dxa"/>
          </w:tcPr>
          <w:p w14:paraId="102556F7" w14:textId="434E75DE" w:rsidR="003B232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574" w:type="dxa"/>
          </w:tcPr>
          <w:p w14:paraId="03860399" w14:textId="03EBE982" w:rsidR="003B2324" w:rsidRPr="00AF7EF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3B2324" w14:paraId="43325FA1" w14:textId="77777777" w:rsidTr="00F85050">
        <w:tc>
          <w:tcPr>
            <w:tcW w:w="1980" w:type="dxa"/>
          </w:tcPr>
          <w:p w14:paraId="15AAB501" w14:textId="7E68356B" w:rsidR="003B2324" w:rsidRPr="00217A58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mprove my bloating</w:t>
            </w:r>
          </w:p>
        </w:tc>
        <w:tc>
          <w:tcPr>
            <w:tcW w:w="567" w:type="dxa"/>
          </w:tcPr>
          <w:p w14:paraId="50EEAB66" w14:textId="2BE7BEBB" w:rsidR="003B2324" w:rsidRPr="00217A58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0</w:t>
            </w:r>
          </w:p>
        </w:tc>
        <w:tc>
          <w:tcPr>
            <w:tcW w:w="1034" w:type="dxa"/>
          </w:tcPr>
          <w:p w14:paraId="42A67E08" w14:textId="77777777" w:rsidR="003B2324" w:rsidRPr="00217A58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  <w:p w14:paraId="6F323F32" w14:textId="083DDCCA" w:rsidR="003B2324" w:rsidRPr="00217A58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2.0-5.0)</w:t>
            </w:r>
          </w:p>
        </w:tc>
        <w:tc>
          <w:tcPr>
            <w:tcW w:w="818" w:type="dxa"/>
          </w:tcPr>
          <w:p w14:paraId="75AF4484" w14:textId="470523FB" w:rsidR="003B2324" w:rsidRPr="00217A58" w:rsidRDefault="003B2324" w:rsidP="003B232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233" w:type="dxa"/>
          </w:tcPr>
          <w:p w14:paraId="4DDBF188" w14:textId="77777777" w:rsidR="003B2324" w:rsidRPr="00BA3FFB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  <w:p w14:paraId="5FE4769C" w14:textId="09CDCE8B" w:rsidR="003B2324" w:rsidRPr="00BA3FFB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50" w:type="dxa"/>
          </w:tcPr>
          <w:p w14:paraId="464C8E6F" w14:textId="77777777" w:rsidR="003B2324" w:rsidRPr="00BA3FFB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</w:p>
          <w:p w14:paraId="5AA725D9" w14:textId="02011A69" w:rsidR="003B2324" w:rsidRPr="00BA3FFB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4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171" w:type="dxa"/>
          </w:tcPr>
          <w:p w14:paraId="7F5ED8B3" w14:textId="77777777" w:rsidR="003B2324" w:rsidRPr="00BA3FFB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</w:p>
          <w:p w14:paraId="5963D43E" w14:textId="74AC51D3" w:rsidR="003B2324" w:rsidRPr="00BA3FFB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5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674" w:type="dxa"/>
          </w:tcPr>
          <w:p w14:paraId="65D22344" w14:textId="1E0C6DDC" w:rsidR="003B2324" w:rsidRPr="00AF7EF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F7EF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74" w:type="dxa"/>
          </w:tcPr>
          <w:p w14:paraId="6C605378" w14:textId="77777777" w:rsidR="003B2324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  <w:p w14:paraId="499FD240" w14:textId="77777777" w:rsidR="003B232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dxa"/>
          </w:tcPr>
          <w:p w14:paraId="1351C655" w14:textId="55251C13" w:rsidR="003B2324" w:rsidRPr="00AF7EF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3B2324" w14:paraId="293476DB" w14:textId="77777777" w:rsidTr="00F85050">
        <w:tc>
          <w:tcPr>
            <w:tcW w:w="1980" w:type="dxa"/>
          </w:tcPr>
          <w:p w14:paraId="54DA2DE5" w14:textId="38A3A77C" w:rsidR="003B2324" w:rsidRPr="00217A58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mprove my wind</w:t>
            </w:r>
          </w:p>
        </w:tc>
        <w:tc>
          <w:tcPr>
            <w:tcW w:w="567" w:type="dxa"/>
          </w:tcPr>
          <w:p w14:paraId="511F982F" w14:textId="748CCEEB" w:rsidR="003B2324" w:rsidRPr="00217A58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1034" w:type="dxa"/>
          </w:tcPr>
          <w:p w14:paraId="11228FCA" w14:textId="77777777" w:rsidR="003B2324" w:rsidRPr="00217A58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  <w:p w14:paraId="441E35CA" w14:textId="02D66E08" w:rsidR="003B2324" w:rsidRPr="00217A58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2.0-5.0)</w:t>
            </w:r>
          </w:p>
        </w:tc>
        <w:tc>
          <w:tcPr>
            <w:tcW w:w="818" w:type="dxa"/>
          </w:tcPr>
          <w:p w14:paraId="560263BE" w14:textId="75AAD4FF" w:rsidR="003B2324" w:rsidRPr="00217A58" w:rsidRDefault="003B2324" w:rsidP="003B232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233" w:type="dxa"/>
          </w:tcPr>
          <w:p w14:paraId="6B4C8F78" w14:textId="77777777" w:rsidR="003B2324" w:rsidRPr="00BA3FFB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  <w:p w14:paraId="34B9564D" w14:textId="7328D35F" w:rsidR="003B2324" w:rsidRPr="00BA3FFB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50" w:type="dxa"/>
          </w:tcPr>
          <w:p w14:paraId="11CBF3BB" w14:textId="77777777" w:rsidR="003B2324" w:rsidRPr="00BA3FFB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</w:p>
          <w:p w14:paraId="45309F7D" w14:textId="58520BF2" w:rsidR="003B2324" w:rsidRPr="00BA3FFB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4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1171" w:type="dxa"/>
          </w:tcPr>
          <w:p w14:paraId="5EA139E6" w14:textId="77777777" w:rsidR="003B2324" w:rsidRPr="00BA3FFB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</w:p>
          <w:p w14:paraId="75635E3E" w14:textId="6A37177A" w:rsidR="003B2324" w:rsidRPr="00BA3FFB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5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674" w:type="dxa"/>
          </w:tcPr>
          <w:p w14:paraId="4570F517" w14:textId="77777777" w:rsidR="003B2324" w:rsidRPr="00AF7EF4" w:rsidRDefault="003B2324" w:rsidP="003B2324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AF7EF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  <w:p w14:paraId="00235694" w14:textId="77777777" w:rsidR="003B2324" w:rsidRPr="00AF7EF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dxa"/>
          </w:tcPr>
          <w:p w14:paraId="4F7F1C71" w14:textId="77777777" w:rsidR="003B2324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  <w:p w14:paraId="66BD2E60" w14:textId="77777777" w:rsidR="003B232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dxa"/>
          </w:tcPr>
          <w:p w14:paraId="02A90514" w14:textId="52B0016A" w:rsidR="003B2324" w:rsidRPr="00AF7EF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3B2324" w14:paraId="14826202" w14:textId="77777777" w:rsidTr="00F85050">
        <w:tc>
          <w:tcPr>
            <w:tcW w:w="1980" w:type="dxa"/>
          </w:tcPr>
          <w:p w14:paraId="45530DC3" w14:textId="20E468B9" w:rsidR="003B2324" w:rsidRPr="00217A58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elp me to control my gut symptoms</w:t>
            </w:r>
          </w:p>
        </w:tc>
        <w:tc>
          <w:tcPr>
            <w:tcW w:w="567" w:type="dxa"/>
          </w:tcPr>
          <w:p w14:paraId="1E43D4D3" w14:textId="58EAF60B" w:rsidR="003B2324" w:rsidRPr="00217A58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8</w:t>
            </w:r>
          </w:p>
        </w:tc>
        <w:tc>
          <w:tcPr>
            <w:tcW w:w="1034" w:type="dxa"/>
          </w:tcPr>
          <w:p w14:paraId="484BE9BB" w14:textId="77777777" w:rsidR="003B2324" w:rsidRPr="00217A58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  <w:p w14:paraId="2B48541B" w14:textId="5228F113" w:rsidR="003B2324" w:rsidRPr="00217A58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(2.0-5.0)</w:t>
            </w:r>
          </w:p>
        </w:tc>
        <w:tc>
          <w:tcPr>
            <w:tcW w:w="818" w:type="dxa"/>
          </w:tcPr>
          <w:p w14:paraId="10CF6528" w14:textId="1DA16758" w:rsidR="003B2324" w:rsidRPr="00217A58" w:rsidRDefault="003B2324" w:rsidP="003B2324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217A58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233" w:type="dxa"/>
          </w:tcPr>
          <w:p w14:paraId="2E283ED9" w14:textId="77777777" w:rsidR="003B2324" w:rsidRPr="00BA3FFB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  <w:p w14:paraId="7F685EBC" w14:textId="58FFE6EB" w:rsidR="003B2324" w:rsidRPr="00BA3FFB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150" w:type="dxa"/>
          </w:tcPr>
          <w:p w14:paraId="5E8C84E0" w14:textId="77777777" w:rsidR="003B2324" w:rsidRPr="00BA3FFB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</w:p>
          <w:p w14:paraId="62073CC5" w14:textId="4FD2723F" w:rsidR="003B2324" w:rsidRPr="00BA3FFB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71" w:type="dxa"/>
          </w:tcPr>
          <w:p w14:paraId="5775B1CD" w14:textId="77777777" w:rsidR="003B2324" w:rsidRPr="00BA3FFB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</w:p>
          <w:p w14:paraId="4AB32FC0" w14:textId="5932FA49" w:rsidR="003B2324" w:rsidRPr="00BA3FFB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674" w:type="dxa"/>
          </w:tcPr>
          <w:p w14:paraId="1D8D2063" w14:textId="77777777" w:rsidR="003B2324" w:rsidRPr="00AF7EF4" w:rsidRDefault="003B2324" w:rsidP="003B2324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AF7EF4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  <w:p w14:paraId="573BBEF3" w14:textId="77777777" w:rsidR="003B2324" w:rsidRPr="00AF7EF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dxa"/>
          </w:tcPr>
          <w:p w14:paraId="28738134" w14:textId="77777777" w:rsidR="003B2324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  <w:p w14:paraId="2A196731" w14:textId="77777777" w:rsidR="003B232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dxa"/>
          </w:tcPr>
          <w:p w14:paraId="2B988065" w14:textId="166BF6B0" w:rsidR="003B2324" w:rsidRPr="00AF7EF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6</w:t>
            </w:r>
          </w:p>
        </w:tc>
      </w:tr>
      <w:tr w:rsidR="003B2324" w14:paraId="67890C4B" w14:textId="77777777" w:rsidTr="003628AC">
        <w:tc>
          <w:tcPr>
            <w:tcW w:w="9775" w:type="dxa"/>
            <w:gridSpan w:val="10"/>
            <w:shd w:val="clear" w:color="auto" w:fill="FFC000"/>
          </w:tcPr>
          <w:p w14:paraId="2FA1A6CE" w14:textId="7CD5143D" w:rsidR="003B2324" w:rsidRPr="00AF7EF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Behavioural intention: 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If offered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e guidance/opportunity,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I intend 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o cut back on how much fat is in my diet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</w:t>
            </w:r>
          </w:p>
        </w:tc>
      </w:tr>
      <w:tr w:rsidR="003B2324" w14:paraId="686507E5" w14:textId="77777777" w:rsidTr="00F85050">
        <w:tc>
          <w:tcPr>
            <w:tcW w:w="1980" w:type="dxa"/>
          </w:tcPr>
          <w:p w14:paraId="7EBDFB64" w14:textId="517AC6BE" w:rsidR="003B232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04E2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uidance</w:t>
            </w:r>
          </w:p>
        </w:tc>
        <w:tc>
          <w:tcPr>
            <w:tcW w:w="567" w:type="dxa"/>
          </w:tcPr>
          <w:p w14:paraId="5962326C" w14:textId="48EDFAC2" w:rsidR="003B232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0</w:t>
            </w:r>
          </w:p>
        </w:tc>
        <w:tc>
          <w:tcPr>
            <w:tcW w:w="1034" w:type="dxa"/>
          </w:tcPr>
          <w:p w14:paraId="2CE37D9D" w14:textId="77777777" w:rsidR="003B2324" w:rsidRPr="00BA3FFB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  <w:p w14:paraId="27354642" w14:textId="2E56B2B9" w:rsidR="003B2324" w:rsidRPr="00BA3FFB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818" w:type="dxa"/>
          </w:tcPr>
          <w:p w14:paraId="41D51078" w14:textId="21774AB0" w:rsidR="003B232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9</w:t>
            </w:r>
          </w:p>
        </w:tc>
        <w:tc>
          <w:tcPr>
            <w:tcW w:w="1233" w:type="dxa"/>
          </w:tcPr>
          <w:p w14:paraId="7FC535E7" w14:textId="77777777" w:rsidR="003B2324" w:rsidRPr="00BA3FFB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  <w:p w14:paraId="25E591CE" w14:textId="4BB1D3E1" w:rsidR="003B2324" w:rsidRPr="00BA3FFB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150" w:type="dxa"/>
          </w:tcPr>
          <w:p w14:paraId="001A4D69" w14:textId="77777777" w:rsidR="003B2324" w:rsidRPr="00BA3FFB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  <w:p w14:paraId="731746E0" w14:textId="0C18737D" w:rsidR="003B2324" w:rsidRPr="00BA3FFB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171" w:type="dxa"/>
          </w:tcPr>
          <w:p w14:paraId="21133AAF" w14:textId="77777777" w:rsidR="003B2324" w:rsidRPr="00BA3FFB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0</w:t>
            </w:r>
          </w:p>
          <w:p w14:paraId="5F0704AC" w14:textId="79BF1D3C" w:rsidR="003B2324" w:rsidRPr="00BA3FFB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674" w:type="dxa"/>
          </w:tcPr>
          <w:p w14:paraId="2180DD22" w14:textId="77777777" w:rsidR="003B2324" w:rsidRPr="00AF7EF4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F7EF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4</w:t>
            </w:r>
          </w:p>
          <w:p w14:paraId="2B4B19B8" w14:textId="77777777" w:rsidR="003B2324" w:rsidRPr="00AF7EF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dxa"/>
          </w:tcPr>
          <w:p w14:paraId="6C05D9CA" w14:textId="77777777" w:rsidR="003B2324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4</w:t>
            </w:r>
          </w:p>
          <w:p w14:paraId="7B267C82" w14:textId="77777777" w:rsidR="003B232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dxa"/>
          </w:tcPr>
          <w:p w14:paraId="0E83912C" w14:textId="1098BDBD" w:rsidR="003B2324" w:rsidRPr="00AF7EF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3B2324" w14:paraId="75A5D7F4" w14:textId="77777777" w:rsidTr="00F85050">
        <w:tc>
          <w:tcPr>
            <w:tcW w:w="1980" w:type="dxa"/>
          </w:tcPr>
          <w:p w14:paraId="7A09B68A" w14:textId="16D3C1E9" w:rsidR="003B232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404E2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Opportunity</w:t>
            </w:r>
          </w:p>
        </w:tc>
        <w:tc>
          <w:tcPr>
            <w:tcW w:w="567" w:type="dxa"/>
          </w:tcPr>
          <w:p w14:paraId="61ACD327" w14:textId="6CB9BA7E" w:rsidR="003B232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75</w:t>
            </w:r>
          </w:p>
        </w:tc>
        <w:tc>
          <w:tcPr>
            <w:tcW w:w="1034" w:type="dxa"/>
          </w:tcPr>
          <w:p w14:paraId="4F133002" w14:textId="77777777" w:rsidR="003B2324" w:rsidRPr="00BA3FFB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  <w:p w14:paraId="3E2D70AF" w14:textId="2E259D89" w:rsidR="003B2324" w:rsidRPr="00BA3FFB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818" w:type="dxa"/>
          </w:tcPr>
          <w:p w14:paraId="7048CA87" w14:textId="3EF48F9D" w:rsidR="003B232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233" w:type="dxa"/>
          </w:tcPr>
          <w:p w14:paraId="33D1774E" w14:textId="77777777" w:rsidR="003B2324" w:rsidRPr="00BA3FFB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  <w:p w14:paraId="338E9EE5" w14:textId="05DAA7CF" w:rsidR="003B2324" w:rsidRPr="00BA3FFB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0</w:t>
            </w:r>
          </w:p>
        </w:tc>
        <w:tc>
          <w:tcPr>
            <w:tcW w:w="1150" w:type="dxa"/>
          </w:tcPr>
          <w:p w14:paraId="306453B7" w14:textId="77777777" w:rsidR="003B2324" w:rsidRPr="00BA3FFB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</w:p>
          <w:p w14:paraId="017288CB" w14:textId="13EC7112" w:rsidR="003B2324" w:rsidRPr="00BA3FFB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1171" w:type="dxa"/>
          </w:tcPr>
          <w:p w14:paraId="70BA6DFE" w14:textId="77777777" w:rsidR="003B2324" w:rsidRPr="00BA3FFB" w:rsidRDefault="003B2324" w:rsidP="003B2324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</w:p>
          <w:p w14:paraId="21F67FCE" w14:textId="3B1A9ACA" w:rsidR="003B2324" w:rsidRPr="00BA3FFB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Pr="00BA3FFB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</w:t>
            </w:r>
          </w:p>
        </w:tc>
        <w:tc>
          <w:tcPr>
            <w:tcW w:w="674" w:type="dxa"/>
          </w:tcPr>
          <w:p w14:paraId="0891D430" w14:textId="4EB3AD0A" w:rsidR="003B2324" w:rsidRPr="00AF7EF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574" w:type="dxa"/>
          </w:tcPr>
          <w:p w14:paraId="5D85E5F4" w14:textId="5E022702" w:rsidR="003B232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574" w:type="dxa"/>
          </w:tcPr>
          <w:p w14:paraId="74D39FC9" w14:textId="139F516B" w:rsidR="003B2324" w:rsidRPr="00AF7EF4" w:rsidRDefault="003B2324" w:rsidP="003B2324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00</w:t>
            </w:r>
          </w:p>
        </w:tc>
      </w:tr>
    </w:tbl>
    <w:p w14:paraId="7C32D979" w14:textId="51B95C5A" w:rsidR="009575D2" w:rsidRPr="00A404E2" w:rsidRDefault="00F018FF" w:rsidP="009575D2">
      <w:pPr>
        <w:spacing w:after="0" w:line="240" w:lineRule="auto"/>
        <w:rPr>
          <w:rFonts w:ascii="Calibri" w:hAnsi="Calibri" w:cs="Calibri"/>
          <w:color w:val="000000" w:themeColor="text1"/>
          <w:sz w:val="18"/>
          <w:szCs w:val="18"/>
        </w:rPr>
      </w:pPr>
      <w:r>
        <w:rPr>
          <w:rFonts w:ascii="Calibri" w:hAnsi="Calibri" w:cs="Calibri"/>
          <w:color w:val="000000" w:themeColor="text1"/>
          <w:sz w:val="18"/>
          <w:szCs w:val="18"/>
        </w:rPr>
        <w:t>Food prep</w:t>
      </w:r>
      <w:r w:rsidR="009575D2" w:rsidRPr="00A63C01">
        <w:rPr>
          <w:rFonts w:ascii="Calibri" w:hAnsi="Calibri" w:cs="Calibri"/>
          <w:color w:val="000000" w:themeColor="text1"/>
          <w:sz w:val="18"/>
          <w:szCs w:val="18"/>
        </w:rPr>
        <w:t xml:space="preserve">, </w:t>
      </w:r>
      <w:r>
        <w:rPr>
          <w:rFonts w:ascii="Calibri" w:hAnsi="Calibri" w:cs="Calibri"/>
          <w:color w:val="000000" w:themeColor="text1"/>
          <w:sz w:val="18"/>
          <w:szCs w:val="18"/>
        </w:rPr>
        <w:t>food preparation</w:t>
      </w:r>
      <w:r w:rsidR="009575D2">
        <w:rPr>
          <w:rFonts w:ascii="Calibri" w:hAnsi="Calibri" w:cs="Calibri"/>
          <w:color w:val="000000" w:themeColor="text1"/>
          <w:sz w:val="18"/>
          <w:szCs w:val="18"/>
        </w:rPr>
        <w:t>;</w:t>
      </w:r>
      <w:r w:rsidR="009575D2" w:rsidRPr="00A63C01">
        <w:rPr>
          <w:rFonts w:ascii="Calibri" w:hAnsi="Calibri" w:cs="Calibri"/>
          <w:color w:val="000000" w:themeColor="text1"/>
          <w:sz w:val="18"/>
          <w:szCs w:val="18"/>
        </w:rPr>
        <w:t xml:space="preserve"> </w:t>
      </w:r>
      <w:proofErr w:type="spellStart"/>
      <w:r>
        <w:rPr>
          <w:rFonts w:ascii="Calibri" w:hAnsi="Calibri" w:cs="Calibri"/>
          <w:color w:val="000000" w:themeColor="text1"/>
          <w:sz w:val="18"/>
          <w:szCs w:val="18"/>
        </w:rPr>
        <w:t>C</w:t>
      </w:r>
      <w:r w:rsidR="009575D2" w:rsidRPr="00A63C01">
        <w:rPr>
          <w:rFonts w:ascii="Calibri" w:hAnsi="Calibri" w:cs="Calibri"/>
          <w:color w:val="000000" w:themeColor="text1"/>
          <w:sz w:val="18"/>
          <w:szCs w:val="18"/>
        </w:rPr>
        <w:t>v</w:t>
      </w:r>
      <w:r>
        <w:rPr>
          <w:rFonts w:ascii="Calibri" w:hAnsi="Calibri" w:cs="Calibri"/>
          <w:color w:val="000000" w:themeColor="text1"/>
          <w:sz w:val="18"/>
          <w:szCs w:val="18"/>
        </w:rPr>
        <w:t>P</w:t>
      </w:r>
      <w:proofErr w:type="spellEnd"/>
      <w:r w:rsidR="009575D2" w:rsidRPr="00A63C01">
        <w:rPr>
          <w:rFonts w:ascii="Calibri" w:hAnsi="Calibri" w:cs="Calibri"/>
          <w:color w:val="000000" w:themeColor="text1"/>
          <w:sz w:val="18"/>
          <w:szCs w:val="18"/>
        </w:rPr>
        <w:t>,</w:t>
      </w:r>
      <w:r w:rsidR="009575D2" w:rsidRPr="00A63C01">
        <w:rPr>
          <w:rFonts w:ascii="Calibri" w:hAnsi="Calibri" w:cs="Calibri"/>
          <w:color w:val="000000" w:themeColor="text1"/>
          <w:sz w:val="18"/>
          <w:szCs w:val="18"/>
          <w:vertAlign w:val="superscript"/>
        </w:rPr>
        <w:t xml:space="preserve"> </w:t>
      </w:r>
      <w:r>
        <w:rPr>
          <w:rFonts w:ascii="Calibri" w:hAnsi="Calibri" w:cs="Calibri"/>
          <w:color w:val="000000" w:themeColor="text1"/>
          <w:sz w:val="18"/>
          <w:szCs w:val="18"/>
        </w:rPr>
        <w:t>C</w:t>
      </w:r>
      <w:r w:rsidR="009575D2" w:rsidRPr="00A63C01">
        <w:rPr>
          <w:rFonts w:ascii="Calibri" w:hAnsi="Calibri" w:cs="Calibri"/>
          <w:color w:val="000000" w:themeColor="text1"/>
          <w:sz w:val="18"/>
          <w:szCs w:val="18"/>
        </w:rPr>
        <w:t>urrent followers</w:t>
      </w:r>
      <w:r>
        <w:rPr>
          <w:rFonts w:ascii="Calibri" w:hAnsi="Calibri" w:cs="Calibri"/>
          <w:color w:val="000000" w:themeColor="text1"/>
          <w:sz w:val="18"/>
          <w:szCs w:val="18"/>
        </w:rPr>
        <w:t xml:space="preserve"> versus </w:t>
      </w:r>
      <w:r w:rsidRPr="00A63C01">
        <w:rPr>
          <w:rFonts w:ascii="Calibri" w:hAnsi="Calibri" w:cs="Calibri"/>
          <w:color w:val="000000" w:themeColor="text1"/>
          <w:sz w:val="18"/>
          <w:szCs w:val="18"/>
        </w:rPr>
        <w:t>Past followers</w:t>
      </w:r>
      <w:r w:rsidR="009575D2" w:rsidRPr="00A63C01">
        <w:rPr>
          <w:rFonts w:ascii="Calibri" w:hAnsi="Calibri" w:cs="Calibri"/>
          <w:color w:val="000000" w:themeColor="text1"/>
          <w:sz w:val="18"/>
          <w:szCs w:val="18"/>
        </w:rPr>
        <w:t xml:space="preserve">; </w:t>
      </w:r>
      <w:proofErr w:type="spellStart"/>
      <w:r>
        <w:rPr>
          <w:rFonts w:ascii="Calibri" w:hAnsi="Calibri" w:cs="Calibri"/>
          <w:color w:val="000000" w:themeColor="text1"/>
          <w:sz w:val="18"/>
          <w:szCs w:val="18"/>
        </w:rPr>
        <w:t>C</w:t>
      </w:r>
      <w:r w:rsidR="009575D2" w:rsidRPr="00A63C01">
        <w:rPr>
          <w:rFonts w:ascii="Calibri" w:hAnsi="Calibri" w:cs="Calibri"/>
          <w:color w:val="000000" w:themeColor="text1"/>
          <w:sz w:val="18"/>
          <w:szCs w:val="18"/>
        </w:rPr>
        <w:t>v</w:t>
      </w:r>
      <w:r>
        <w:rPr>
          <w:rFonts w:ascii="Calibri" w:hAnsi="Calibri" w:cs="Calibri"/>
          <w:color w:val="000000" w:themeColor="text1"/>
          <w:sz w:val="18"/>
          <w:szCs w:val="18"/>
        </w:rPr>
        <w:t>N</w:t>
      </w:r>
      <w:proofErr w:type="spellEnd"/>
      <w:r>
        <w:rPr>
          <w:rFonts w:ascii="Calibri" w:hAnsi="Calibri" w:cs="Calibri"/>
          <w:color w:val="000000" w:themeColor="text1"/>
          <w:sz w:val="18"/>
          <w:szCs w:val="18"/>
        </w:rPr>
        <w:t xml:space="preserve">, Current </w:t>
      </w:r>
      <w:r w:rsidR="009575D2" w:rsidRPr="00A63C01">
        <w:rPr>
          <w:rFonts w:ascii="Calibri" w:hAnsi="Calibri" w:cs="Calibri"/>
          <w:color w:val="000000" w:themeColor="text1"/>
          <w:sz w:val="18"/>
          <w:szCs w:val="18"/>
        </w:rPr>
        <w:t xml:space="preserve">followers versus </w:t>
      </w:r>
      <w:r>
        <w:rPr>
          <w:rFonts w:ascii="Calibri" w:hAnsi="Calibri" w:cs="Calibri"/>
          <w:color w:val="000000" w:themeColor="text1"/>
          <w:sz w:val="18"/>
          <w:szCs w:val="18"/>
        </w:rPr>
        <w:t>non-</w:t>
      </w:r>
      <w:r w:rsidR="009575D2" w:rsidRPr="00A63C01">
        <w:rPr>
          <w:rFonts w:ascii="Calibri" w:hAnsi="Calibri" w:cs="Calibri"/>
          <w:color w:val="000000" w:themeColor="text1"/>
          <w:sz w:val="18"/>
          <w:szCs w:val="18"/>
        </w:rPr>
        <w:t xml:space="preserve">followers; </w:t>
      </w:r>
      <w:proofErr w:type="spellStart"/>
      <w:r>
        <w:rPr>
          <w:rFonts w:ascii="Calibri" w:hAnsi="Calibri" w:cs="Calibri"/>
          <w:color w:val="000000" w:themeColor="text1"/>
          <w:sz w:val="18"/>
          <w:szCs w:val="18"/>
        </w:rPr>
        <w:t>P</w:t>
      </w:r>
      <w:r w:rsidR="009575D2" w:rsidRPr="00A63C01">
        <w:rPr>
          <w:rFonts w:ascii="Calibri" w:hAnsi="Calibri" w:cs="Calibri"/>
          <w:color w:val="000000" w:themeColor="text1"/>
          <w:sz w:val="18"/>
          <w:szCs w:val="18"/>
        </w:rPr>
        <w:t>v</w:t>
      </w:r>
      <w:r>
        <w:rPr>
          <w:rFonts w:ascii="Calibri" w:hAnsi="Calibri" w:cs="Calibri"/>
          <w:color w:val="000000" w:themeColor="text1"/>
          <w:sz w:val="18"/>
          <w:szCs w:val="18"/>
        </w:rPr>
        <w:t>N</w:t>
      </w:r>
      <w:proofErr w:type="spellEnd"/>
      <w:r w:rsidR="009575D2" w:rsidRPr="00A63C01">
        <w:rPr>
          <w:rFonts w:ascii="Calibri" w:hAnsi="Calibri" w:cs="Calibri"/>
          <w:color w:val="000000" w:themeColor="text1"/>
          <w:sz w:val="18"/>
          <w:szCs w:val="18"/>
        </w:rPr>
        <w:t xml:space="preserve">, </w:t>
      </w:r>
      <w:r>
        <w:rPr>
          <w:rFonts w:ascii="Calibri" w:hAnsi="Calibri" w:cs="Calibri"/>
          <w:color w:val="000000" w:themeColor="text1"/>
          <w:sz w:val="18"/>
          <w:szCs w:val="18"/>
        </w:rPr>
        <w:t xml:space="preserve">Past </w:t>
      </w:r>
      <w:r w:rsidR="009575D2" w:rsidRPr="00A63C01">
        <w:rPr>
          <w:rFonts w:ascii="Calibri" w:hAnsi="Calibri" w:cs="Calibri"/>
          <w:color w:val="000000" w:themeColor="text1"/>
          <w:sz w:val="18"/>
          <w:szCs w:val="18"/>
        </w:rPr>
        <w:t xml:space="preserve">followers versus </w:t>
      </w:r>
      <w:r>
        <w:rPr>
          <w:rFonts w:ascii="Calibri" w:hAnsi="Calibri" w:cs="Calibri"/>
          <w:color w:val="000000" w:themeColor="text1"/>
          <w:sz w:val="18"/>
          <w:szCs w:val="18"/>
        </w:rPr>
        <w:t>non-</w:t>
      </w:r>
      <w:r w:rsidR="009575D2" w:rsidRPr="00A63C01">
        <w:rPr>
          <w:rFonts w:ascii="Calibri" w:hAnsi="Calibri" w:cs="Calibri"/>
          <w:color w:val="000000" w:themeColor="text1"/>
          <w:sz w:val="18"/>
          <w:szCs w:val="18"/>
        </w:rPr>
        <w:t>followers</w:t>
      </w:r>
    </w:p>
    <w:p w14:paraId="78FA9DF7" w14:textId="77777777" w:rsidR="007748A8" w:rsidRDefault="007748A8" w:rsidP="009575D2">
      <w:pPr>
        <w:spacing w:after="0"/>
        <w:rPr>
          <w:rFonts w:ascii="Calibri" w:hAnsi="Calibri" w:cs="Calibri"/>
          <w:sz w:val="20"/>
          <w:szCs w:val="20"/>
        </w:rPr>
      </w:pPr>
    </w:p>
    <w:p w14:paraId="256976AD" w14:textId="77777777" w:rsidR="001C3574" w:rsidRDefault="001C3574" w:rsidP="001C3574">
      <w:pPr>
        <w:spacing w:line="240" w:lineRule="auto"/>
        <w:rPr>
          <w:rFonts w:ascii="Calibri" w:hAnsi="Calibri" w:cs="Calibri"/>
          <w:color w:val="000000" w:themeColor="text1"/>
        </w:rPr>
      </w:pPr>
    </w:p>
    <w:p w14:paraId="6DD5C593" w14:textId="77777777" w:rsidR="00995D7E" w:rsidRDefault="00995D7E" w:rsidP="001C3574">
      <w:pPr>
        <w:spacing w:line="240" w:lineRule="auto"/>
        <w:rPr>
          <w:rFonts w:ascii="Calibri" w:hAnsi="Calibri" w:cs="Calibri"/>
          <w:color w:val="000000" w:themeColor="text1"/>
        </w:rPr>
      </w:pPr>
    </w:p>
    <w:p w14:paraId="311CA77E" w14:textId="77777777" w:rsidR="00995D7E" w:rsidRDefault="00995D7E" w:rsidP="001C3574">
      <w:pPr>
        <w:spacing w:line="240" w:lineRule="auto"/>
        <w:rPr>
          <w:rFonts w:ascii="Calibri" w:hAnsi="Calibri" w:cs="Calibri"/>
          <w:color w:val="000000" w:themeColor="text1"/>
        </w:rPr>
      </w:pPr>
    </w:p>
    <w:p w14:paraId="78EFE0F5" w14:textId="77777777" w:rsidR="00995D7E" w:rsidRDefault="00995D7E" w:rsidP="001C3574">
      <w:pPr>
        <w:spacing w:line="240" w:lineRule="auto"/>
        <w:rPr>
          <w:rFonts w:ascii="Calibri" w:hAnsi="Calibri" w:cs="Calibri"/>
          <w:color w:val="000000" w:themeColor="text1"/>
        </w:rPr>
      </w:pPr>
    </w:p>
    <w:p w14:paraId="08D74B82" w14:textId="77777777" w:rsidR="00995D7E" w:rsidRDefault="00995D7E" w:rsidP="001C3574">
      <w:pPr>
        <w:spacing w:line="240" w:lineRule="auto"/>
        <w:rPr>
          <w:rFonts w:ascii="Calibri" w:hAnsi="Calibri" w:cs="Calibri"/>
          <w:color w:val="000000" w:themeColor="text1"/>
        </w:rPr>
      </w:pPr>
    </w:p>
    <w:p w14:paraId="169F3259" w14:textId="77777777" w:rsidR="00995D7E" w:rsidRDefault="00995D7E" w:rsidP="001C3574">
      <w:pPr>
        <w:spacing w:line="240" w:lineRule="auto"/>
        <w:rPr>
          <w:rFonts w:ascii="Calibri" w:hAnsi="Calibri" w:cs="Calibri"/>
          <w:color w:val="000000" w:themeColor="text1"/>
        </w:rPr>
      </w:pPr>
    </w:p>
    <w:p w14:paraId="7A2903AF" w14:textId="77777777" w:rsidR="001C3574" w:rsidRDefault="001C3574" w:rsidP="001C3574">
      <w:pPr>
        <w:spacing w:line="240" w:lineRule="auto"/>
        <w:rPr>
          <w:rFonts w:ascii="Calibri" w:hAnsi="Calibri" w:cs="Calibri"/>
          <w:color w:val="000000" w:themeColor="text1"/>
        </w:rPr>
      </w:pPr>
    </w:p>
    <w:p w14:paraId="0EA2438A" w14:textId="6FA207D7" w:rsidR="000414A1" w:rsidRDefault="000414A1" w:rsidP="001D53E2">
      <w:pPr>
        <w:spacing w:line="240" w:lineRule="auto"/>
        <w:rPr>
          <w:rFonts w:ascii="Calibri" w:hAnsi="Calibri" w:cs="Calibri"/>
          <w:color w:val="000000" w:themeColor="text1"/>
          <w:sz w:val="20"/>
          <w:szCs w:val="20"/>
        </w:rPr>
      </w:pPr>
    </w:p>
    <w:sectPr w:rsidR="000414A1" w:rsidSect="00995D7E">
      <w:footerReference w:type="even" r:id="rId7"/>
      <w:footerReference w:type="default" r:id="rId8"/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9A9300" w14:textId="77777777" w:rsidR="00AE2A06" w:rsidRDefault="00AE2A06" w:rsidP="00687B0C">
      <w:pPr>
        <w:spacing w:after="0" w:line="240" w:lineRule="auto"/>
      </w:pPr>
      <w:r>
        <w:separator/>
      </w:r>
    </w:p>
  </w:endnote>
  <w:endnote w:type="continuationSeparator" w:id="0">
    <w:p w14:paraId="29DBCD58" w14:textId="77777777" w:rsidR="00AE2A06" w:rsidRDefault="00AE2A06" w:rsidP="00687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02308319"/>
      <w:docPartObj>
        <w:docPartGallery w:val="Page Numbers (Bottom of Page)"/>
        <w:docPartUnique/>
      </w:docPartObj>
    </w:sdtPr>
    <w:sdtContent>
      <w:p w14:paraId="518D8919" w14:textId="25C7A47E" w:rsidR="00687B0C" w:rsidRDefault="00687B0C" w:rsidP="00536E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F8C39AD" w14:textId="77777777" w:rsidR="00687B0C" w:rsidRDefault="00687B0C" w:rsidP="00687B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63720352"/>
      <w:docPartObj>
        <w:docPartGallery w:val="Page Numbers (Bottom of Page)"/>
        <w:docPartUnique/>
      </w:docPartObj>
    </w:sdtPr>
    <w:sdtContent>
      <w:p w14:paraId="37AC8C14" w14:textId="047EFF37" w:rsidR="00687B0C" w:rsidRDefault="00687B0C" w:rsidP="00536E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157815" w14:textId="77777777" w:rsidR="00687B0C" w:rsidRDefault="00687B0C" w:rsidP="00687B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DAB994" w14:textId="77777777" w:rsidR="00AE2A06" w:rsidRDefault="00AE2A06" w:rsidP="00687B0C">
      <w:pPr>
        <w:spacing w:after="0" w:line="240" w:lineRule="auto"/>
      </w:pPr>
      <w:r>
        <w:separator/>
      </w:r>
    </w:p>
  </w:footnote>
  <w:footnote w:type="continuationSeparator" w:id="0">
    <w:p w14:paraId="73AA24C4" w14:textId="77777777" w:rsidR="00AE2A06" w:rsidRDefault="00AE2A06" w:rsidP="00687B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BF09A8"/>
    <w:multiLevelType w:val="hybridMultilevel"/>
    <w:tmpl w:val="C13A6790"/>
    <w:lvl w:ilvl="0" w:tplc="1C7C1F0E">
      <w:start w:val="10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8608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5D2"/>
    <w:rsid w:val="0000206C"/>
    <w:rsid w:val="000414A1"/>
    <w:rsid w:val="00075B89"/>
    <w:rsid w:val="000C7500"/>
    <w:rsid w:val="000E0FCF"/>
    <w:rsid w:val="000E2647"/>
    <w:rsid w:val="00122371"/>
    <w:rsid w:val="001234D4"/>
    <w:rsid w:val="00137BBA"/>
    <w:rsid w:val="00147F43"/>
    <w:rsid w:val="00157EA2"/>
    <w:rsid w:val="001760F2"/>
    <w:rsid w:val="00194D14"/>
    <w:rsid w:val="00197534"/>
    <w:rsid w:val="001B3B00"/>
    <w:rsid w:val="001C3574"/>
    <w:rsid w:val="001D53E2"/>
    <w:rsid w:val="001E3DE8"/>
    <w:rsid w:val="001F49A7"/>
    <w:rsid w:val="00210BD0"/>
    <w:rsid w:val="00217A58"/>
    <w:rsid w:val="002417FF"/>
    <w:rsid w:val="00262522"/>
    <w:rsid w:val="002928B9"/>
    <w:rsid w:val="002A7DE9"/>
    <w:rsid w:val="002D266D"/>
    <w:rsid w:val="002D5B56"/>
    <w:rsid w:val="002D6049"/>
    <w:rsid w:val="002D7FB4"/>
    <w:rsid w:val="002E13DF"/>
    <w:rsid w:val="002E4961"/>
    <w:rsid w:val="00306303"/>
    <w:rsid w:val="00321C43"/>
    <w:rsid w:val="00330282"/>
    <w:rsid w:val="003347AE"/>
    <w:rsid w:val="00334B3B"/>
    <w:rsid w:val="00357FBB"/>
    <w:rsid w:val="003628AC"/>
    <w:rsid w:val="003711B7"/>
    <w:rsid w:val="003A00A4"/>
    <w:rsid w:val="003A45E2"/>
    <w:rsid w:val="003B2324"/>
    <w:rsid w:val="003B39C2"/>
    <w:rsid w:val="003D0A9E"/>
    <w:rsid w:val="003E19D0"/>
    <w:rsid w:val="003E72A9"/>
    <w:rsid w:val="003F24D7"/>
    <w:rsid w:val="00410D81"/>
    <w:rsid w:val="00413975"/>
    <w:rsid w:val="0041648E"/>
    <w:rsid w:val="00426F15"/>
    <w:rsid w:val="00430AA3"/>
    <w:rsid w:val="0043538F"/>
    <w:rsid w:val="00445C1E"/>
    <w:rsid w:val="00446500"/>
    <w:rsid w:val="0045427A"/>
    <w:rsid w:val="00461B9D"/>
    <w:rsid w:val="00485E6B"/>
    <w:rsid w:val="00486D70"/>
    <w:rsid w:val="0048760C"/>
    <w:rsid w:val="004922B0"/>
    <w:rsid w:val="004964F7"/>
    <w:rsid w:val="004A7E85"/>
    <w:rsid w:val="004E61BD"/>
    <w:rsid w:val="004E709F"/>
    <w:rsid w:val="004F44D0"/>
    <w:rsid w:val="004F729C"/>
    <w:rsid w:val="00513FA6"/>
    <w:rsid w:val="00537F30"/>
    <w:rsid w:val="005511DF"/>
    <w:rsid w:val="00577D36"/>
    <w:rsid w:val="00591549"/>
    <w:rsid w:val="00597229"/>
    <w:rsid w:val="005A21C7"/>
    <w:rsid w:val="005A4D65"/>
    <w:rsid w:val="005C1E55"/>
    <w:rsid w:val="005D1D12"/>
    <w:rsid w:val="005F115F"/>
    <w:rsid w:val="00604CEE"/>
    <w:rsid w:val="00630453"/>
    <w:rsid w:val="00687B0C"/>
    <w:rsid w:val="006A2726"/>
    <w:rsid w:val="006A3A19"/>
    <w:rsid w:val="006A5CE3"/>
    <w:rsid w:val="006B28DC"/>
    <w:rsid w:val="006D4B24"/>
    <w:rsid w:val="007065C3"/>
    <w:rsid w:val="00726D55"/>
    <w:rsid w:val="00727EB1"/>
    <w:rsid w:val="007309A5"/>
    <w:rsid w:val="00731FA3"/>
    <w:rsid w:val="00752429"/>
    <w:rsid w:val="00755C25"/>
    <w:rsid w:val="007748A8"/>
    <w:rsid w:val="007A5067"/>
    <w:rsid w:val="007C3700"/>
    <w:rsid w:val="007D3FD8"/>
    <w:rsid w:val="007D423A"/>
    <w:rsid w:val="007E28D2"/>
    <w:rsid w:val="007E617C"/>
    <w:rsid w:val="007F0089"/>
    <w:rsid w:val="008011EA"/>
    <w:rsid w:val="00801EEC"/>
    <w:rsid w:val="008333BB"/>
    <w:rsid w:val="00846C9F"/>
    <w:rsid w:val="00853BF3"/>
    <w:rsid w:val="00864D55"/>
    <w:rsid w:val="00887638"/>
    <w:rsid w:val="00890515"/>
    <w:rsid w:val="008B4ACC"/>
    <w:rsid w:val="008E74BC"/>
    <w:rsid w:val="008F05B2"/>
    <w:rsid w:val="009027CF"/>
    <w:rsid w:val="00926253"/>
    <w:rsid w:val="00955B87"/>
    <w:rsid w:val="009575D2"/>
    <w:rsid w:val="00977350"/>
    <w:rsid w:val="00987137"/>
    <w:rsid w:val="00995D7E"/>
    <w:rsid w:val="009A4191"/>
    <w:rsid w:val="009C7227"/>
    <w:rsid w:val="009F43D9"/>
    <w:rsid w:val="009F7FB5"/>
    <w:rsid w:val="00A01D22"/>
    <w:rsid w:val="00A31FED"/>
    <w:rsid w:val="00A322D5"/>
    <w:rsid w:val="00A35505"/>
    <w:rsid w:val="00A375B1"/>
    <w:rsid w:val="00A516FB"/>
    <w:rsid w:val="00A53B0B"/>
    <w:rsid w:val="00A71B26"/>
    <w:rsid w:val="00A77A43"/>
    <w:rsid w:val="00A810BA"/>
    <w:rsid w:val="00AC6B3A"/>
    <w:rsid w:val="00AC7BAE"/>
    <w:rsid w:val="00AD7951"/>
    <w:rsid w:val="00AE2A06"/>
    <w:rsid w:val="00AF73BE"/>
    <w:rsid w:val="00B049F6"/>
    <w:rsid w:val="00B05BC5"/>
    <w:rsid w:val="00B254DA"/>
    <w:rsid w:val="00B324F8"/>
    <w:rsid w:val="00B35967"/>
    <w:rsid w:val="00B71BCC"/>
    <w:rsid w:val="00B857BA"/>
    <w:rsid w:val="00B86462"/>
    <w:rsid w:val="00BC7D80"/>
    <w:rsid w:val="00BD0579"/>
    <w:rsid w:val="00BE68D5"/>
    <w:rsid w:val="00BF377F"/>
    <w:rsid w:val="00C01574"/>
    <w:rsid w:val="00C102D1"/>
    <w:rsid w:val="00C31BFA"/>
    <w:rsid w:val="00C36030"/>
    <w:rsid w:val="00C4005F"/>
    <w:rsid w:val="00C57262"/>
    <w:rsid w:val="00C631BC"/>
    <w:rsid w:val="00C67381"/>
    <w:rsid w:val="00C7197E"/>
    <w:rsid w:val="00C75CF9"/>
    <w:rsid w:val="00C75DB5"/>
    <w:rsid w:val="00C8589E"/>
    <w:rsid w:val="00C973C1"/>
    <w:rsid w:val="00CB72CD"/>
    <w:rsid w:val="00CC5E4F"/>
    <w:rsid w:val="00CD0564"/>
    <w:rsid w:val="00CD6735"/>
    <w:rsid w:val="00CE1A1C"/>
    <w:rsid w:val="00CE458E"/>
    <w:rsid w:val="00CE51FC"/>
    <w:rsid w:val="00CF2197"/>
    <w:rsid w:val="00D137BE"/>
    <w:rsid w:val="00D1405C"/>
    <w:rsid w:val="00D2518B"/>
    <w:rsid w:val="00D46655"/>
    <w:rsid w:val="00D46A43"/>
    <w:rsid w:val="00D53941"/>
    <w:rsid w:val="00DA12E9"/>
    <w:rsid w:val="00DA21F2"/>
    <w:rsid w:val="00DA6893"/>
    <w:rsid w:val="00DC5283"/>
    <w:rsid w:val="00DD4248"/>
    <w:rsid w:val="00E22DD6"/>
    <w:rsid w:val="00E34814"/>
    <w:rsid w:val="00E51DC0"/>
    <w:rsid w:val="00E52324"/>
    <w:rsid w:val="00E52556"/>
    <w:rsid w:val="00E770F0"/>
    <w:rsid w:val="00E819AE"/>
    <w:rsid w:val="00EB1938"/>
    <w:rsid w:val="00EB1AAC"/>
    <w:rsid w:val="00EB6837"/>
    <w:rsid w:val="00EC4927"/>
    <w:rsid w:val="00EC5996"/>
    <w:rsid w:val="00EC744D"/>
    <w:rsid w:val="00ED58BA"/>
    <w:rsid w:val="00EE76BB"/>
    <w:rsid w:val="00EF06ED"/>
    <w:rsid w:val="00F017FB"/>
    <w:rsid w:val="00F018FF"/>
    <w:rsid w:val="00F063D1"/>
    <w:rsid w:val="00F069E4"/>
    <w:rsid w:val="00F163DD"/>
    <w:rsid w:val="00F3213F"/>
    <w:rsid w:val="00F40B3F"/>
    <w:rsid w:val="00F41BA0"/>
    <w:rsid w:val="00F74780"/>
    <w:rsid w:val="00F85050"/>
    <w:rsid w:val="00F869E5"/>
    <w:rsid w:val="00F93EB6"/>
    <w:rsid w:val="00FA7793"/>
    <w:rsid w:val="00FC605C"/>
    <w:rsid w:val="00FE3B09"/>
    <w:rsid w:val="00FF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FDE576"/>
  <w15:chartTrackingRefBased/>
  <w15:docId w15:val="{C3357039-3E01-C445-BD0D-54486B8AD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5D2"/>
  </w:style>
  <w:style w:type="paragraph" w:styleId="Heading1">
    <w:name w:val="heading 1"/>
    <w:basedOn w:val="Normal"/>
    <w:next w:val="Normal"/>
    <w:link w:val="Heading1Char"/>
    <w:uiPriority w:val="9"/>
    <w:qFormat/>
    <w:rsid w:val="009575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75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75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75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75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75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75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75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75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5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75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75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75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75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75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75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75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75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75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75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75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75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75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75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75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75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75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75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75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75D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87B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B0C"/>
  </w:style>
  <w:style w:type="character" w:styleId="PageNumber">
    <w:name w:val="page number"/>
    <w:basedOn w:val="DefaultParagraphFont"/>
    <w:uiPriority w:val="99"/>
    <w:semiHidden/>
    <w:unhideWhenUsed/>
    <w:rsid w:val="00687B0C"/>
  </w:style>
  <w:style w:type="paragraph" w:customStyle="1" w:styleId="TableNote">
    <w:name w:val="TableNote"/>
    <w:basedOn w:val="Normal"/>
    <w:rsid w:val="00987137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TableTitle">
    <w:name w:val="TableTitle"/>
    <w:basedOn w:val="Normal"/>
    <w:rsid w:val="00987137"/>
    <w:pPr>
      <w:spacing w:after="0" w:line="300" w:lineRule="exact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TableHeader">
    <w:name w:val="TableHeader"/>
    <w:basedOn w:val="Normal"/>
    <w:rsid w:val="00987137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TableSubHead">
    <w:name w:val="TableSubHead"/>
    <w:basedOn w:val="TableHeader"/>
    <w:rsid w:val="009871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7</Pages>
  <Words>1714</Words>
  <Characters>8337</Characters>
  <Application>Microsoft Office Word</Application>
  <DocSecurity>0</DocSecurity>
  <Lines>605</Lines>
  <Paragraphs>4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5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Yvonne McKenzie</cp:lastModifiedBy>
  <cp:revision>4</cp:revision>
  <dcterms:created xsi:type="dcterms:W3CDTF">2026-01-31T20:19:00Z</dcterms:created>
  <dcterms:modified xsi:type="dcterms:W3CDTF">2026-02-02T19:23:00Z</dcterms:modified>
  <cp:category/>
</cp:coreProperties>
</file>